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B1F" w:rsidRPr="009C0330" w:rsidRDefault="00A03B1F" w:rsidP="00A03B1F">
      <w:pPr>
        <w:spacing w:after="240"/>
        <w:rPr>
          <w:rFonts w:ascii="Times" w:hAnsi="Times"/>
          <w:b/>
          <w:bCs/>
          <w:sz w:val="48"/>
          <w:szCs w:val="48"/>
          <w:u w:val="single"/>
        </w:rPr>
      </w:pPr>
      <w:r w:rsidRPr="009C0330">
        <w:rPr>
          <w:rFonts w:ascii="Times" w:hAnsi="Times"/>
          <w:b/>
          <w:bCs/>
          <w:sz w:val="48"/>
          <w:szCs w:val="48"/>
          <w:u w:val="single"/>
        </w:rPr>
        <w:t xml:space="preserve">Supplementary </w:t>
      </w:r>
      <w:r>
        <w:rPr>
          <w:rFonts w:ascii="Times" w:hAnsi="Times"/>
          <w:b/>
          <w:bCs/>
          <w:sz w:val="48"/>
          <w:szCs w:val="48"/>
          <w:u w:val="single"/>
        </w:rPr>
        <w:t>materials</w:t>
      </w:r>
    </w:p>
    <w:p w:rsidR="00A03B1F" w:rsidRPr="00281737" w:rsidRDefault="00A03B1F" w:rsidP="00A03B1F">
      <w:pPr>
        <w:spacing w:after="240"/>
        <w:rPr>
          <w:rFonts w:ascii="Times" w:hAnsi="Times"/>
          <w:b/>
          <w:bCs/>
          <w:sz w:val="48"/>
          <w:szCs w:val="48"/>
          <w:u w:val="single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  <w:r w:rsidRPr="009C0330">
        <w:rPr>
          <w:rFonts w:ascii="Times" w:hAnsi="Times"/>
          <w:noProof/>
          <w:sz w:val="28"/>
          <w:szCs w:val="28"/>
          <w:lang w:eastAsia="en-IN"/>
        </w:rPr>
        <w:drawing>
          <wp:anchor distT="0" distB="0" distL="114300" distR="114300" simplePos="0" relativeHeight="251659264" behindDoc="1" locked="0" layoutInCell="1" allowOverlap="1" wp14:anchorId="280BAA74" wp14:editId="6296F5D0">
            <wp:simplePos x="0" y="0"/>
            <wp:positionH relativeFrom="column">
              <wp:posOffset>-143692</wp:posOffset>
            </wp:positionH>
            <wp:positionV relativeFrom="paragraph">
              <wp:posOffset>152309</wp:posOffset>
            </wp:positionV>
            <wp:extent cx="6061166" cy="2169854"/>
            <wp:effectExtent l="0" t="0" r="0" b="1905"/>
            <wp:wrapNone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 rotWithShape="1">
                    <a:blip r:embed="rId4"/>
                    <a:srcRect l="4562" t="24372" r="8774" b="23006"/>
                    <a:stretch/>
                  </pic:blipFill>
                  <pic:spPr bwMode="auto">
                    <a:xfrm>
                      <a:off x="0" y="0"/>
                      <a:ext cx="6061166" cy="2169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before="100" w:beforeAutospacing="1" w:after="240"/>
        <w:rPr>
          <w:rFonts w:ascii="Times" w:hAnsi="Times"/>
        </w:rPr>
      </w:pPr>
      <w:r w:rsidRPr="00281737">
        <w:rPr>
          <w:rFonts w:ascii="Times" w:hAnsi="Times"/>
          <w:b/>
          <w:bCs/>
        </w:rPr>
        <w:t xml:space="preserve">Figure </w:t>
      </w:r>
      <w:r w:rsidRPr="00640299">
        <w:rPr>
          <w:rFonts w:ascii="Times" w:hAnsi="Times"/>
          <w:b/>
          <w:bCs/>
        </w:rPr>
        <w:t xml:space="preserve">S1. Individual preferences for the </w:t>
      </w:r>
      <w:r w:rsidRPr="00640299">
        <w:rPr>
          <w:rFonts w:ascii="Times" w:hAnsi="Times"/>
          <w:b/>
          <w:bCs/>
          <w:i/>
          <w:iCs/>
        </w:rPr>
        <w:t xml:space="preserve">Info </w:t>
      </w:r>
      <w:r w:rsidRPr="00640299">
        <w:rPr>
          <w:rFonts w:ascii="Times" w:hAnsi="Times"/>
          <w:b/>
          <w:bCs/>
        </w:rPr>
        <w:t xml:space="preserve">option. </w:t>
      </w:r>
      <w:r w:rsidRPr="00640299">
        <w:rPr>
          <w:rFonts w:ascii="Times" w:hAnsi="Times"/>
        </w:rPr>
        <w:t xml:space="preserve">Proportion of observed preferences in the </w:t>
      </w:r>
      <w:r w:rsidRPr="009C0330">
        <w:rPr>
          <w:rFonts w:ascii="Times" w:hAnsi="Times"/>
          <w:i/>
          <w:iCs/>
        </w:rPr>
        <w:t>S</w:t>
      </w:r>
      <w:r w:rsidRPr="009C0330">
        <w:rPr>
          <w:rFonts w:ascii="Times" w:hAnsi="Times"/>
          <w:i/>
          <w:iCs/>
          <w:sz w:val="32"/>
          <w:szCs w:val="32"/>
          <w:vertAlign w:val="superscript"/>
        </w:rPr>
        <w:t>+</w:t>
      </w:r>
      <w:r w:rsidRPr="009C0330">
        <w:rPr>
          <w:rFonts w:ascii="Times" w:hAnsi="Times"/>
          <w:i/>
          <w:iCs/>
        </w:rPr>
        <w:t>_S</w:t>
      </w:r>
      <w:r w:rsidRPr="009C0330">
        <w:rPr>
          <w:rFonts w:ascii="Times" w:hAnsi="Times"/>
          <w:i/>
          <w:iCs/>
          <w:sz w:val="32"/>
          <w:szCs w:val="32"/>
          <w:vertAlign w:val="superscript"/>
        </w:rPr>
        <w:t>-</w:t>
      </w:r>
      <w:r w:rsidRPr="009C0330">
        <w:rPr>
          <w:rFonts w:ascii="Times" w:hAnsi="Times"/>
          <w:i/>
          <w:iCs/>
        </w:rPr>
        <w:t xml:space="preserve"> </w:t>
      </w:r>
      <w:r w:rsidRPr="009C0330">
        <w:rPr>
          <w:rFonts w:ascii="Times" w:hAnsi="Times"/>
        </w:rPr>
        <w:t xml:space="preserve">(n = 8), </w:t>
      </w:r>
      <w:r w:rsidRPr="009C0330">
        <w:rPr>
          <w:rFonts w:ascii="Times" w:hAnsi="Times"/>
          <w:i/>
          <w:iCs/>
        </w:rPr>
        <w:t>Only_S</w:t>
      </w:r>
      <w:r w:rsidRPr="009C0330">
        <w:rPr>
          <w:rFonts w:ascii="Times" w:hAnsi="Times"/>
          <w:i/>
          <w:iCs/>
          <w:sz w:val="32"/>
          <w:szCs w:val="32"/>
          <w:vertAlign w:val="superscript"/>
        </w:rPr>
        <w:t>-</w:t>
      </w:r>
      <w:r w:rsidRPr="009C0330">
        <w:rPr>
          <w:rFonts w:ascii="Times" w:hAnsi="Times"/>
          <w:i/>
          <w:iCs/>
        </w:rPr>
        <w:t xml:space="preserve"> </w:t>
      </w:r>
      <w:r w:rsidRPr="009C0330">
        <w:rPr>
          <w:rFonts w:ascii="Times" w:hAnsi="Times"/>
        </w:rPr>
        <w:t xml:space="preserve">(n = 8) and </w:t>
      </w:r>
      <w:r w:rsidRPr="009C0330">
        <w:rPr>
          <w:rFonts w:ascii="Times" w:hAnsi="Times"/>
          <w:i/>
          <w:iCs/>
        </w:rPr>
        <w:t>Only_S</w:t>
      </w:r>
      <w:r w:rsidRPr="009C0330">
        <w:rPr>
          <w:rFonts w:ascii="Times" w:hAnsi="Times"/>
          <w:i/>
          <w:iCs/>
          <w:sz w:val="32"/>
          <w:szCs w:val="32"/>
          <w:vertAlign w:val="superscript"/>
        </w:rPr>
        <w:t>+</w:t>
      </w:r>
      <w:r w:rsidRPr="009C0330">
        <w:rPr>
          <w:rFonts w:ascii="Times" w:hAnsi="Times"/>
          <w:i/>
          <w:iCs/>
        </w:rPr>
        <w:t xml:space="preserve"> </w:t>
      </w:r>
      <w:r w:rsidRPr="009C0330">
        <w:rPr>
          <w:rFonts w:ascii="Times" w:hAnsi="Times"/>
        </w:rPr>
        <w:t>(n = 8) groups are shown. Each colour represents a different individual for each group.</w:t>
      </w:r>
    </w:p>
    <w:p w:rsidR="00A03B1F" w:rsidRPr="009C0330" w:rsidRDefault="00A03B1F" w:rsidP="00A03B1F">
      <w:pPr>
        <w:rPr>
          <w:rFonts w:ascii="Times" w:hAnsi="Times"/>
        </w:rPr>
      </w:pPr>
      <w:r w:rsidRPr="009C0330">
        <w:rPr>
          <w:rFonts w:ascii="Times" w:hAnsi="Times"/>
        </w:rPr>
        <w:br w:type="page"/>
      </w:r>
    </w:p>
    <w:p w:rsidR="00A03B1F" w:rsidRPr="009C0330" w:rsidRDefault="00A03B1F" w:rsidP="00A03B1F">
      <w:pPr>
        <w:spacing w:before="100" w:beforeAutospacing="1" w:after="240"/>
        <w:rPr>
          <w:rFonts w:ascii="Times" w:hAnsi="Times"/>
        </w:rPr>
      </w:pPr>
    </w:p>
    <w:p w:rsidR="00A03B1F" w:rsidRPr="009C0330" w:rsidRDefault="00A03B1F" w:rsidP="00A03B1F">
      <w:pPr>
        <w:spacing w:before="100" w:beforeAutospacing="1" w:after="240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2058"/>
        <w:gridCol w:w="2391"/>
        <w:gridCol w:w="2204"/>
      </w:tblGrid>
      <w:tr w:rsidR="00A03B1F" w:rsidRPr="009C0330" w:rsidTr="005049D6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240" w:after="120"/>
              <w:jc w:val="center"/>
              <w:rPr>
                <w:rFonts w:ascii="Times" w:hAnsi="Times"/>
                <w:b/>
                <w:bCs/>
                <w:sz w:val="36"/>
                <w:szCs w:val="36"/>
              </w:rPr>
            </w:pPr>
            <w:r w:rsidRPr="009C0330">
              <w:rPr>
                <w:rFonts w:ascii="Times" w:hAnsi="Times"/>
                <w:sz w:val="32"/>
                <w:szCs w:val="32"/>
              </w:rPr>
              <w:t xml:space="preserve">                        </w:t>
            </w:r>
            <w:r w:rsidRPr="009C0330">
              <w:rPr>
                <w:rFonts w:ascii="Times" w:hAnsi="Times"/>
                <w:b/>
                <w:bCs/>
                <w:sz w:val="36"/>
                <w:szCs w:val="36"/>
              </w:rPr>
              <w:t>Treatment</w:t>
            </w:r>
          </w:p>
        </w:tc>
      </w:tr>
      <w:tr w:rsidR="00A03B1F" w:rsidRPr="009C0330" w:rsidTr="005049D6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after="240"/>
              <w:rPr>
                <w:rFonts w:ascii="Times" w:hAnsi="Times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03B1F" w:rsidRPr="00281737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9C0330">
              <w:rPr>
                <w:rFonts w:ascii="Times" w:hAnsi="Times"/>
                <w:b/>
                <w:bCs/>
                <w:i/>
                <w:iCs/>
                <w:sz w:val="32"/>
                <w:szCs w:val="32"/>
              </w:rPr>
              <w:t>S</w:t>
            </w:r>
            <w:r w:rsidRPr="009C0330">
              <w:rPr>
                <w:rFonts w:ascii="Times" w:hAnsi="Times"/>
                <w:b/>
                <w:bCs/>
                <w:i/>
                <w:iCs/>
                <w:sz w:val="32"/>
                <w:szCs w:val="32"/>
                <w:vertAlign w:val="superscript"/>
              </w:rPr>
              <w:t>+</w:t>
            </w:r>
            <w:r w:rsidRPr="009C0330">
              <w:rPr>
                <w:rFonts w:ascii="Times" w:hAnsi="Times"/>
                <w:b/>
                <w:bCs/>
                <w:i/>
                <w:iCs/>
                <w:sz w:val="32"/>
                <w:szCs w:val="32"/>
              </w:rPr>
              <w:t>_S</w:t>
            </w:r>
            <w:r w:rsidRPr="009C0330">
              <w:rPr>
                <w:rFonts w:ascii="Times" w:hAnsi="Times"/>
                <w:b/>
                <w:bCs/>
                <w:i/>
                <w:iCs/>
                <w:sz w:val="32"/>
                <w:szCs w:val="32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A03B1F" w:rsidRPr="00640299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640299">
              <w:rPr>
                <w:rFonts w:ascii="Times" w:hAnsi="Times"/>
                <w:b/>
                <w:bCs/>
                <w:i/>
                <w:iCs/>
                <w:sz w:val="32"/>
                <w:szCs w:val="32"/>
              </w:rPr>
              <w:t>Only_S</w:t>
            </w:r>
            <w:r w:rsidRPr="00640299">
              <w:rPr>
                <w:rFonts w:ascii="Times" w:hAnsi="Times"/>
                <w:b/>
                <w:bCs/>
                <w:i/>
                <w:iCs/>
                <w:sz w:val="32"/>
                <w:szCs w:val="32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A03B1F" w:rsidRPr="00640299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640299">
              <w:rPr>
                <w:rFonts w:ascii="Times" w:hAnsi="Times"/>
                <w:b/>
                <w:bCs/>
                <w:i/>
                <w:iCs/>
                <w:sz w:val="32"/>
                <w:szCs w:val="32"/>
              </w:rPr>
              <w:t>Only_S</w:t>
            </w:r>
            <w:r w:rsidRPr="00640299">
              <w:rPr>
                <w:rFonts w:ascii="Times" w:hAnsi="Times"/>
                <w:b/>
                <w:bCs/>
                <w:i/>
                <w:iCs/>
                <w:sz w:val="32"/>
                <w:szCs w:val="32"/>
                <w:vertAlign w:val="superscript"/>
              </w:rPr>
              <w:t>+</w:t>
            </w:r>
          </w:p>
        </w:tc>
      </w:tr>
      <w:tr w:rsidR="00A03B1F" w:rsidRPr="009C0330" w:rsidTr="005049D6">
        <w:tc>
          <w:tcPr>
            <w:tcW w:w="0" w:type="auto"/>
            <w:tcBorders>
              <w:lef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9C0330">
              <w:rPr>
                <w:rFonts w:ascii="Times" w:hAnsi="Times"/>
                <w:b/>
                <w:bCs/>
                <w:sz w:val="32"/>
                <w:szCs w:val="32"/>
              </w:rPr>
              <w:sym w:font="Symbol" w:char="F061"/>
            </w:r>
          </w:p>
        </w:tc>
        <w:tc>
          <w:tcPr>
            <w:tcW w:w="0" w:type="auto"/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4.22 (4.06- 4.4)</w:t>
            </w:r>
          </w:p>
        </w:tc>
        <w:tc>
          <w:tcPr>
            <w:tcW w:w="0" w:type="auto"/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10.78 (8.531- 13.03)</w:t>
            </w:r>
          </w:p>
        </w:tc>
        <w:tc>
          <w:tcPr>
            <w:tcW w:w="0" w:type="auto"/>
            <w:tcBorders>
              <w:righ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2.09 (-1.765 -5.95)</w:t>
            </w:r>
          </w:p>
        </w:tc>
      </w:tr>
      <w:tr w:rsidR="00A03B1F" w:rsidRPr="009C0330" w:rsidTr="005049D6">
        <w:tc>
          <w:tcPr>
            <w:tcW w:w="0" w:type="auto"/>
            <w:tcBorders>
              <w:lef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9C0330">
              <w:rPr>
                <w:rFonts w:ascii="Times" w:hAnsi="Times"/>
                <w:b/>
                <w:bCs/>
                <w:sz w:val="32"/>
                <w:szCs w:val="32"/>
              </w:rPr>
              <w:sym w:font="Symbol" w:char="F062"/>
            </w:r>
          </w:p>
        </w:tc>
        <w:tc>
          <w:tcPr>
            <w:tcW w:w="0" w:type="auto"/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1.68 (1.47 - 1.89)</w:t>
            </w:r>
          </w:p>
        </w:tc>
        <w:tc>
          <w:tcPr>
            <w:tcW w:w="0" w:type="auto"/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2.69 (1.70 - 3.70)</w:t>
            </w:r>
          </w:p>
        </w:tc>
        <w:tc>
          <w:tcPr>
            <w:tcW w:w="0" w:type="auto"/>
            <w:tcBorders>
              <w:righ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3.27 (1.201- 5.34)</w:t>
            </w:r>
          </w:p>
        </w:tc>
      </w:tr>
      <w:tr w:rsidR="00A03B1F" w:rsidRPr="009C0330" w:rsidTr="005049D6">
        <w:tc>
          <w:tcPr>
            <w:tcW w:w="0" w:type="auto"/>
            <w:tcBorders>
              <w:left w:val="nil"/>
              <w:bottom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240" w:after="240"/>
              <w:jc w:val="center"/>
              <w:rPr>
                <w:rFonts w:ascii="Times" w:hAnsi="Times"/>
                <w:b/>
                <w:bCs/>
                <w:sz w:val="32"/>
                <w:szCs w:val="32"/>
              </w:rPr>
            </w:pPr>
            <w:r w:rsidRPr="009C0330">
              <w:rPr>
                <w:rFonts w:ascii="Times" w:hAnsi="Times"/>
                <w:b/>
                <w:bCs/>
                <w:sz w:val="32"/>
                <w:szCs w:val="32"/>
              </w:rPr>
              <w:sym w:font="Symbol" w:char="F067"/>
            </w:r>
          </w:p>
        </w:tc>
        <w:tc>
          <w:tcPr>
            <w:tcW w:w="0" w:type="auto"/>
            <w:tcBorders>
              <w:bottom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0.49 (0.46 - 0.51)</w:t>
            </w:r>
          </w:p>
        </w:tc>
        <w:tc>
          <w:tcPr>
            <w:tcW w:w="0" w:type="auto"/>
            <w:tcBorders>
              <w:bottom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0.48 (0.44 - 0.53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03B1F" w:rsidRPr="009C0330" w:rsidRDefault="00A03B1F" w:rsidP="005049D6">
            <w:pPr>
              <w:tabs>
                <w:tab w:val="left" w:pos="2121"/>
              </w:tabs>
              <w:spacing w:before="360" w:after="120"/>
              <w:jc w:val="center"/>
              <w:rPr>
                <w:rFonts w:ascii="Times" w:hAnsi="Times"/>
                <w:bCs/>
                <w:sz w:val="28"/>
                <w:szCs w:val="28"/>
              </w:rPr>
            </w:pPr>
            <w:r w:rsidRPr="00B35336">
              <w:rPr>
                <w:rFonts w:ascii="Times" w:hAnsi="Times"/>
                <w:bCs/>
              </w:rPr>
              <w:t>0.48 (0.01 - 0.95)</w:t>
            </w:r>
          </w:p>
        </w:tc>
      </w:tr>
    </w:tbl>
    <w:p w:rsidR="00A03B1F" w:rsidRPr="009C0330" w:rsidRDefault="00A03B1F" w:rsidP="00A03B1F">
      <w:pPr>
        <w:tabs>
          <w:tab w:val="left" w:pos="2121"/>
        </w:tabs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before="100" w:beforeAutospacing="1" w:after="240"/>
        <w:rPr>
          <w:rFonts w:ascii="Times" w:hAnsi="Times"/>
        </w:rPr>
      </w:pPr>
      <w:r w:rsidRPr="009C0330">
        <w:rPr>
          <w:rFonts w:ascii="Times" w:hAnsi="Times"/>
          <w:b/>
          <w:bCs/>
        </w:rPr>
        <w:t xml:space="preserve">Table S1. </w:t>
      </w:r>
      <w:r w:rsidRPr="00281737">
        <w:rPr>
          <w:rFonts w:ascii="Times" w:hAnsi="Times"/>
          <w:b/>
          <w:bCs/>
        </w:rPr>
        <w:t>Estimated parameter values from sigmoidal Gaussian curves fit to mean</w:t>
      </w:r>
      <w:r w:rsidRPr="00640299">
        <w:rPr>
          <w:rFonts w:ascii="Times" w:hAnsi="Times"/>
          <w:b/>
          <w:bCs/>
          <w:i/>
          <w:iCs/>
        </w:rPr>
        <w:t xml:space="preserve"> Info</w:t>
      </w:r>
      <w:r w:rsidRPr="00640299">
        <w:rPr>
          <w:rFonts w:ascii="Times" w:hAnsi="Times"/>
          <w:b/>
          <w:bCs/>
        </w:rPr>
        <w:t xml:space="preserve"> preference data in the main experiment. </w:t>
      </w:r>
      <m:oMath>
        <m:r>
          <w:rPr>
            <w:rFonts w:ascii="Cambria Math" w:hAnsi="Cambria Math"/>
          </w:rPr>
          <m:t>α</m:t>
        </m:r>
      </m:oMath>
      <w:r w:rsidRPr="00B35336">
        <w:rPr>
          <w:rFonts w:ascii="Times" w:hAnsi="Times"/>
          <w:iCs/>
        </w:rPr>
        <w:t xml:space="preserve"> gives the inflection point, </w:t>
      </w:r>
      <m:oMath>
        <m:r>
          <w:rPr>
            <w:rFonts w:ascii="Cambria Math" w:hAnsi="Cambria Math"/>
          </w:rPr>
          <m:t>β</m:t>
        </m:r>
      </m:oMath>
      <w:r w:rsidRPr="00B35336">
        <w:rPr>
          <w:rFonts w:ascii="Times" w:hAnsi="Times"/>
          <w:iCs/>
        </w:rPr>
        <w:t xml:space="preserve"> the slope at the inflection point, and </w:t>
      </w:r>
      <m:oMath>
        <m:r>
          <w:rPr>
            <w:rFonts w:ascii="Cambria Math" w:hAnsi="Cambria Math"/>
          </w:rPr>
          <m:t>γ</m:t>
        </m:r>
      </m:oMath>
      <w:r w:rsidRPr="009C0330">
        <w:rPr>
          <w:rFonts w:ascii="Times" w:hAnsi="Times"/>
          <w:iCs/>
        </w:rPr>
        <w:t xml:space="preserve"> </w:t>
      </w:r>
      <w:r w:rsidRPr="00B35336">
        <w:rPr>
          <w:rFonts w:ascii="Times" w:hAnsi="Times"/>
          <w:iCs/>
        </w:rPr>
        <w:t xml:space="preserve">the lower bound of the curves. The upper bound given by </w:t>
      </w:r>
      <w:r w:rsidRPr="009C0330">
        <w:rPr>
          <w:rFonts w:ascii="Times" w:hAnsi="Times"/>
        </w:rPr>
        <w:t>1-</w:t>
      </w:r>
      <w:r w:rsidRPr="00B35336">
        <w:rPr>
          <w:rFonts w:ascii="Times" w:hAnsi="Times"/>
          <w:iCs/>
        </w:rPr>
        <w:sym w:font="Symbol" w:char="F06C"/>
      </w:r>
      <w:r w:rsidRPr="00B35336">
        <w:rPr>
          <w:rFonts w:ascii="Times" w:hAnsi="Times"/>
          <w:iCs/>
        </w:rPr>
        <w:t xml:space="preserve">  was set at 1. 95% confidence bounds are given in brackets.</w:t>
      </w:r>
    </w:p>
    <w:p w:rsidR="00A03B1F" w:rsidRPr="009C0330" w:rsidRDefault="00A03B1F" w:rsidP="00A03B1F">
      <w:pPr>
        <w:tabs>
          <w:tab w:val="left" w:pos="2121"/>
        </w:tabs>
        <w:spacing w:after="240"/>
        <w:rPr>
          <w:rFonts w:ascii="Times" w:hAnsi="Times"/>
          <w:sz w:val="28"/>
          <w:szCs w:val="28"/>
        </w:rPr>
      </w:pPr>
    </w:p>
    <w:p w:rsidR="00A03B1F" w:rsidRPr="00B35336" w:rsidRDefault="00A03B1F" w:rsidP="00A03B1F">
      <w:pPr>
        <w:rPr>
          <w:rFonts w:ascii="Times" w:hAnsi="Times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A03B1F" w:rsidRPr="009C0330" w:rsidRDefault="00A03B1F" w:rsidP="00A03B1F">
      <w:pPr>
        <w:spacing w:after="240"/>
        <w:rPr>
          <w:rFonts w:ascii="Times" w:hAnsi="Times"/>
          <w:sz w:val="28"/>
          <w:szCs w:val="28"/>
        </w:rPr>
      </w:pPr>
    </w:p>
    <w:p w:rsidR="00F804D5" w:rsidRDefault="00F804D5">
      <w:bookmarkStart w:id="0" w:name="_GoBack"/>
      <w:bookmarkEnd w:id="0"/>
    </w:p>
    <w:sectPr w:rsidR="00F804D5" w:rsidSect="0048664E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235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700A" w:rsidRDefault="00A03B1F" w:rsidP="00775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8700A" w:rsidRDefault="00A03B1F" w:rsidP="00D879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0580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700A" w:rsidRDefault="00A03B1F" w:rsidP="00775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8700A" w:rsidRDefault="00A03B1F" w:rsidP="00D8799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B1F"/>
    <w:rsid w:val="00001167"/>
    <w:rsid w:val="000012BA"/>
    <w:rsid w:val="000013E8"/>
    <w:rsid w:val="00001457"/>
    <w:rsid w:val="00002651"/>
    <w:rsid w:val="00002A7B"/>
    <w:rsid w:val="00002E7D"/>
    <w:rsid w:val="0000332E"/>
    <w:rsid w:val="00003E0E"/>
    <w:rsid w:val="00003FCE"/>
    <w:rsid w:val="0000439A"/>
    <w:rsid w:val="0000501B"/>
    <w:rsid w:val="000050A6"/>
    <w:rsid w:val="00005216"/>
    <w:rsid w:val="00005568"/>
    <w:rsid w:val="000057AB"/>
    <w:rsid w:val="00005871"/>
    <w:rsid w:val="000058D5"/>
    <w:rsid w:val="00005B75"/>
    <w:rsid w:val="00006019"/>
    <w:rsid w:val="00006060"/>
    <w:rsid w:val="00006189"/>
    <w:rsid w:val="00006A72"/>
    <w:rsid w:val="00006EC2"/>
    <w:rsid w:val="0000731C"/>
    <w:rsid w:val="00007B3F"/>
    <w:rsid w:val="00007D63"/>
    <w:rsid w:val="00010533"/>
    <w:rsid w:val="00010B9D"/>
    <w:rsid w:val="000111DB"/>
    <w:rsid w:val="0001132C"/>
    <w:rsid w:val="00011620"/>
    <w:rsid w:val="00011B6A"/>
    <w:rsid w:val="00011D69"/>
    <w:rsid w:val="00011E76"/>
    <w:rsid w:val="00012404"/>
    <w:rsid w:val="00013076"/>
    <w:rsid w:val="000134B1"/>
    <w:rsid w:val="000135E7"/>
    <w:rsid w:val="00013623"/>
    <w:rsid w:val="00013E9C"/>
    <w:rsid w:val="00013F30"/>
    <w:rsid w:val="0001419D"/>
    <w:rsid w:val="00014235"/>
    <w:rsid w:val="000142AD"/>
    <w:rsid w:val="00014566"/>
    <w:rsid w:val="00014B70"/>
    <w:rsid w:val="00014F81"/>
    <w:rsid w:val="00014F83"/>
    <w:rsid w:val="00015071"/>
    <w:rsid w:val="0001583F"/>
    <w:rsid w:val="00016BD8"/>
    <w:rsid w:val="00016C71"/>
    <w:rsid w:val="00017FB5"/>
    <w:rsid w:val="0002028B"/>
    <w:rsid w:val="00021097"/>
    <w:rsid w:val="00021855"/>
    <w:rsid w:val="00021931"/>
    <w:rsid w:val="0002196E"/>
    <w:rsid w:val="000219A7"/>
    <w:rsid w:val="00021AD7"/>
    <w:rsid w:val="000223BA"/>
    <w:rsid w:val="000223F0"/>
    <w:rsid w:val="00022DE4"/>
    <w:rsid w:val="000230AC"/>
    <w:rsid w:val="0002319E"/>
    <w:rsid w:val="00023D44"/>
    <w:rsid w:val="00023E3C"/>
    <w:rsid w:val="00023FD8"/>
    <w:rsid w:val="0002491D"/>
    <w:rsid w:val="000253A0"/>
    <w:rsid w:val="00025680"/>
    <w:rsid w:val="00025803"/>
    <w:rsid w:val="0002646E"/>
    <w:rsid w:val="000264B5"/>
    <w:rsid w:val="00027E70"/>
    <w:rsid w:val="00030D4E"/>
    <w:rsid w:val="00031141"/>
    <w:rsid w:val="00031378"/>
    <w:rsid w:val="00032003"/>
    <w:rsid w:val="00032297"/>
    <w:rsid w:val="000327DF"/>
    <w:rsid w:val="00033776"/>
    <w:rsid w:val="00033A66"/>
    <w:rsid w:val="00034B39"/>
    <w:rsid w:val="00034B8C"/>
    <w:rsid w:val="00034C2F"/>
    <w:rsid w:val="00035C6B"/>
    <w:rsid w:val="00035D34"/>
    <w:rsid w:val="000362BF"/>
    <w:rsid w:val="00036531"/>
    <w:rsid w:val="0003667E"/>
    <w:rsid w:val="000374D2"/>
    <w:rsid w:val="000375DA"/>
    <w:rsid w:val="00037E95"/>
    <w:rsid w:val="000401CD"/>
    <w:rsid w:val="00040382"/>
    <w:rsid w:val="00040441"/>
    <w:rsid w:val="00040ACB"/>
    <w:rsid w:val="0004171D"/>
    <w:rsid w:val="00041EF4"/>
    <w:rsid w:val="00042AB8"/>
    <w:rsid w:val="00042D9C"/>
    <w:rsid w:val="00042DBC"/>
    <w:rsid w:val="000435D4"/>
    <w:rsid w:val="0004452F"/>
    <w:rsid w:val="000452F5"/>
    <w:rsid w:val="000454AC"/>
    <w:rsid w:val="00045A24"/>
    <w:rsid w:val="00045C58"/>
    <w:rsid w:val="00046573"/>
    <w:rsid w:val="00046BB2"/>
    <w:rsid w:val="000473BD"/>
    <w:rsid w:val="00047643"/>
    <w:rsid w:val="000479F8"/>
    <w:rsid w:val="00047A86"/>
    <w:rsid w:val="00047AA5"/>
    <w:rsid w:val="00050B1C"/>
    <w:rsid w:val="00050CDE"/>
    <w:rsid w:val="00051645"/>
    <w:rsid w:val="00051BBA"/>
    <w:rsid w:val="00051EAF"/>
    <w:rsid w:val="00052DC5"/>
    <w:rsid w:val="00053598"/>
    <w:rsid w:val="00053CC6"/>
    <w:rsid w:val="00053D21"/>
    <w:rsid w:val="00054089"/>
    <w:rsid w:val="00054659"/>
    <w:rsid w:val="00054A08"/>
    <w:rsid w:val="000550A5"/>
    <w:rsid w:val="00055B30"/>
    <w:rsid w:val="00055EDA"/>
    <w:rsid w:val="0005738F"/>
    <w:rsid w:val="00060279"/>
    <w:rsid w:val="00060655"/>
    <w:rsid w:val="000608E9"/>
    <w:rsid w:val="000618D7"/>
    <w:rsid w:val="00061B78"/>
    <w:rsid w:val="00061EBA"/>
    <w:rsid w:val="00061EFD"/>
    <w:rsid w:val="00062A4B"/>
    <w:rsid w:val="00062C75"/>
    <w:rsid w:val="00062CAD"/>
    <w:rsid w:val="00062D67"/>
    <w:rsid w:val="000633E6"/>
    <w:rsid w:val="00063EDD"/>
    <w:rsid w:val="000645AA"/>
    <w:rsid w:val="0006498F"/>
    <w:rsid w:val="00064CAE"/>
    <w:rsid w:val="000651C6"/>
    <w:rsid w:val="000658C7"/>
    <w:rsid w:val="00065D9E"/>
    <w:rsid w:val="0006703A"/>
    <w:rsid w:val="00067AFB"/>
    <w:rsid w:val="00070164"/>
    <w:rsid w:val="00070CA8"/>
    <w:rsid w:val="00071030"/>
    <w:rsid w:val="000711C5"/>
    <w:rsid w:val="00071231"/>
    <w:rsid w:val="00071FA2"/>
    <w:rsid w:val="00072831"/>
    <w:rsid w:val="00072959"/>
    <w:rsid w:val="00072C49"/>
    <w:rsid w:val="00073C12"/>
    <w:rsid w:val="000742FC"/>
    <w:rsid w:val="000746F6"/>
    <w:rsid w:val="000759D5"/>
    <w:rsid w:val="000763C2"/>
    <w:rsid w:val="000767CB"/>
    <w:rsid w:val="0007713E"/>
    <w:rsid w:val="00080577"/>
    <w:rsid w:val="00080BBA"/>
    <w:rsid w:val="00080BE9"/>
    <w:rsid w:val="00080E15"/>
    <w:rsid w:val="00080E3A"/>
    <w:rsid w:val="0008212E"/>
    <w:rsid w:val="000825BD"/>
    <w:rsid w:val="00082720"/>
    <w:rsid w:val="0008297C"/>
    <w:rsid w:val="0008455F"/>
    <w:rsid w:val="00084928"/>
    <w:rsid w:val="00084A12"/>
    <w:rsid w:val="0008502D"/>
    <w:rsid w:val="000855BC"/>
    <w:rsid w:val="00086638"/>
    <w:rsid w:val="000908B1"/>
    <w:rsid w:val="00090B21"/>
    <w:rsid w:val="00090FF5"/>
    <w:rsid w:val="0009125B"/>
    <w:rsid w:val="00091304"/>
    <w:rsid w:val="00091739"/>
    <w:rsid w:val="00091831"/>
    <w:rsid w:val="00091A65"/>
    <w:rsid w:val="00092818"/>
    <w:rsid w:val="00093199"/>
    <w:rsid w:val="000932FF"/>
    <w:rsid w:val="000934B5"/>
    <w:rsid w:val="000940C9"/>
    <w:rsid w:val="00094688"/>
    <w:rsid w:val="000947EA"/>
    <w:rsid w:val="00094A42"/>
    <w:rsid w:val="0009543A"/>
    <w:rsid w:val="00095A14"/>
    <w:rsid w:val="00095DE7"/>
    <w:rsid w:val="000962C2"/>
    <w:rsid w:val="00096600"/>
    <w:rsid w:val="000968C6"/>
    <w:rsid w:val="00096C4A"/>
    <w:rsid w:val="00096E39"/>
    <w:rsid w:val="000972CE"/>
    <w:rsid w:val="000972F1"/>
    <w:rsid w:val="000973B5"/>
    <w:rsid w:val="0009753C"/>
    <w:rsid w:val="0009768E"/>
    <w:rsid w:val="0009788A"/>
    <w:rsid w:val="0009790C"/>
    <w:rsid w:val="000A02E2"/>
    <w:rsid w:val="000A0A39"/>
    <w:rsid w:val="000A0AE7"/>
    <w:rsid w:val="000A128E"/>
    <w:rsid w:val="000A17D9"/>
    <w:rsid w:val="000A1C8C"/>
    <w:rsid w:val="000A27F0"/>
    <w:rsid w:val="000A2C3C"/>
    <w:rsid w:val="000A397E"/>
    <w:rsid w:val="000A3FBA"/>
    <w:rsid w:val="000A44FC"/>
    <w:rsid w:val="000A4E0E"/>
    <w:rsid w:val="000A5149"/>
    <w:rsid w:val="000A6047"/>
    <w:rsid w:val="000A622D"/>
    <w:rsid w:val="000A6278"/>
    <w:rsid w:val="000A69E2"/>
    <w:rsid w:val="000A6D20"/>
    <w:rsid w:val="000A7A46"/>
    <w:rsid w:val="000A7AFE"/>
    <w:rsid w:val="000B0C37"/>
    <w:rsid w:val="000B100B"/>
    <w:rsid w:val="000B15D3"/>
    <w:rsid w:val="000B2579"/>
    <w:rsid w:val="000B2934"/>
    <w:rsid w:val="000B350C"/>
    <w:rsid w:val="000B417E"/>
    <w:rsid w:val="000B45AD"/>
    <w:rsid w:val="000B4788"/>
    <w:rsid w:val="000B5341"/>
    <w:rsid w:val="000B6015"/>
    <w:rsid w:val="000B605F"/>
    <w:rsid w:val="000B6788"/>
    <w:rsid w:val="000B6BE9"/>
    <w:rsid w:val="000B6DFE"/>
    <w:rsid w:val="000B6F60"/>
    <w:rsid w:val="000B7B0A"/>
    <w:rsid w:val="000B7BD3"/>
    <w:rsid w:val="000B7C77"/>
    <w:rsid w:val="000B7CA9"/>
    <w:rsid w:val="000B7E12"/>
    <w:rsid w:val="000B7EA2"/>
    <w:rsid w:val="000C005E"/>
    <w:rsid w:val="000C05DC"/>
    <w:rsid w:val="000C1521"/>
    <w:rsid w:val="000C1F37"/>
    <w:rsid w:val="000C23E0"/>
    <w:rsid w:val="000C23F3"/>
    <w:rsid w:val="000C3046"/>
    <w:rsid w:val="000C3A1F"/>
    <w:rsid w:val="000C3E8A"/>
    <w:rsid w:val="000C3F41"/>
    <w:rsid w:val="000C5C35"/>
    <w:rsid w:val="000C618D"/>
    <w:rsid w:val="000C7A12"/>
    <w:rsid w:val="000C7A4A"/>
    <w:rsid w:val="000C7A69"/>
    <w:rsid w:val="000C7D35"/>
    <w:rsid w:val="000D00EE"/>
    <w:rsid w:val="000D01C9"/>
    <w:rsid w:val="000D03A0"/>
    <w:rsid w:val="000D0616"/>
    <w:rsid w:val="000D0749"/>
    <w:rsid w:val="000D0833"/>
    <w:rsid w:val="000D0C74"/>
    <w:rsid w:val="000D0E34"/>
    <w:rsid w:val="000D0FB2"/>
    <w:rsid w:val="000D1FD1"/>
    <w:rsid w:val="000D252E"/>
    <w:rsid w:val="000D2A06"/>
    <w:rsid w:val="000D30E2"/>
    <w:rsid w:val="000D402C"/>
    <w:rsid w:val="000D4252"/>
    <w:rsid w:val="000D58D5"/>
    <w:rsid w:val="000D5902"/>
    <w:rsid w:val="000D5A86"/>
    <w:rsid w:val="000D6B47"/>
    <w:rsid w:val="000D7577"/>
    <w:rsid w:val="000D76C5"/>
    <w:rsid w:val="000D7DDA"/>
    <w:rsid w:val="000E04A3"/>
    <w:rsid w:val="000E05DD"/>
    <w:rsid w:val="000E0C6C"/>
    <w:rsid w:val="000E1252"/>
    <w:rsid w:val="000E2073"/>
    <w:rsid w:val="000E258E"/>
    <w:rsid w:val="000E2D56"/>
    <w:rsid w:val="000E2F93"/>
    <w:rsid w:val="000E351D"/>
    <w:rsid w:val="000E3748"/>
    <w:rsid w:val="000E37C3"/>
    <w:rsid w:val="000E4A92"/>
    <w:rsid w:val="000E4C64"/>
    <w:rsid w:val="000E60E0"/>
    <w:rsid w:val="000E6EBA"/>
    <w:rsid w:val="000E6FB5"/>
    <w:rsid w:val="000E7961"/>
    <w:rsid w:val="000F0168"/>
    <w:rsid w:val="000F0CF8"/>
    <w:rsid w:val="000F0E2E"/>
    <w:rsid w:val="000F189F"/>
    <w:rsid w:val="000F1A89"/>
    <w:rsid w:val="000F1C75"/>
    <w:rsid w:val="000F1CFE"/>
    <w:rsid w:val="000F1E8D"/>
    <w:rsid w:val="000F2CFD"/>
    <w:rsid w:val="000F2DF8"/>
    <w:rsid w:val="000F2FE9"/>
    <w:rsid w:val="000F358E"/>
    <w:rsid w:val="000F35A9"/>
    <w:rsid w:val="000F3AD7"/>
    <w:rsid w:val="000F3C08"/>
    <w:rsid w:val="000F4A80"/>
    <w:rsid w:val="000F4D8F"/>
    <w:rsid w:val="000F5076"/>
    <w:rsid w:val="000F5230"/>
    <w:rsid w:val="000F568B"/>
    <w:rsid w:val="000F61E3"/>
    <w:rsid w:val="000F63B1"/>
    <w:rsid w:val="000F6906"/>
    <w:rsid w:val="000F6A09"/>
    <w:rsid w:val="000F6CA2"/>
    <w:rsid w:val="000F706D"/>
    <w:rsid w:val="000F751A"/>
    <w:rsid w:val="0010002F"/>
    <w:rsid w:val="00100367"/>
    <w:rsid w:val="00100BA6"/>
    <w:rsid w:val="00100F01"/>
    <w:rsid w:val="00100F74"/>
    <w:rsid w:val="0010121D"/>
    <w:rsid w:val="0010165A"/>
    <w:rsid w:val="001018E5"/>
    <w:rsid w:val="00101DCB"/>
    <w:rsid w:val="00102068"/>
    <w:rsid w:val="00102262"/>
    <w:rsid w:val="001028F4"/>
    <w:rsid w:val="0010300E"/>
    <w:rsid w:val="001043C0"/>
    <w:rsid w:val="001044FF"/>
    <w:rsid w:val="00105D57"/>
    <w:rsid w:val="00105E44"/>
    <w:rsid w:val="001060A4"/>
    <w:rsid w:val="0010610C"/>
    <w:rsid w:val="00107C73"/>
    <w:rsid w:val="00107F15"/>
    <w:rsid w:val="001102EF"/>
    <w:rsid w:val="001104BF"/>
    <w:rsid w:val="00110740"/>
    <w:rsid w:val="00110844"/>
    <w:rsid w:val="001108B5"/>
    <w:rsid w:val="001113EC"/>
    <w:rsid w:val="00111517"/>
    <w:rsid w:val="00111FAA"/>
    <w:rsid w:val="001129A7"/>
    <w:rsid w:val="00113840"/>
    <w:rsid w:val="00114570"/>
    <w:rsid w:val="00114662"/>
    <w:rsid w:val="001147E4"/>
    <w:rsid w:val="0011528A"/>
    <w:rsid w:val="00115807"/>
    <w:rsid w:val="00116343"/>
    <w:rsid w:val="00116DAC"/>
    <w:rsid w:val="00120089"/>
    <w:rsid w:val="0012032D"/>
    <w:rsid w:val="0012084B"/>
    <w:rsid w:val="00120D0D"/>
    <w:rsid w:val="00120F42"/>
    <w:rsid w:val="001212D3"/>
    <w:rsid w:val="001219B3"/>
    <w:rsid w:val="00121F26"/>
    <w:rsid w:val="00121F8D"/>
    <w:rsid w:val="00121F91"/>
    <w:rsid w:val="0012257B"/>
    <w:rsid w:val="0012315D"/>
    <w:rsid w:val="00123EF5"/>
    <w:rsid w:val="001249CD"/>
    <w:rsid w:val="00124B64"/>
    <w:rsid w:val="00125070"/>
    <w:rsid w:val="00125674"/>
    <w:rsid w:val="00125DDF"/>
    <w:rsid w:val="00126420"/>
    <w:rsid w:val="001268AA"/>
    <w:rsid w:val="00126A07"/>
    <w:rsid w:val="00127270"/>
    <w:rsid w:val="00127763"/>
    <w:rsid w:val="00127ACD"/>
    <w:rsid w:val="00127B55"/>
    <w:rsid w:val="00127D2B"/>
    <w:rsid w:val="00130904"/>
    <w:rsid w:val="00130BD3"/>
    <w:rsid w:val="00130D32"/>
    <w:rsid w:val="00130EC8"/>
    <w:rsid w:val="00130F7E"/>
    <w:rsid w:val="00131470"/>
    <w:rsid w:val="00131CFA"/>
    <w:rsid w:val="001322BF"/>
    <w:rsid w:val="00132564"/>
    <w:rsid w:val="00132EA1"/>
    <w:rsid w:val="00132F6A"/>
    <w:rsid w:val="00132FEB"/>
    <w:rsid w:val="00133B33"/>
    <w:rsid w:val="00133E34"/>
    <w:rsid w:val="00134201"/>
    <w:rsid w:val="001344EE"/>
    <w:rsid w:val="0013498B"/>
    <w:rsid w:val="00134EE2"/>
    <w:rsid w:val="001355B7"/>
    <w:rsid w:val="001364FD"/>
    <w:rsid w:val="001367B2"/>
    <w:rsid w:val="001376E0"/>
    <w:rsid w:val="001377A3"/>
    <w:rsid w:val="001379E9"/>
    <w:rsid w:val="00137E2C"/>
    <w:rsid w:val="00137E5B"/>
    <w:rsid w:val="001406A7"/>
    <w:rsid w:val="00140D2B"/>
    <w:rsid w:val="0014130F"/>
    <w:rsid w:val="00141FDC"/>
    <w:rsid w:val="0014261D"/>
    <w:rsid w:val="00142877"/>
    <w:rsid w:val="001428F8"/>
    <w:rsid w:val="00142C7D"/>
    <w:rsid w:val="00142EA4"/>
    <w:rsid w:val="0014376F"/>
    <w:rsid w:val="00143C7D"/>
    <w:rsid w:val="00143D66"/>
    <w:rsid w:val="00143DB5"/>
    <w:rsid w:val="00144179"/>
    <w:rsid w:val="00144D88"/>
    <w:rsid w:val="001460EF"/>
    <w:rsid w:val="00146943"/>
    <w:rsid w:val="001469EC"/>
    <w:rsid w:val="00146A00"/>
    <w:rsid w:val="00146B8E"/>
    <w:rsid w:val="0014703D"/>
    <w:rsid w:val="001476BA"/>
    <w:rsid w:val="001479AA"/>
    <w:rsid w:val="00147AEF"/>
    <w:rsid w:val="00150E8C"/>
    <w:rsid w:val="001510C3"/>
    <w:rsid w:val="00151389"/>
    <w:rsid w:val="001516D0"/>
    <w:rsid w:val="0015183A"/>
    <w:rsid w:val="00151E00"/>
    <w:rsid w:val="0015220F"/>
    <w:rsid w:val="00153028"/>
    <w:rsid w:val="00153D29"/>
    <w:rsid w:val="00153E1B"/>
    <w:rsid w:val="001544C6"/>
    <w:rsid w:val="001558FC"/>
    <w:rsid w:val="001575EA"/>
    <w:rsid w:val="00160CB7"/>
    <w:rsid w:val="00160EA9"/>
    <w:rsid w:val="00160FE3"/>
    <w:rsid w:val="001613A2"/>
    <w:rsid w:val="00161E62"/>
    <w:rsid w:val="001622A2"/>
    <w:rsid w:val="001630F8"/>
    <w:rsid w:val="00163256"/>
    <w:rsid w:val="0016358C"/>
    <w:rsid w:val="00163703"/>
    <w:rsid w:val="001637E7"/>
    <w:rsid w:val="00163C00"/>
    <w:rsid w:val="00163E4C"/>
    <w:rsid w:val="0016440E"/>
    <w:rsid w:val="00164A04"/>
    <w:rsid w:val="00164B6F"/>
    <w:rsid w:val="00164EA6"/>
    <w:rsid w:val="00165020"/>
    <w:rsid w:val="0016535D"/>
    <w:rsid w:val="00165D53"/>
    <w:rsid w:val="001667CB"/>
    <w:rsid w:val="00166CEE"/>
    <w:rsid w:val="00166E7B"/>
    <w:rsid w:val="00167592"/>
    <w:rsid w:val="00167676"/>
    <w:rsid w:val="0017055D"/>
    <w:rsid w:val="00170603"/>
    <w:rsid w:val="00170B79"/>
    <w:rsid w:val="00170D66"/>
    <w:rsid w:val="00170F16"/>
    <w:rsid w:val="001710A9"/>
    <w:rsid w:val="00171170"/>
    <w:rsid w:val="00171AF2"/>
    <w:rsid w:val="00171B5E"/>
    <w:rsid w:val="00172784"/>
    <w:rsid w:val="001732AA"/>
    <w:rsid w:val="00173C10"/>
    <w:rsid w:val="001750B4"/>
    <w:rsid w:val="00175A22"/>
    <w:rsid w:val="00175B54"/>
    <w:rsid w:val="0017617D"/>
    <w:rsid w:val="00176524"/>
    <w:rsid w:val="0017673A"/>
    <w:rsid w:val="00176F27"/>
    <w:rsid w:val="0017724E"/>
    <w:rsid w:val="001772CB"/>
    <w:rsid w:val="001779D5"/>
    <w:rsid w:val="00180F75"/>
    <w:rsid w:val="001822E5"/>
    <w:rsid w:val="00182713"/>
    <w:rsid w:val="0018286D"/>
    <w:rsid w:val="00182AE2"/>
    <w:rsid w:val="0018359E"/>
    <w:rsid w:val="001839A4"/>
    <w:rsid w:val="00184770"/>
    <w:rsid w:val="00184865"/>
    <w:rsid w:val="00184A1B"/>
    <w:rsid w:val="00184B31"/>
    <w:rsid w:val="0018549A"/>
    <w:rsid w:val="0018566B"/>
    <w:rsid w:val="00185C9D"/>
    <w:rsid w:val="00186F95"/>
    <w:rsid w:val="00187683"/>
    <w:rsid w:val="00187766"/>
    <w:rsid w:val="00187CE3"/>
    <w:rsid w:val="001901D4"/>
    <w:rsid w:val="00190450"/>
    <w:rsid w:val="001906A3"/>
    <w:rsid w:val="00190DE6"/>
    <w:rsid w:val="001914FD"/>
    <w:rsid w:val="00191B18"/>
    <w:rsid w:val="00191DAF"/>
    <w:rsid w:val="0019238D"/>
    <w:rsid w:val="0019258A"/>
    <w:rsid w:val="0019263A"/>
    <w:rsid w:val="00192790"/>
    <w:rsid w:val="001929CB"/>
    <w:rsid w:val="00192D32"/>
    <w:rsid w:val="00192F09"/>
    <w:rsid w:val="00192F45"/>
    <w:rsid w:val="0019321B"/>
    <w:rsid w:val="001938E8"/>
    <w:rsid w:val="00193FD4"/>
    <w:rsid w:val="00194705"/>
    <w:rsid w:val="00194709"/>
    <w:rsid w:val="00194C24"/>
    <w:rsid w:val="00195148"/>
    <w:rsid w:val="001955A0"/>
    <w:rsid w:val="001959F7"/>
    <w:rsid w:val="00195CBE"/>
    <w:rsid w:val="00195EA8"/>
    <w:rsid w:val="00196033"/>
    <w:rsid w:val="0019640B"/>
    <w:rsid w:val="00196603"/>
    <w:rsid w:val="00196CF5"/>
    <w:rsid w:val="00196E44"/>
    <w:rsid w:val="00197DE2"/>
    <w:rsid w:val="00197F10"/>
    <w:rsid w:val="001A189B"/>
    <w:rsid w:val="001A204A"/>
    <w:rsid w:val="001A22EC"/>
    <w:rsid w:val="001A239F"/>
    <w:rsid w:val="001A2C89"/>
    <w:rsid w:val="001A2EDF"/>
    <w:rsid w:val="001A306F"/>
    <w:rsid w:val="001A34B3"/>
    <w:rsid w:val="001A3E01"/>
    <w:rsid w:val="001A41D3"/>
    <w:rsid w:val="001A4E72"/>
    <w:rsid w:val="001A4F38"/>
    <w:rsid w:val="001A5510"/>
    <w:rsid w:val="001A5E2C"/>
    <w:rsid w:val="001A60F5"/>
    <w:rsid w:val="001A6687"/>
    <w:rsid w:val="001A6AEE"/>
    <w:rsid w:val="001A6D66"/>
    <w:rsid w:val="001A6EB3"/>
    <w:rsid w:val="001A6FD9"/>
    <w:rsid w:val="001A7D6A"/>
    <w:rsid w:val="001B0123"/>
    <w:rsid w:val="001B065D"/>
    <w:rsid w:val="001B077D"/>
    <w:rsid w:val="001B0A0C"/>
    <w:rsid w:val="001B0F4F"/>
    <w:rsid w:val="001B1018"/>
    <w:rsid w:val="001B13DE"/>
    <w:rsid w:val="001B1509"/>
    <w:rsid w:val="001B1698"/>
    <w:rsid w:val="001B1798"/>
    <w:rsid w:val="001B17AC"/>
    <w:rsid w:val="001B19D0"/>
    <w:rsid w:val="001B3034"/>
    <w:rsid w:val="001B32A3"/>
    <w:rsid w:val="001B3B4F"/>
    <w:rsid w:val="001B3D9B"/>
    <w:rsid w:val="001B3FAB"/>
    <w:rsid w:val="001B4381"/>
    <w:rsid w:val="001B44C2"/>
    <w:rsid w:val="001B4C7A"/>
    <w:rsid w:val="001B4D51"/>
    <w:rsid w:val="001B5721"/>
    <w:rsid w:val="001B588B"/>
    <w:rsid w:val="001B5CD1"/>
    <w:rsid w:val="001B5CD8"/>
    <w:rsid w:val="001B60AB"/>
    <w:rsid w:val="001B632C"/>
    <w:rsid w:val="001B738A"/>
    <w:rsid w:val="001B7A19"/>
    <w:rsid w:val="001B7C89"/>
    <w:rsid w:val="001B7E38"/>
    <w:rsid w:val="001C0753"/>
    <w:rsid w:val="001C0855"/>
    <w:rsid w:val="001C0E51"/>
    <w:rsid w:val="001C1739"/>
    <w:rsid w:val="001C17A2"/>
    <w:rsid w:val="001C19D2"/>
    <w:rsid w:val="001C1CC1"/>
    <w:rsid w:val="001C23A5"/>
    <w:rsid w:val="001C31CC"/>
    <w:rsid w:val="001C3846"/>
    <w:rsid w:val="001C411E"/>
    <w:rsid w:val="001C4488"/>
    <w:rsid w:val="001C497B"/>
    <w:rsid w:val="001C5AA3"/>
    <w:rsid w:val="001C5DE9"/>
    <w:rsid w:val="001C5E97"/>
    <w:rsid w:val="001C61B0"/>
    <w:rsid w:val="001C645C"/>
    <w:rsid w:val="001C65FE"/>
    <w:rsid w:val="001C69C4"/>
    <w:rsid w:val="001C6B62"/>
    <w:rsid w:val="001C6C71"/>
    <w:rsid w:val="001C6D9B"/>
    <w:rsid w:val="001C6F6C"/>
    <w:rsid w:val="001C7054"/>
    <w:rsid w:val="001C7886"/>
    <w:rsid w:val="001C7E9C"/>
    <w:rsid w:val="001D02F1"/>
    <w:rsid w:val="001D07A9"/>
    <w:rsid w:val="001D1942"/>
    <w:rsid w:val="001D2797"/>
    <w:rsid w:val="001D35A9"/>
    <w:rsid w:val="001D3876"/>
    <w:rsid w:val="001D409C"/>
    <w:rsid w:val="001D42B9"/>
    <w:rsid w:val="001D453E"/>
    <w:rsid w:val="001D4694"/>
    <w:rsid w:val="001D4A22"/>
    <w:rsid w:val="001D5090"/>
    <w:rsid w:val="001D57C4"/>
    <w:rsid w:val="001D5A80"/>
    <w:rsid w:val="001D607E"/>
    <w:rsid w:val="001D646E"/>
    <w:rsid w:val="001D654C"/>
    <w:rsid w:val="001D6BD6"/>
    <w:rsid w:val="001E0083"/>
    <w:rsid w:val="001E13B8"/>
    <w:rsid w:val="001E2157"/>
    <w:rsid w:val="001E22F6"/>
    <w:rsid w:val="001E2AAF"/>
    <w:rsid w:val="001E2D24"/>
    <w:rsid w:val="001E34BA"/>
    <w:rsid w:val="001E36CA"/>
    <w:rsid w:val="001E4364"/>
    <w:rsid w:val="001E59C8"/>
    <w:rsid w:val="001E5A9A"/>
    <w:rsid w:val="001E5D9F"/>
    <w:rsid w:val="001E5F22"/>
    <w:rsid w:val="001E638D"/>
    <w:rsid w:val="001E6883"/>
    <w:rsid w:val="001E6972"/>
    <w:rsid w:val="001E7654"/>
    <w:rsid w:val="001E7682"/>
    <w:rsid w:val="001E7816"/>
    <w:rsid w:val="001E7897"/>
    <w:rsid w:val="001E7D6B"/>
    <w:rsid w:val="001E7F60"/>
    <w:rsid w:val="001F06FF"/>
    <w:rsid w:val="001F1141"/>
    <w:rsid w:val="001F1686"/>
    <w:rsid w:val="001F2A7A"/>
    <w:rsid w:val="001F2A99"/>
    <w:rsid w:val="001F2AE0"/>
    <w:rsid w:val="001F2C01"/>
    <w:rsid w:val="001F3284"/>
    <w:rsid w:val="001F36F5"/>
    <w:rsid w:val="001F4186"/>
    <w:rsid w:val="001F41AE"/>
    <w:rsid w:val="001F4DB9"/>
    <w:rsid w:val="001F5559"/>
    <w:rsid w:val="001F5586"/>
    <w:rsid w:val="001F642E"/>
    <w:rsid w:val="001F6B44"/>
    <w:rsid w:val="00200124"/>
    <w:rsid w:val="0020049E"/>
    <w:rsid w:val="00200609"/>
    <w:rsid w:val="00200A5F"/>
    <w:rsid w:val="00200CD9"/>
    <w:rsid w:val="00200D7F"/>
    <w:rsid w:val="0020192C"/>
    <w:rsid w:val="00202087"/>
    <w:rsid w:val="00202BEF"/>
    <w:rsid w:val="00202FF1"/>
    <w:rsid w:val="002035F6"/>
    <w:rsid w:val="00203F04"/>
    <w:rsid w:val="00204122"/>
    <w:rsid w:val="00204836"/>
    <w:rsid w:val="0020510C"/>
    <w:rsid w:val="0020532F"/>
    <w:rsid w:val="002055E8"/>
    <w:rsid w:val="00205B7F"/>
    <w:rsid w:val="00205CCB"/>
    <w:rsid w:val="002062AF"/>
    <w:rsid w:val="002063A4"/>
    <w:rsid w:val="00206464"/>
    <w:rsid w:val="00206C44"/>
    <w:rsid w:val="00207277"/>
    <w:rsid w:val="00207D23"/>
    <w:rsid w:val="00207F25"/>
    <w:rsid w:val="002100D5"/>
    <w:rsid w:val="0021010C"/>
    <w:rsid w:val="002108D3"/>
    <w:rsid w:val="00211E99"/>
    <w:rsid w:val="00212558"/>
    <w:rsid w:val="00212E33"/>
    <w:rsid w:val="00212F36"/>
    <w:rsid w:val="00213ADC"/>
    <w:rsid w:val="00214377"/>
    <w:rsid w:val="002145F1"/>
    <w:rsid w:val="002147AD"/>
    <w:rsid w:val="00215212"/>
    <w:rsid w:val="00215FF7"/>
    <w:rsid w:val="0021623D"/>
    <w:rsid w:val="0021654F"/>
    <w:rsid w:val="002166C1"/>
    <w:rsid w:val="00216AF4"/>
    <w:rsid w:val="00216E43"/>
    <w:rsid w:val="002170B1"/>
    <w:rsid w:val="002172CE"/>
    <w:rsid w:val="00217E4C"/>
    <w:rsid w:val="00220D9D"/>
    <w:rsid w:val="0022144E"/>
    <w:rsid w:val="002214CF"/>
    <w:rsid w:val="00221536"/>
    <w:rsid w:val="00221C1B"/>
    <w:rsid w:val="002229AE"/>
    <w:rsid w:val="00223003"/>
    <w:rsid w:val="002230DC"/>
    <w:rsid w:val="00223453"/>
    <w:rsid w:val="00223547"/>
    <w:rsid w:val="00223A34"/>
    <w:rsid w:val="00223A43"/>
    <w:rsid w:val="00223E8A"/>
    <w:rsid w:val="002244A0"/>
    <w:rsid w:val="00225357"/>
    <w:rsid w:val="00225370"/>
    <w:rsid w:val="00225BC6"/>
    <w:rsid w:val="00225EAA"/>
    <w:rsid w:val="00226343"/>
    <w:rsid w:val="00226A31"/>
    <w:rsid w:val="00226A61"/>
    <w:rsid w:val="00230427"/>
    <w:rsid w:val="00230DE6"/>
    <w:rsid w:val="00230E4E"/>
    <w:rsid w:val="0023116D"/>
    <w:rsid w:val="00231EB2"/>
    <w:rsid w:val="00232511"/>
    <w:rsid w:val="002328F5"/>
    <w:rsid w:val="00232F33"/>
    <w:rsid w:val="00232FFA"/>
    <w:rsid w:val="0023335D"/>
    <w:rsid w:val="00233522"/>
    <w:rsid w:val="002344C5"/>
    <w:rsid w:val="002354E7"/>
    <w:rsid w:val="0023580F"/>
    <w:rsid w:val="002369F8"/>
    <w:rsid w:val="00237360"/>
    <w:rsid w:val="002373F4"/>
    <w:rsid w:val="00237ADD"/>
    <w:rsid w:val="00237E94"/>
    <w:rsid w:val="00237F67"/>
    <w:rsid w:val="00237FC3"/>
    <w:rsid w:val="00237FFE"/>
    <w:rsid w:val="0024155E"/>
    <w:rsid w:val="002417D8"/>
    <w:rsid w:val="00241AE9"/>
    <w:rsid w:val="0024221C"/>
    <w:rsid w:val="00243704"/>
    <w:rsid w:val="002438EA"/>
    <w:rsid w:val="00243C84"/>
    <w:rsid w:val="00243F8F"/>
    <w:rsid w:val="002444F2"/>
    <w:rsid w:val="00244674"/>
    <w:rsid w:val="002446FE"/>
    <w:rsid w:val="00244D27"/>
    <w:rsid w:val="00244D74"/>
    <w:rsid w:val="00244EFF"/>
    <w:rsid w:val="002458F9"/>
    <w:rsid w:val="00245E0D"/>
    <w:rsid w:val="002467BC"/>
    <w:rsid w:val="00247699"/>
    <w:rsid w:val="002479C2"/>
    <w:rsid w:val="00250652"/>
    <w:rsid w:val="00250ACE"/>
    <w:rsid w:val="0025173B"/>
    <w:rsid w:val="00251D01"/>
    <w:rsid w:val="0025221B"/>
    <w:rsid w:val="00252C38"/>
    <w:rsid w:val="00253194"/>
    <w:rsid w:val="00254212"/>
    <w:rsid w:val="00254607"/>
    <w:rsid w:val="00254956"/>
    <w:rsid w:val="0025508C"/>
    <w:rsid w:val="00255160"/>
    <w:rsid w:val="00256137"/>
    <w:rsid w:val="002566F2"/>
    <w:rsid w:val="0025683D"/>
    <w:rsid w:val="0025691A"/>
    <w:rsid w:val="00256C1F"/>
    <w:rsid w:val="002572AB"/>
    <w:rsid w:val="002573A6"/>
    <w:rsid w:val="00257624"/>
    <w:rsid w:val="0025775B"/>
    <w:rsid w:val="0026016E"/>
    <w:rsid w:val="002605ED"/>
    <w:rsid w:val="00260D08"/>
    <w:rsid w:val="00261483"/>
    <w:rsid w:val="00261FAE"/>
    <w:rsid w:val="002622B1"/>
    <w:rsid w:val="00262504"/>
    <w:rsid w:val="00263230"/>
    <w:rsid w:val="00263902"/>
    <w:rsid w:val="002639E1"/>
    <w:rsid w:val="00263F01"/>
    <w:rsid w:val="002644C4"/>
    <w:rsid w:val="0026474E"/>
    <w:rsid w:val="00264A55"/>
    <w:rsid w:val="00264B3C"/>
    <w:rsid w:val="00264F50"/>
    <w:rsid w:val="002651D8"/>
    <w:rsid w:val="00265244"/>
    <w:rsid w:val="00265852"/>
    <w:rsid w:val="002663AE"/>
    <w:rsid w:val="00266C60"/>
    <w:rsid w:val="00266C67"/>
    <w:rsid w:val="002671B5"/>
    <w:rsid w:val="00267773"/>
    <w:rsid w:val="0026786B"/>
    <w:rsid w:val="00267D9F"/>
    <w:rsid w:val="00267E7C"/>
    <w:rsid w:val="0027028C"/>
    <w:rsid w:val="0027116B"/>
    <w:rsid w:val="0027133C"/>
    <w:rsid w:val="00272B0C"/>
    <w:rsid w:val="00272C85"/>
    <w:rsid w:val="002734D0"/>
    <w:rsid w:val="00273A0F"/>
    <w:rsid w:val="00273E27"/>
    <w:rsid w:val="00273E4D"/>
    <w:rsid w:val="002742EF"/>
    <w:rsid w:val="00274AA6"/>
    <w:rsid w:val="00274D11"/>
    <w:rsid w:val="00275687"/>
    <w:rsid w:val="00275BB9"/>
    <w:rsid w:val="00275CD9"/>
    <w:rsid w:val="0027661E"/>
    <w:rsid w:val="0028049D"/>
    <w:rsid w:val="00280575"/>
    <w:rsid w:val="002808D1"/>
    <w:rsid w:val="0028137F"/>
    <w:rsid w:val="00281A86"/>
    <w:rsid w:val="002820C3"/>
    <w:rsid w:val="0028238D"/>
    <w:rsid w:val="00283192"/>
    <w:rsid w:val="002831CB"/>
    <w:rsid w:val="00283443"/>
    <w:rsid w:val="0028375B"/>
    <w:rsid w:val="00283869"/>
    <w:rsid w:val="002839DF"/>
    <w:rsid w:val="00283E3D"/>
    <w:rsid w:val="002844B1"/>
    <w:rsid w:val="00284510"/>
    <w:rsid w:val="002845C4"/>
    <w:rsid w:val="002853FD"/>
    <w:rsid w:val="00286687"/>
    <w:rsid w:val="00287013"/>
    <w:rsid w:val="0028712F"/>
    <w:rsid w:val="00287185"/>
    <w:rsid w:val="0028773B"/>
    <w:rsid w:val="0029058A"/>
    <w:rsid w:val="00290648"/>
    <w:rsid w:val="00292189"/>
    <w:rsid w:val="002924CE"/>
    <w:rsid w:val="0029254F"/>
    <w:rsid w:val="00292651"/>
    <w:rsid w:val="00292C92"/>
    <w:rsid w:val="00293891"/>
    <w:rsid w:val="00293CB9"/>
    <w:rsid w:val="002949A9"/>
    <w:rsid w:val="00294B98"/>
    <w:rsid w:val="00294DAE"/>
    <w:rsid w:val="002955AC"/>
    <w:rsid w:val="0029590B"/>
    <w:rsid w:val="00295AB2"/>
    <w:rsid w:val="00295AFD"/>
    <w:rsid w:val="00296101"/>
    <w:rsid w:val="0029669E"/>
    <w:rsid w:val="00296A92"/>
    <w:rsid w:val="00296E07"/>
    <w:rsid w:val="002972CF"/>
    <w:rsid w:val="002A04C6"/>
    <w:rsid w:val="002A1449"/>
    <w:rsid w:val="002A1784"/>
    <w:rsid w:val="002A1FBC"/>
    <w:rsid w:val="002A2BDE"/>
    <w:rsid w:val="002A2F8A"/>
    <w:rsid w:val="002A329A"/>
    <w:rsid w:val="002A330B"/>
    <w:rsid w:val="002A35BF"/>
    <w:rsid w:val="002A365F"/>
    <w:rsid w:val="002A37D9"/>
    <w:rsid w:val="002A38FB"/>
    <w:rsid w:val="002A3E63"/>
    <w:rsid w:val="002A3FF8"/>
    <w:rsid w:val="002A46DF"/>
    <w:rsid w:val="002A48AA"/>
    <w:rsid w:val="002A4E52"/>
    <w:rsid w:val="002A4EE3"/>
    <w:rsid w:val="002A591B"/>
    <w:rsid w:val="002A610E"/>
    <w:rsid w:val="002A62E5"/>
    <w:rsid w:val="002A6EA5"/>
    <w:rsid w:val="002B0881"/>
    <w:rsid w:val="002B1295"/>
    <w:rsid w:val="002B1A0B"/>
    <w:rsid w:val="002B1BA3"/>
    <w:rsid w:val="002B1C25"/>
    <w:rsid w:val="002B1E1C"/>
    <w:rsid w:val="002B1FBC"/>
    <w:rsid w:val="002B229A"/>
    <w:rsid w:val="002B2968"/>
    <w:rsid w:val="002B2AF6"/>
    <w:rsid w:val="002B2C84"/>
    <w:rsid w:val="002B2DC3"/>
    <w:rsid w:val="002B2E0B"/>
    <w:rsid w:val="002B3C6F"/>
    <w:rsid w:val="002B5674"/>
    <w:rsid w:val="002B5760"/>
    <w:rsid w:val="002B5A8E"/>
    <w:rsid w:val="002B5FB5"/>
    <w:rsid w:val="002B6D0B"/>
    <w:rsid w:val="002B78D7"/>
    <w:rsid w:val="002B7ED0"/>
    <w:rsid w:val="002C0517"/>
    <w:rsid w:val="002C0520"/>
    <w:rsid w:val="002C091B"/>
    <w:rsid w:val="002C0ABF"/>
    <w:rsid w:val="002C11A9"/>
    <w:rsid w:val="002C11DE"/>
    <w:rsid w:val="002C1C55"/>
    <w:rsid w:val="002C1EFD"/>
    <w:rsid w:val="002C2003"/>
    <w:rsid w:val="002C2467"/>
    <w:rsid w:val="002C2EFF"/>
    <w:rsid w:val="002C35D3"/>
    <w:rsid w:val="002C39C6"/>
    <w:rsid w:val="002C3BA5"/>
    <w:rsid w:val="002C4085"/>
    <w:rsid w:val="002C61E5"/>
    <w:rsid w:val="002C660F"/>
    <w:rsid w:val="002C6A45"/>
    <w:rsid w:val="002C6CC2"/>
    <w:rsid w:val="002C6EFC"/>
    <w:rsid w:val="002C70C1"/>
    <w:rsid w:val="002C7922"/>
    <w:rsid w:val="002C7E64"/>
    <w:rsid w:val="002D103C"/>
    <w:rsid w:val="002D205A"/>
    <w:rsid w:val="002D264E"/>
    <w:rsid w:val="002D286E"/>
    <w:rsid w:val="002D2B86"/>
    <w:rsid w:val="002D2E66"/>
    <w:rsid w:val="002D30A1"/>
    <w:rsid w:val="002D33F3"/>
    <w:rsid w:val="002D3472"/>
    <w:rsid w:val="002D37A9"/>
    <w:rsid w:val="002D4039"/>
    <w:rsid w:val="002D4CFF"/>
    <w:rsid w:val="002D5612"/>
    <w:rsid w:val="002D567C"/>
    <w:rsid w:val="002D56ED"/>
    <w:rsid w:val="002D5C95"/>
    <w:rsid w:val="002D5D22"/>
    <w:rsid w:val="002D5F3D"/>
    <w:rsid w:val="002D62DF"/>
    <w:rsid w:val="002D63E2"/>
    <w:rsid w:val="002D6676"/>
    <w:rsid w:val="002D673D"/>
    <w:rsid w:val="002D6841"/>
    <w:rsid w:val="002D72C8"/>
    <w:rsid w:val="002D7620"/>
    <w:rsid w:val="002D7D7F"/>
    <w:rsid w:val="002D7F8A"/>
    <w:rsid w:val="002E0388"/>
    <w:rsid w:val="002E0416"/>
    <w:rsid w:val="002E0599"/>
    <w:rsid w:val="002E16B6"/>
    <w:rsid w:val="002E203B"/>
    <w:rsid w:val="002E20DE"/>
    <w:rsid w:val="002E3797"/>
    <w:rsid w:val="002E4022"/>
    <w:rsid w:val="002E4424"/>
    <w:rsid w:val="002E4E4F"/>
    <w:rsid w:val="002E6BDA"/>
    <w:rsid w:val="002E6D7B"/>
    <w:rsid w:val="002E6E46"/>
    <w:rsid w:val="002E6F0C"/>
    <w:rsid w:val="002E764E"/>
    <w:rsid w:val="002F0506"/>
    <w:rsid w:val="002F073E"/>
    <w:rsid w:val="002F3B31"/>
    <w:rsid w:val="002F3E05"/>
    <w:rsid w:val="002F4400"/>
    <w:rsid w:val="002F444B"/>
    <w:rsid w:val="002F483D"/>
    <w:rsid w:val="002F4C79"/>
    <w:rsid w:val="002F4DA5"/>
    <w:rsid w:val="002F5DE6"/>
    <w:rsid w:val="002F5ED1"/>
    <w:rsid w:val="002F6474"/>
    <w:rsid w:val="002F672D"/>
    <w:rsid w:val="002F7DA5"/>
    <w:rsid w:val="00300308"/>
    <w:rsid w:val="0030086B"/>
    <w:rsid w:val="00300A87"/>
    <w:rsid w:val="00300B3D"/>
    <w:rsid w:val="0030151A"/>
    <w:rsid w:val="0030173D"/>
    <w:rsid w:val="00301DCE"/>
    <w:rsid w:val="00302E07"/>
    <w:rsid w:val="0030317E"/>
    <w:rsid w:val="00303461"/>
    <w:rsid w:val="00303FCD"/>
    <w:rsid w:val="003041B3"/>
    <w:rsid w:val="00304691"/>
    <w:rsid w:val="003048E3"/>
    <w:rsid w:val="00304B7B"/>
    <w:rsid w:val="0030514A"/>
    <w:rsid w:val="00305500"/>
    <w:rsid w:val="0030665B"/>
    <w:rsid w:val="00306819"/>
    <w:rsid w:val="00306DC0"/>
    <w:rsid w:val="00307A18"/>
    <w:rsid w:val="00310BEC"/>
    <w:rsid w:val="00310D78"/>
    <w:rsid w:val="00311427"/>
    <w:rsid w:val="00311C92"/>
    <w:rsid w:val="00312437"/>
    <w:rsid w:val="0031265B"/>
    <w:rsid w:val="003126BB"/>
    <w:rsid w:val="00312BC7"/>
    <w:rsid w:val="0031316C"/>
    <w:rsid w:val="0031333E"/>
    <w:rsid w:val="0031338D"/>
    <w:rsid w:val="00313844"/>
    <w:rsid w:val="00313869"/>
    <w:rsid w:val="00313BAF"/>
    <w:rsid w:val="00313BF0"/>
    <w:rsid w:val="00313D3F"/>
    <w:rsid w:val="003150A7"/>
    <w:rsid w:val="003151E8"/>
    <w:rsid w:val="00316E63"/>
    <w:rsid w:val="003172C7"/>
    <w:rsid w:val="003173A8"/>
    <w:rsid w:val="00317727"/>
    <w:rsid w:val="00320869"/>
    <w:rsid w:val="00321052"/>
    <w:rsid w:val="00321284"/>
    <w:rsid w:val="00321512"/>
    <w:rsid w:val="00321662"/>
    <w:rsid w:val="00322004"/>
    <w:rsid w:val="00322EFC"/>
    <w:rsid w:val="00324447"/>
    <w:rsid w:val="00324680"/>
    <w:rsid w:val="00324874"/>
    <w:rsid w:val="00324CB1"/>
    <w:rsid w:val="0032506E"/>
    <w:rsid w:val="0032521F"/>
    <w:rsid w:val="0032575F"/>
    <w:rsid w:val="00325770"/>
    <w:rsid w:val="003257A7"/>
    <w:rsid w:val="003257D7"/>
    <w:rsid w:val="00325AA9"/>
    <w:rsid w:val="00325BAA"/>
    <w:rsid w:val="00325EA7"/>
    <w:rsid w:val="00326D67"/>
    <w:rsid w:val="00327AC4"/>
    <w:rsid w:val="00327BA6"/>
    <w:rsid w:val="00327D83"/>
    <w:rsid w:val="00330565"/>
    <w:rsid w:val="00330791"/>
    <w:rsid w:val="00330B2F"/>
    <w:rsid w:val="00330E52"/>
    <w:rsid w:val="0033175F"/>
    <w:rsid w:val="00331936"/>
    <w:rsid w:val="00332057"/>
    <w:rsid w:val="0033218B"/>
    <w:rsid w:val="00332694"/>
    <w:rsid w:val="00332805"/>
    <w:rsid w:val="00332833"/>
    <w:rsid w:val="00332A7E"/>
    <w:rsid w:val="00332AC1"/>
    <w:rsid w:val="0033387B"/>
    <w:rsid w:val="003338F0"/>
    <w:rsid w:val="00334A8A"/>
    <w:rsid w:val="00335AD7"/>
    <w:rsid w:val="00336088"/>
    <w:rsid w:val="003361EC"/>
    <w:rsid w:val="0033660C"/>
    <w:rsid w:val="00336D90"/>
    <w:rsid w:val="003374E6"/>
    <w:rsid w:val="003374F9"/>
    <w:rsid w:val="00340025"/>
    <w:rsid w:val="00340027"/>
    <w:rsid w:val="003400AB"/>
    <w:rsid w:val="003404BC"/>
    <w:rsid w:val="00340547"/>
    <w:rsid w:val="00340776"/>
    <w:rsid w:val="003408CD"/>
    <w:rsid w:val="003408E1"/>
    <w:rsid w:val="00340BF6"/>
    <w:rsid w:val="00341104"/>
    <w:rsid w:val="003418EF"/>
    <w:rsid w:val="00341D89"/>
    <w:rsid w:val="003425C4"/>
    <w:rsid w:val="003425D7"/>
    <w:rsid w:val="00342DD1"/>
    <w:rsid w:val="00343013"/>
    <w:rsid w:val="003432CB"/>
    <w:rsid w:val="003432FD"/>
    <w:rsid w:val="00343A0A"/>
    <w:rsid w:val="003443BC"/>
    <w:rsid w:val="00344520"/>
    <w:rsid w:val="00344870"/>
    <w:rsid w:val="00345320"/>
    <w:rsid w:val="00345981"/>
    <w:rsid w:val="00345B65"/>
    <w:rsid w:val="003461A5"/>
    <w:rsid w:val="00346A7D"/>
    <w:rsid w:val="00346B64"/>
    <w:rsid w:val="00346DEB"/>
    <w:rsid w:val="00347657"/>
    <w:rsid w:val="003476F3"/>
    <w:rsid w:val="0034770D"/>
    <w:rsid w:val="0035013B"/>
    <w:rsid w:val="00350956"/>
    <w:rsid w:val="00351336"/>
    <w:rsid w:val="0035209A"/>
    <w:rsid w:val="003521B9"/>
    <w:rsid w:val="00352B16"/>
    <w:rsid w:val="00353EDF"/>
    <w:rsid w:val="003542E1"/>
    <w:rsid w:val="00354724"/>
    <w:rsid w:val="00354DBD"/>
    <w:rsid w:val="003552E6"/>
    <w:rsid w:val="0035660A"/>
    <w:rsid w:val="00356945"/>
    <w:rsid w:val="0035706F"/>
    <w:rsid w:val="0035730C"/>
    <w:rsid w:val="00357406"/>
    <w:rsid w:val="003577FE"/>
    <w:rsid w:val="00357A13"/>
    <w:rsid w:val="00360FB9"/>
    <w:rsid w:val="003618D8"/>
    <w:rsid w:val="00361CE0"/>
    <w:rsid w:val="00361D9E"/>
    <w:rsid w:val="00362216"/>
    <w:rsid w:val="00362E41"/>
    <w:rsid w:val="0036349E"/>
    <w:rsid w:val="003635F6"/>
    <w:rsid w:val="00363B44"/>
    <w:rsid w:val="00363F1C"/>
    <w:rsid w:val="00364734"/>
    <w:rsid w:val="00364EEE"/>
    <w:rsid w:val="00366322"/>
    <w:rsid w:val="003667D4"/>
    <w:rsid w:val="003675BB"/>
    <w:rsid w:val="00367854"/>
    <w:rsid w:val="00370198"/>
    <w:rsid w:val="003701E8"/>
    <w:rsid w:val="00370E22"/>
    <w:rsid w:val="00372442"/>
    <w:rsid w:val="003730AE"/>
    <w:rsid w:val="00373899"/>
    <w:rsid w:val="00373ACD"/>
    <w:rsid w:val="00373C2C"/>
    <w:rsid w:val="00373C3C"/>
    <w:rsid w:val="00374199"/>
    <w:rsid w:val="0037466E"/>
    <w:rsid w:val="0037479E"/>
    <w:rsid w:val="003747BA"/>
    <w:rsid w:val="00374A19"/>
    <w:rsid w:val="00375A2D"/>
    <w:rsid w:val="00375C7A"/>
    <w:rsid w:val="00375DC1"/>
    <w:rsid w:val="00376E10"/>
    <w:rsid w:val="0037746A"/>
    <w:rsid w:val="00377731"/>
    <w:rsid w:val="00377BFE"/>
    <w:rsid w:val="0038027D"/>
    <w:rsid w:val="003804AD"/>
    <w:rsid w:val="0038161D"/>
    <w:rsid w:val="00381DA7"/>
    <w:rsid w:val="00382002"/>
    <w:rsid w:val="00382067"/>
    <w:rsid w:val="003828C6"/>
    <w:rsid w:val="00382981"/>
    <w:rsid w:val="00382D5B"/>
    <w:rsid w:val="003834A0"/>
    <w:rsid w:val="003835E3"/>
    <w:rsid w:val="003839CE"/>
    <w:rsid w:val="00383E5E"/>
    <w:rsid w:val="003843D7"/>
    <w:rsid w:val="003850B5"/>
    <w:rsid w:val="003856BD"/>
    <w:rsid w:val="00385FB1"/>
    <w:rsid w:val="003863CE"/>
    <w:rsid w:val="00386BAE"/>
    <w:rsid w:val="00386BE4"/>
    <w:rsid w:val="003874E0"/>
    <w:rsid w:val="00387B6F"/>
    <w:rsid w:val="0039017D"/>
    <w:rsid w:val="00390C28"/>
    <w:rsid w:val="00390DA1"/>
    <w:rsid w:val="00391F77"/>
    <w:rsid w:val="00392096"/>
    <w:rsid w:val="0039254B"/>
    <w:rsid w:val="003927CF"/>
    <w:rsid w:val="00392F5B"/>
    <w:rsid w:val="00392F78"/>
    <w:rsid w:val="00393782"/>
    <w:rsid w:val="00393901"/>
    <w:rsid w:val="00394274"/>
    <w:rsid w:val="00394605"/>
    <w:rsid w:val="00394DB7"/>
    <w:rsid w:val="00394FB0"/>
    <w:rsid w:val="003959F5"/>
    <w:rsid w:val="0039602B"/>
    <w:rsid w:val="00396A61"/>
    <w:rsid w:val="003972FA"/>
    <w:rsid w:val="003977BD"/>
    <w:rsid w:val="003A0633"/>
    <w:rsid w:val="003A0D0F"/>
    <w:rsid w:val="003A1DEC"/>
    <w:rsid w:val="003A1FF3"/>
    <w:rsid w:val="003A29D1"/>
    <w:rsid w:val="003A328E"/>
    <w:rsid w:val="003A352A"/>
    <w:rsid w:val="003A3559"/>
    <w:rsid w:val="003A3DC1"/>
    <w:rsid w:val="003A40B6"/>
    <w:rsid w:val="003A4279"/>
    <w:rsid w:val="003A4BB1"/>
    <w:rsid w:val="003A4F5D"/>
    <w:rsid w:val="003A51DE"/>
    <w:rsid w:val="003A5F48"/>
    <w:rsid w:val="003A642B"/>
    <w:rsid w:val="003A6B3D"/>
    <w:rsid w:val="003A6B9F"/>
    <w:rsid w:val="003A6F28"/>
    <w:rsid w:val="003A786B"/>
    <w:rsid w:val="003A7C6B"/>
    <w:rsid w:val="003B1156"/>
    <w:rsid w:val="003B2962"/>
    <w:rsid w:val="003B387A"/>
    <w:rsid w:val="003B3DD2"/>
    <w:rsid w:val="003B52A7"/>
    <w:rsid w:val="003B558C"/>
    <w:rsid w:val="003B57E6"/>
    <w:rsid w:val="003B5C7B"/>
    <w:rsid w:val="003B61D2"/>
    <w:rsid w:val="003B647E"/>
    <w:rsid w:val="003B6548"/>
    <w:rsid w:val="003B6BAF"/>
    <w:rsid w:val="003B6D2B"/>
    <w:rsid w:val="003B6F8E"/>
    <w:rsid w:val="003B70A6"/>
    <w:rsid w:val="003B76DA"/>
    <w:rsid w:val="003B7C14"/>
    <w:rsid w:val="003B7E66"/>
    <w:rsid w:val="003C086F"/>
    <w:rsid w:val="003C08C3"/>
    <w:rsid w:val="003C0A29"/>
    <w:rsid w:val="003C11C0"/>
    <w:rsid w:val="003C21DB"/>
    <w:rsid w:val="003C24D0"/>
    <w:rsid w:val="003C2742"/>
    <w:rsid w:val="003C2865"/>
    <w:rsid w:val="003C297A"/>
    <w:rsid w:val="003C2CBA"/>
    <w:rsid w:val="003C34B7"/>
    <w:rsid w:val="003C3E07"/>
    <w:rsid w:val="003C3E7D"/>
    <w:rsid w:val="003C3F4A"/>
    <w:rsid w:val="003C3FDC"/>
    <w:rsid w:val="003C4089"/>
    <w:rsid w:val="003C42AA"/>
    <w:rsid w:val="003C455E"/>
    <w:rsid w:val="003C62E9"/>
    <w:rsid w:val="003C66D2"/>
    <w:rsid w:val="003C67CD"/>
    <w:rsid w:val="003C7039"/>
    <w:rsid w:val="003C7244"/>
    <w:rsid w:val="003C7477"/>
    <w:rsid w:val="003C75A8"/>
    <w:rsid w:val="003C7C6E"/>
    <w:rsid w:val="003D0062"/>
    <w:rsid w:val="003D03A5"/>
    <w:rsid w:val="003D0593"/>
    <w:rsid w:val="003D09A3"/>
    <w:rsid w:val="003D0E0E"/>
    <w:rsid w:val="003D1691"/>
    <w:rsid w:val="003D18EA"/>
    <w:rsid w:val="003D1C18"/>
    <w:rsid w:val="003D22FD"/>
    <w:rsid w:val="003D2D3F"/>
    <w:rsid w:val="003D2D76"/>
    <w:rsid w:val="003D3838"/>
    <w:rsid w:val="003D387C"/>
    <w:rsid w:val="003D39E9"/>
    <w:rsid w:val="003D3DB3"/>
    <w:rsid w:val="003D3E73"/>
    <w:rsid w:val="003D45E1"/>
    <w:rsid w:val="003D4790"/>
    <w:rsid w:val="003D490C"/>
    <w:rsid w:val="003D4948"/>
    <w:rsid w:val="003D4BE2"/>
    <w:rsid w:val="003D4CC0"/>
    <w:rsid w:val="003D4FFB"/>
    <w:rsid w:val="003D52F4"/>
    <w:rsid w:val="003D6104"/>
    <w:rsid w:val="003D6245"/>
    <w:rsid w:val="003D6651"/>
    <w:rsid w:val="003D6F61"/>
    <w:rsid w:val="003D6FCD"/>
    <w:rsid w:val="003D72C7"/>
    <w:rsid w:val="003D7465"/>
    <w:rsid w:val="003D74FB"/>
    <w:rsid w:val="003D7534"/>
    <w:rsid w:val="003D78E9"/>
    <w:rsid w:val="003D7B45"/>
    <w:rsid w:val="003E0510"/>
    <w:rsid w:val="003E0578"/>
    <w:rsid w:val="003E0CC3"/>
    <w:rsid w:val="003E0E10"/>
    <w:rsid w:val="003E0E54"/>
    <w:rsid w:val="003E111E"/>
    <w:rsid w:val="003E142D"/>
    <w:rsid w:val="003E157D"/>
    <w:rsid w:val="003E33DE"/>
    <w:rsid w:val="003E4F66"/>
    <w:rsid w:val="003E4F70"/>
    <w:rsid w:val="003E4F8B"/>
    <w:rsid w:val="003E5011"/>
    <w:rsid w:val="003E509D"/>
    <w:rsid w:val="003E51F7"/>
    <w:rsid w:val="003E55A5"/>
    <w:rsid w:val="003E59B2"/>
    <w:rsid w:val="003E6501"/>
    <w:rsid w:val="003E79C7"/>
    <w:rsid w:val="003E7B64"/>
    <w:rsid w:val="003F1BDD"/>
    <w:rsid w:val="003F1E3B"/>
    <w:rsid w:val="003F2336"/>
    <w:rsid w:val="003F2B40"/>
    <w:rsid w:val="003F2BC9"/>
    <w:rsid w:val="003F2D30"/>
    <w:rsid w:val="003F3ED4"/>
    <w:rsid w:val="003F4512"/>
    <w:rsid w:val="003F4934"/>
    <w:rsid w:val="003F4C97"/>
    <w:rsid w:val="003F5325"/>
    <w:rsid w:val="003F5753"/>
    <w:rsid w:val="003F6223"/>
    <w:rsid w:val="003F6643"/>
    <w:rsid w:val="003F6B56"/>
    <w:rsid w:val="003F6D94"/>
    <w:rsid w:val="003F7A02"/>
    <w:rsid w:val="0040013B"/>
    <w:rsid w:val="00400658"/>
    <w:rsid w:val="00400F89"/>
    <w:rsid w:val="004010FF"/>
    <w:rsid w:val="004012C7"/>
    <w:rsid w:val="00401535"/>
    <w:rsid w:val="00401942"/>
    <w:rsid w:val="00401A2B"/>
    <w:rsid w:val="00402E13"/>
    <w:rsid w:val="00403972"/>
    <w:rsid w:val="00403CA0"/>
    <w:rsid w:val="004041C9"/>
    <w:rsid w:val="004049F8"/>
    <w:rsid w:val="00404A1B"/>
    <w:rsid w:val="00405D98"/>
    <w:rsid w:val="00406064"/>
    <w:rsid w:val="004061FE"/>
    <w:rsid w:val="00406388"/>
    <w:rsid w:val="0040685D"/>
    <w:rsid w:val="00406BA9"/>
    <w:rsid w:val="00407206"/>
    <w:rsid w:val="0040755C"/>
    <w:rsid w:val="00407E3E"/>
    <w:rsid w:val="004101B7"/>
    <w:rsid w:val="00410269"/>
    <w:rsid w:val="00410540"/>
    <w:rsid w:val="004109CB"/>
    <w:rsid w:val="00410BFD"/>
    <w:rsid w:val="00410FEA"/>
    <w:rsid w:val="00412578"/>
    <w:rsid w:val="00412946"/>
    <w:rsid w:val="00412B9C"/>
    <w:rsid w:val="00412C34"/>
    <w:rsid w:val="00412FA2"/>
    <w:rsid w:val="004147AB"/>
    <w:rsid w:val="00415153"/>
    <w:rsid w:val="0041557C"/>
    <w:rsid w:val="00415698"/>
    <w:rsid w:val="0041644D"/>
    <w:rsid w:val="00417AD0"/>
    <w:rsid w:val="00417AE1"/>
    <w:rsid w:val="004200B0"/>
    <w:rsid w:val="00420498"/>
    <w:rsid w:val="004215AA"/>
    <w:rsid w:val="00421860"/>
    <w:rsid w:val="00421F5E"/>
    <w:rsid w:val="004223C3"/>
    <w:rsid w:val="0042251D"/>
    <w:rsid w:val="00422BFE"/>
    <w:rsid w:val="0042308E"/>
    <w:rsid w:val="00423A56"/>
    <w:rsid w:val="00423DF6"/>
    <w:rsid w:val="00425F68"/>
    <w:rsid w:val="00426665"/>
    <w:rsid w:val="00426CCA"/>
    <w:rsid w:val="00426CE7"/>
    <w:rsid w:val="00427215"/>
    <w:rsid w:val="00427621"/>
    <w:rsid w:val="0042766F"/>
    <w:rsid w:val="004277E2"/>
    <w:rsid w:val="00427BDC"/>
    <w:rsid w:val="004302F8"/>
    <w:rsid w:val="004304F5"/>
    <w:rsid w:val="004305F8"/>
    <w:rsid w:val="00430DFD"/>
    <w:rsid w:val="004315B0"/>
    <w:rsid w:val="00431BEB"/>
    <w:rsid w:val="00432038"/>
    <w:rsid w:val="00432232"/>
    <w:rsid w:val="00432789"/>
    <w:rsid w:val="00432B75"/>
    <w:rsid w:val="00433133"/>
    <w:rsid w:val="00433340"/>
    <w:rsid w:val="00433AC4"/>
    <w:rsid w:val="00433AE9"/>
    <w:rsid w:val="004340E8"/>
    <w:rsid w:val="0043454C"/>
    <w:rsid w:val="004346E5"/>
    <w:rsid w:val="004346FD"/>
    <w:rsid w:val="0043477C"/>
    <w:rsid w:val="00434867"/>
    <w:rsid w:val="00434F25"/>
    <w:rsid w:val="004354A2"/>
    <w:rsid w:val="004356D6"/>
    <w:rsid w:val="00435AB8"/>
    <w:rsid w:val="00435B29"/>
    <w:rsid w:val="00435F73"/>
    <w:rsid w:val="0043688F"/>
    <w:rsid w:val="0043784A"/>
    <w:rsid w:val="004409C0"/>
    <w:rsid w:val="00442072"/>
    <w:rsid w:val="0044288B"/>
    <w:rsid w:val="00442F3D"/>
    <w:rsid w:val="00443959"/>
    <w:rsid w:val="004439F3"/>
    <w:rsid w:val="0044410B"/>
    <w:rsid w:val="0044419A"/>
    <w:rsid w:val="00444F44"/>
    <w:rsid w:val="00444F7C"/>
    <w:rsid w:val="0044540C"/>
    <w:rsid w:val="00446772"/>
    <w:rsid w:val="0044685D"/>
    <w:rsid w:val="00446F76"/>
    <w:rsid w:val="0044708B"/>
    <w:rsid w:val="00447242"/>
    <w:rsid w:val="004476AE"/>
    <w:rsid w:val="00447AE4"/>
    <w:rsid w:val="00451A1B"/>
    <w:rsid w:val="00451D99"/>
    <w:rsid w:val="004522F8"/>
    <w:rsid w:val="00453AD9"/>
    <w:rsid w:val="004552EE"/>
    <w:rsid w:val="0045548B"/>
    <w:rsid w:val="00456CB7"/>
    <w:rsid w:val="00456CF8"/>
    <w:rsid w:val="00456FF0"/>
    <w:rsid w:val="004570A1"/>
    <w:rsid w:val="00457444"/>
    <w:rsid w:val="00457834"/>
    <w:rsid w:val="004579F5"/>
    <w:rsid w:val="00457B25"/>
    <w:rsid w:val="00460307"/>
    <w:rsid w:val="0046127B"/>
    <w:rsid w:val="00461B74"/>
    <w:rsid w:val="004625E3"/>
    <w:rsid w:val="0046279B"/>
    <w:rsid w:val="00462BCE"/>
    <w:rsid w:val="00462C99"/>
    <w:rsid w:val="00462CCC"/>
    <w:rsid w:val="00462FB0"/>
    <w:rsid w:val="0046336C"/>
    <w:rsid w:val="00463724"/>
    <w:rsid w:val="0046451E"/>
    <w:rsid w:val="00464F0C"/>
    <w:rsid w:val="004653D2"/>
    <w:rsid w:val="0046556D"/>
    <w:rsid w:val="00465E29"/>
    <w:rsid w:val="00465F5B"/>
    <w:rsid w:val="004660FA"/>
    <w:rsid w:val="004666D1"/>
    <w:rsid w:val="00466F4E"/>
    <w:rsid w:val="004709A1"/>
    <w:rsid w:val="00470B89"/>
    <w:rsid w:val="0047135F"/>
    <w:rsid w:val="004713D6"/>
    <w:rsid w:val="00471702"/>
    <w:rsid w:val="00472848"/>
    <w:rsid w:val="0047315B"/>
    <w:rsid w:val="004743F7"/>
    <w:rsid w:val="00474682"/>
    <w:rsid w:val="004747E6"/>
    <w:rsid w:val="00475D53"/>
    <w:rsid w:val="00475F12"/>
    <w:rsid w:val="00476B0F"/>
    <w:rsid w:val="00477491"/>
    <w:rsid w:val="004776DC"/>
    <w:rsid w:val="004776F1"/>
    <w:rsid w:val="00480494"/>
    <w:rsid w:val="004807B3"/>
    <w:rsid w:val="00481443"/>
    <w:rsid w:val="004819F5"/>
    <w:rsid w:val="00481D3D"/>
    <w:rsid w:val="00481DA4"/>
    <w:rsid w:val="00481EC4"/>
    <w:rsid w:val="00482757"/>
    <w:rsid w:val="004827E4"/>
    <w:rsid w:val="00482ABB"/>
    <w:rsid w:val="00482C45"/>
    <w:rsid w:val="004830BD"/>
    <w:rsid w:val="00483A62"/>
    <w:rsid w:val="004859F8"/>
    <w:rsid w:val="00486504"/>
    <w:rsid w:val="00486C74"/>
    <w:rsid w:val="00486CEB"/>
    <w:rsid w:val="0048764A"/>
    <w:rsid w:val="004879A5"/>
    <w:rsid w:val="004907A8"/>
    <w:rsid w:val="00490B23"/>
    <w:rsid w:val="00491A70"/>
    <w:rsid w:val="00491B3D"/>
    <w:rsid w:val="00491BE3"/>
    <w:rsid w:val="00491D1B"/>
    <w:rsid w:val="004926C0"/>
    <w:rsid w:val="00492E05"/>
    <w:rsid w:val="00493344"/>
    <w:rsid w:val="004935B8"/>
    <w:rsid w:val="00493F88"/>
    <w:rsid w:val="004949BD"/>
    <w:rsid w:val="00494D05"/>
    <w:rsid w:val="004951D6"/>
    <w:rsid w:val="00495480"/>
    <w:rsid w:val="004958C6"/>
    <w:rsid w:val="00495D5F"/>
    <w:rsid w:val="004973E8"/>
    <w:rsid w:val="00497A06"/>
    <w:rsid w:val="00497B61"/>
    <w:rsid w:val="00497E2A"/>
    <w:rsid w:val="004A092A"/>
    <w:rsid w:val="004A0C03"/>
    <w:rsid w:val="004A1173"/>
    <w:rsid w:val="004A146A"/>
    <w:rsid w:val="004A16F7"/>
    <w:rsid w:val="004A1AB1"/>
    <w:rsid w:val="004A216A"/>
    <w:rsid w:val="004A2988"/>
    <w:rsid w:val="004A29FB"/>
    <w:rsid w:val="004A2D37"/>
    <w:rsid w:val="004A2F8A"/>
    <w:rsid w:val="004A3301"/>
    <w:rsid w:val="004A342B"/>
    <w:rsid w:val="004A3E71"/>
    <w:rsid w:val="004A453A"/>
    <w:rsid w:val="004A461B"/>
    <w:rsid w:val="004A4FCC"/>
    <w:rsid w:val="004A526E"/>
    <w:rsid w:val="004A52DB"/>
    <w:rsid w:val="004A5B52"/>
    <w:rsid w:val="004A5C09"/>
    <w:rsid w:val="004A614C"/>
    <w:rsid w:val="004A676A"/>
    <w:rsid w:val="004A69A8"/>
    <w:rsid w:val="004A7078"/>
    <w:rsid w:val="004B0090"/>
    <w:rsid w:val="004B0570"/>
    <w:rsid w:val="004B07DA"/>
    <w:rsid w:val="004B0813"/>
    <w:rsid w:val="004B0F89"/>
    <w:rsid w:val="004B15FA"/>
    <w:rsid w:val="004B20DD"/>
    <w:rsid w:val="004B312E"/>
    <w:rsid w:val="004B346E"/>
    <w:rsid w:val="004B3AAD"/>
    <w:rsid w:val="004B3D47"/>
    <w:rsid w:val="004B4019"/>
    <w:rsid w:val="004B4599"/>
    <w:rsid w:val="004B4F08"/>
    <w:rsid w:val="004B5A90"/>
    <w:rsid w:val="004B5AA0"/>
    <w:rsid w:val="004B5CC6"/>
    <w:rsid w:val="004B5F4F"/>
    <w:rsid w:val="004B6067"/>
    <w:rsid w:val="004B614E"/>
    <w:rsid w:val="004B63B2"/>
    <w:rsid w:val="004B7173"/>
    <w:rsid w:val="004B76AA"/>
    <w:rsid w:val="004B7774"/>
    <w:rsid w:val="004B7B17"/>
    <w:rsid w:val="004B7E47"/>
    <w:rsid w:val="004C0355"/>
    <w:rsid w:val="004C1941"/>
    <w:rsid w:val="004C1980"/>
    <w:rsid w:val="004C19DF"/>
    <w:rsid w:val="004C1F3A"/>
    <w:rsid w:val="004C2115"/>
    <w:rsid w:val="004C2339"/>
    <w:rsid w:val="004C29CA"/>
    <w:rsid w:val="004C2AC2"/>
    <w:rsid w:val="004C2CB8"/>
    <w:rsid w:val="004C33EF"/>
    <w:rsid w:val="004C394C"/>
    <w:rsid w:val="004C49A5"/>
    <w:rsid w:val="004C5F46"/>
    <w:rsid w:val="004C63C7"/>
    <w:rsid w:val="004C68B4"/>
    <w:rsid w:val="004C6AA2"/>
    <w:rsid w:val="004C6AC2"/>
    <w:rsid w:val="004C6BD1"/>
    <w:rsid w:val="004C6FA5"/>
    <w:rsid w:val="004C7E0F"/>
    <w:rsid w:val="004C7F3F"/>
    <w:rsid w:val="004D0142"/>
    <w:rsid w:val="004D042A"/>
    <w:rsid w:val="004D10A7"/>
    <w:rsid w:val="004D195C"/>
    <w:rsid w:val="004D1B1E"/>
    <w:rsid w:val="004D256A"/>
    <w:rsid w:val="004D26D7"/>
    <w:rsid w:val="004D26F0"/>
    <w:rsid w:val="004D29E0"/>
    <w:rsid w:val="004D3036"/>
    <w:rsid w:val="004D359D"/>
    <w:rsid w:val="004D391B"/>
    <w:rsid w:val="004D49FD"/>
    <w:rsid w:val="004D5501"/>
    <w:rsid w:val="004D602F"/>
    <w:rsid w:val="004D607F"/>
    <w:rsid w:val="004D6266"/>
    <w:rsid w:val="004D6531"/>
    <w:rsid w:val="004D70B7"/>
    <w:rsid w:val="004D7781"/>
    <w:rsid w:val="004D7894"/>
    <w:rsid w:val="004D7ACB"/>
    <w:rsid w:val="004D7B23"/>
    <w:rsid w:val="004D7BAA"/>
    <w:rsid w:val="004E0526"/>
    <w:rsid w:val="004E061A"/>
    <w:rsid w:val="004E1647"/>
    <w:rsid w:val="004E18AD"/>
    <w:rsid w:val="004E1E6D"/>
    <w:rsid w:val="004E203F"/>
    <w:rsid w:val="004E243B"/>
    <w:rsid w:val="004E2605"/>
    <w:rsid w:val="004E2CCC"/>
    <w:rsid w:val="004E2EB8"/>
    <w:rsid w:val="004E42A5"/>
    <w:rsid w:val="004E4336"/>
    <w:rsid w:val="004E446B"/>
    <w:rsid w:val="004E4F8B"/>
    <w:rsid w:val="004E5B95"/>
    <w:rsid w:val="004E5C86"/>
    <w:rsid w:val="004E6177"/>
    <w:rsid w:val="004E65D7"/>
    <w:rsid w:val="004E6776"/>
    <w:rsid w:val="004E6B91"/>
    <w:rsid w:val="004E6E89"/>
    <w:rsid w:val="004E7922"/>
    <w:rsid w:val="004E7A1F"/>
    <w:rsid w:val="004F024C"/>
    <w:rsid w:val="004F0CB8"/>
    <w:rsid w:val="004F1641"/>
    <w:rsid w:val="004F1F8A"/>
    <w:rsid w:val="004F2186"/>
    <w:rsid w:val="004F4C24"/>
    <w:rsid w:val="004F4E43"/>
    <w:rsid w:val="004F4F21"/>
    <w:rsid w:val="004F5C27"/>
    <w:rsid w:val="004F5C74"/>
    <w:rsid w:val="004F6151"/>
    <w:rsid w:val="004F6588"/>
    <w:rsid w:val="004F6A9F"/>
    <w:rsid w:val="004F6ADC"/>
    <w:rsid w:val="004F70D2"/>
    <w:rsid w:val="0050159A"/>
    <w:rsid w:val="0050195E"/>
    <w:rsid w:val="00501B3B"/>
    <w:rsid w:val="00501F32"/>
    <w:rsid w:val="005022DB"/>
    <w:rsid w:val="00502416"/>
    <w:rsid w:val="005031F8"/>
    <w:rsid w:val="0050352C"/>
    <w:rsid w:val="00503EE1"/>
    <w:rsid w:val="0050452D"/>
    <w:rsid w:val="00504575"/>
    <w:rsid w:val="005053BF"/>
    <w:rsid w:val="005057AA"/>
    <w:rsid w:val="0050591A"/>
    <w:rsid w:val="00505AAC"/>
    <w:rsid w:val="00505F58"/>
    <w:rsid w:val="005060B6"/>
    <w:rsid w:val="0050633D"/>
    <w:rsid w:val="00506F20"/>
    <w:rsid w:val="0050768F"/>
    <w:rsid w:val="005104E3"/>
    <w:rsid w:val="00510952"/>
    <w:rsid w:val="00510B8C"/>
    <w:rsid w:val="005112BB"/>
    <w:rsid w:val="0051184E"/>
    <w:rsid w:val="00511E34"/>
    <w:rsid w:val="00512197"/>
    <w:rsid w:val="00512338"/>
    <w:rsid w:val="00512B90"/>
    <w:rsid w:val="00512E98"/>
    <w:rsid w:val="005132B9"/>
    <w:rsid w:val="005137DA"/>
    <w:rsid w:val="0051390D"/>
    <w:rsid w:val="00513A82"/>
    <w:rsid w:val="00513B2A"/>
    <w:rsid w:val="00513D38"/>
    <w:rsid w:val="00514732"/>
    <w:rsid w:val="00514823"/>
    <w:rsid w:val="00514A0E"/>
    <w:rsid w:val="00514BC2"/>
    <w:rsid w:val="00515068"/>
    <w:rsid w:val="00515CE7"/>
    <w:rsid w:val="0051622E"/>
    <w:rsid w:val="0051676B"/>
    <w:rsid w:val="0052091D"/>
    <w:rsid w:val="005210A3"/>
    <w:rsid w:val="005212A2"/>
    <w:rsid w:val="00521318"/>
    <w:rsid w:val="00522B6E"/>
    <w:rsid w:val="005230CA"/>
    <w:rsid w:val="0052333A"/>
    <w:rsid w:val="005237E8"/>
    <w:rsid w:val="00523B32"/>
    <w:rsid w:val="0052589F"/>
    <w:rsid w:val="0052592B"/>
    <w:rsid w:val="00526454"/>
    <w:rsid w:val="005264D2"/>
    <w:rsid w:val="005267C1"/>
    <w:rsid w:val="00526DD8"/>
    <w:rsid w:val="00526F95"/>
    <w:rsid w:val="005270F7"/>
    <w:rsid w:val="00527202"/>
    <w:rsid w:val="0052758F"/>
    <w:rsid w:val="005301DE"/>
    <w:rsid w:val="0053067B"/>
    <w:rsid w:val="005311E5"/>
    <w:rsid w:val="00531558"/>
    <w:rsid w:val="00531C17"/>
    <w:rsid w:val="00531DF6"/>
    <w:rsid w:val="00532C09"/>
    <w:rsid w:val="005330EC"/>
    <w:rsid w:val="0053368F"/>
    <w:rsid w:val="00533701"/>
    <w:rsid w:val="00533EF4"/>
    <w:rsid w:val="00535093"/>
    <w:rsid w:val="0053529B"/>
    <w:rsid w:val="00535677"/>
    <w:rsid w:val="00535908"/>
    <w:rsid w:val="00535C45"/>
    <w:rsid w:val="00535F48"/>
    <w:rsid w:val="005362C1"/>
    <w:rsid w:val="005368B7"/>
    <w:rsid w:val="00536A45"/>
    <w:rsid w:val="00537592"/>
    <w:rsid w:val="00537631"/>
    <w:rsid w:val="00537657"/>
    <w:rsid w:val="00540187"/>
    <w:rsid w:val="005401B6"/>
    <w:rsid w:val="00540559"/>
    <w:rsid w:val="00540C26"/>
    <w:rsid w:val="00540CB7"/>
    <w:rsid w:val="00540E17"/>
    <w:rsid w:val="0054100E"/>
    <w:rsid w:val="00541178"/>
    <w:rsid w:val="00541363"/>
    <w:rsid w:val="00541B50"/>
    <w:rsid w:val="005421B0"/>
    <w:rsid w:val="0054350E"/>
    <w:rsid w:val="0054358A"/>
    <w:rsid w:val="0054379B"/>
    <w:rsid w:val="0054433A"/>
    <w:rsid w:val="0054434A"/>
    <w:rsid w:val="00545DFC"/>
    <w:rsid w:val="0054608F"/>
    <w:rsid w:val="005460AD"/>
    <w:rsid w:val="00546385"/>
    <w:rsid w:val="00547065"/>
    <w:rsid w:val="00547326"/>
    <w:rsid w:val="005473AD"/>
    <w:rsid w:val="0054750B"/>
    <w:rsid w:val="005479DB"/>
    <w:rsid w:val="00547D78"/>
    <w:rsid w:val="00547F6A"/>
    <w:rsid w:val="005503A9"/>
    <w:rsid w:val="005509A5"/>
    <w:rsid w:val="00550B16"/>
    <w:rsid w:val="00550E2A"/>
    <w:rsid w:val="00550E78"/>
    <w:rsid w:val="00550FF9"/>
    <w:rsid w:val="005510E9"/>
    <w:rsid w:val="0055111E"/>
    <w:rsid w:val="0055144A"/>
    <w:rsid w:val="00551AB8"/>
    <w:rsid w:val="0055274F"/>
    <w:rsid w:val="00552950"/>
    <w:rsid w:val="00552C09"/>
    <w:rsid w:val="00552C57"/>
    <w:rsid w:val="005530A0"/>
    <w:rsid w:val="005533C9"/>
    <w:rsid w:val="005534E9"/>
    <w:rsid w:val="0055363B"/>
    <w:rsid w:val="00554252"/>
    <w:rsid w:val="00554E0D"/>
    <w:rsid w:val="00554E14"/>
    <w:rsid w:val="0055507B"/>
    <w:rsid w:val="005553A7"/>
    <w:rsid w:val="00556059"/>
    <w:rsid w:val="00556123"/>
    <w:rsid w:val="0055683A"/>
    <w:rsid w:val="0055759C"/>
    <w:rsid w:val="0056021C"/>
    <w:rsid w:val="00560EA7"/>
    <w:rsid w:val="00561367"/>
    <w:rsid w:val="0056170B"/>
    <w:rsid w:val="00561D3D"/>
    <w:rsid w:val="00561F69"/>
    <w:rsid w:val="005621B7"/>
    <w:rsid w:val="00562970"/>
    <w:rsid w:val="00563206"/>
    <w:rsid w:val="00563EF9"/>
    <w:rsid w:val="0056426A"/>
    <w:rsid w:val="00564C96"/>
    <w:rsid w:val="00565320"/>
    <w:rsid w:val="0056559A"/>
    <w:rsid w:val="0056737B"/>
    <w:rsid w:val="005677FB"/>
    <w:rsid w:val="0056796B"/>
    <w:rsid w:val="00567FEE"/>
    <w:rsid w:val="00570047"/>
    <w:rsid w:val="005706E4"/>
    <w:rsid w:val="005711BA"/>
    <w:rsid w:val="00571CEB"/>
    <w:rsid w:val="00571EA3"/>
    <w:rsid w:val="0057230A"/>
    <w:rsid w:val="005723A0"/>
    <w:rsid w:val="00572A0C"/>
    <w:rsid w:val="00572A83"/>
    <w:rsid w:val="00573509"/>
    <w:rsid w:val="0057354C"/>
    <w:rsid w:val="00573C97"/>
    <w:rsid w:val="00574364"/>
    <w:rsid w:val="00574DE8"/>
    <w:rsid w:val="00574F45"/>
    <w:rsid w:val="00575FB1"/>
    <w:rsid w:val="005767AF"/>
    <w:rsid w:val="00576C32"/>
    <w:rsid w:val="00576FC7"/>
    <w:rsid w:val="00577562"/>
    <w:rsid w:val="005775FF"/>
    <w:rsid w:val="00577EEE"/>
    <w:rsid w:val="0058018D"/>
    <w:rsid w:val="00580C74"/>
    <w:rsid w:val="00580DA3"/>
    <w:rsid w:val="00581737"/>
    <w:rsid w:val="00582371"/>
    <w:rsid w:val="0058264C"/>
    <w:rsid w:val="00583021"/>
    <w:rsid w:val="0058311A"/>
    <w:rsid w:val="00584314"/>
    <w:rsid w:val="00584C4C"/>
    <w:rsid w:val="00585470"/>
    <w:rsid w:val="00585853"/>
    <w:rsid w:val="0058586D"/>
    <w:rsid w:val="005858AA"/>
    <w:rsid w:val="005859DD"/>
    <w:rsid w:val="0058631D"/>
    <w:rsid w:val="005864F2"/>
    <w:rsid w:val="0058654F"/>
    <w:rsid w:val="0058669D"/>
    <w:rsid w:val="00586917"/>
    <w:rsid w:val="00586E54"/>
    <w:rsid w:val="005875F5"/>
    <w:rsid w:val="0058789D"/>
    <w:rsid w:val="00590719"/>
    <w:rsid w:val="00590D76"/>
    <w:rsid w:val="00590F3F"/>
    <w:rsid w:val="005911D3"/>
    <w:rsid w:val="00591ABA"/>
    <w:rsid w:val="005920E7"/>
    <w:rsid w:val="005939B3"/>
    <w:rsid w:val="00594BDE"/>
    <w:rsid w:val="00594C93"/>
    <w:rsid w:val="00594E6A"/>
    <w:rsid w:val="00595E90"/>
    <w:rsid w:val="005960F6"/>
    <w:rsid w:val="005963E4"/>
    <w:rsid w:val="00596774"/>
    <w:rsid w:val="00596B7F"/>
    <w:rsid w:val="00596D1D"/>
    <w:rsid w:val="005971D1"/>
    <w:rsid w:val="00597318"/>
    <w:rsid w:val="00597379"/>
    <w:rsid w:val="00597952"/>
    <w:rsid w:val="00597D74"/>
    <w:rsid w:val="005A0135"/>
    <w:rsid w:val="005A07F4"/>
    <w:rsid w:val="005A08AB"/>
    <w:rsid w:val="005A0938"/>
    <w:rsid w:val="005A09F1"/>
    <w:rsid w:val="005A1BE3"/>
    <w:rsid w:val="005A2CAF"/>
    <w:rsid w:val="005A2EB0"/>
    <w:rsid w:val="005A3565"/>
    <w:rsid w:val="005A3E85"/>
    <w:rsid w:val="005A4055"/>
    <w:rsid w:val="005A4217"/>
    <w:rsid w:val="005A47CD"/>
    <w:rsid w:val="005A51DB"/>
    <w:rsid w:val="005A577A"/>
    <w:rsid w:val="005A5C86"/>
    <w:rsid w:val="005A635E"/>
    <w:rsid w:val="005A678B"/>
    <w:rsid w:val="005A6B27"/>
    <w:rsid w:val="005A734F"/>
    <w:rsid w:val="005A7783"/>
    <w:rsid w:val="005A7B85"/>
    <w:rsid w:val="005B0E18"/>
    <w:rsid w:val="005B0FC5"/>
    <w:rsid w:val="005B11A3"/>
    <w:rsid w:val="005B1C0D"/>
    <w:rsid w:val="005B2980"/>
    <w:rsid w:val="005B30C6"/>
    <w:rsid w:val="005B3338"/>
    <w:rsid w:val="005B4736"/>
    <w:rsid w:val="005B5534"/>
    <w:rsid w:val="005B595F"/>
    <w:rsid w:val="005B6188"/>
    <w:rsid w:val="005B621D"/>
    <w:rsid w:val="005B630C"/>
    <w:rsid w:val="005B655B"/>
    <w:rsid w:val="005B6589"/>
    <w:rsid w:val="005B74B7"/>
    <w:rsid w:val="005B7D5B"/>
    <w:rsid w:val="005C00D4"/>
    <w:rsid w:val="005C0174"/>
    <w:rsid w:val="005C087D"/>
    <w:rsid w:val="005C09D5"/>
    <w:rsid w:val="005C0FE7"/>
    <w:rsid w:val="005C11B0"/>
    <w:rsid w:val="005C1D84"/>
    <w:rsid w:val="005C1D9A"/>
    <w:rsid w:val="005C1E07"/>
    <w:rsid w:val="005C1F14"/>
    <w:rsid w:val="005C2289"/>
    <w:rsid w:val="005C25EA"/>
    <w:rsid w:val="005C2829"/>
    <w:rsid w:val="005C28BB"/>
    <w:rsid w:val="005C3392"/>
    <w:rsid w:val="005C3B2D"/>
    <w:rsid w:val="005C51DC"/>
    <w:rsid w:val="005C5FA7"/>
    <w:rsid w:val="005C648B"/>
    <w:rsid w:val="005C68A6"/>
    <w:rsid w:val="005C6AFE"/>
    <w:rsid w:val="005C6BA4"/>
    <w:rsid w:val="005C6DCC"/>
    <w:rsid w:val="005C7069"/>
    <w:rsid w:val="005C7834"/>
    <w:rsid w:val="005C7982"/>
    <w:rsid w:val="005C7DE8"/>
    <w:rsid w:val="005D0090"/>
    <w:rsid w:val="005D02A8"/>
    <w:rsid w:val="005D0AF4"/>
    <w:rsid w:val="005D0CE2"/>
    <w:rsid w:val="005D1228"/>
    <w:rsid w:val="005D14A5"/>
    <w:rsid w:val="005D178D"/>
    <w:rsid w:val="005D1C24"/>
    <w:rsid w:val="005D2021"/>
    <w:rsid w:val="005D218E"/>
    <w:rsid w:val="005D21EC"/>
    <w:rsid w:val="005D24E6"/>
    <w:rsid w:val="005D2CF9"/>
    <w:rsid w:val="005D3D9F"/>
    <w:rsid w:val="005D3F75"/>
    <w:rsid w:val="005D453B"/>
    <w:rsid w:val="005D46F0"/>
    <w:rsid w:val="005D56DE"/>
    <w:rsid w:val="005D5707"/>
    <w:rsid w:val="005D68CC"/>
    <w:rsid w:val="005D6C5E"/>
    <w:rsid w:val="005D725D"/>
    <w:rsid w:val="005E0028"/>
    <w:rsid w:val="005E03B5"/>
    <w:rsid w:val="005E0526"/>
    <w:rsid w:val="005E0B6D"/>
    <w:rsid w:val="005E13F7"/>
    <w:rsid w:val="005E1DCC"/>
    <w:rsid w:val="005E2314"/>
    <w:rsid w:val="005E2E6C"/>
    <w:rsid w:val="005E32CB"/>
    <w:rsid w:val="005E341E"/>
    <w:rsid w:val="005E356A"/>
    <w:rsid w:val="005E400A"/>
    <w:rsid w:val="005E43F9"/>
    <w:rsid w:val="005E446B"/>
    <w:rsid w:val="005E4671"/>
    <w:rsid w:val="005E4674"/>
    <w:rsid w:val="005E4C99"/>
    <w:rsid w:val="005E5756"/>
    <w:rsid w:val="005E5901"/>
    <w:rsid w:val="005E5E2D"/>
    <w:rsid w:val="005E6164"/>
    <w:rsid w:val="005E6699"/>
    <w:rsid w:val="005E7018"/>
    <w:rsid w:val="005E734B"/>
    <w:rsid w:val="005E73AF"/>
    <w:rsid w:val="005E7645"/>
    <w:rsid w:val="005E76E8"/>
    <w:rsid w:val="005E7D3A"/>
    <w:rsid w:val="005E7DA5"/>
    <w:rsid w:val="005F0143"/>
    <w:rsid w:val="005F01DC"/>
    <w:rsid w:val="005F02B7"/>
    <w:rsid w:val="005F0499"/>
    <w:rsid w:val="005F04C2"/>
    <w:rsid w:val="005F0544"/>
    <w:rsid w:val="005F06AC"/>
    <w:rsid w:val="005F0805"/>
    <w:rsid w:val="005F0B3C"/>
    <w:rsid w:val="005F0B80"/>
    <w:rsid w:val="005F113A"/>
    <w:rsid w:val="005F1168"/>
    <w:rsid w:val="005F1337"/>
    <w:rsid w:val="005F1C5B"/>
    <w:rsid w:val="005F24F3"/>
    <w:rsid w:val="005F2750"/>
    <w:rsid w:val="005F2E2D"/>
    <w:rsid w:val="005F3CDD"/>
    <w:rsid w:val="005F42D1"/>
    <w:rsid w:val="005F45DD"/>
    <w:rsid w:val="005F4C75"/>
    <w:rsid w:val="005F4E64"/>
    <w:rsid w:val="005F4F1D"/>
    <w:rsid w:val="005F5036"/>
    <w:rsid w:val="005F5300"/>
    <w:rsid w:val="005F5697"/>
    <w:rsid w:val="005F58A7"/>
    <w:rsid w:val="005F59E0"/>
    <w:rsid w:val="005F5AD1"/>
    <w:rsid w:val="005F6045"/>
    <w:rsid w:val="005F6C04"/>
    <w:rsid w:val="005F6CBC"/>
    <w:rsid w:val="005F6DC4"/>
    <w:rsid w:val="005F760C"/>
    <w:rsid w:val="005F7D13"/>
    <w:rsid w:val="006003DA"/>
    <w:rsid w:val="00600679"/>
    <w:rsid w:val="00601E1A"/>
    <w:rsid w:val="0060245B"/>
    <w:rsid w:val="006026F2"/>
    <w:rsid w:val="00602F7C"/>
    <w:rsid w:val="00603343"/>
    <w:rsid w:val="00603391"/>
    <w:rsid w:val="00603C06"/>
    <w:rsid w:val="00603E38"/>
    <w:rsid w:val="00604685"/>
    <w:rsid w:val="00604B9E"/>
    <w:rsid w:val="00604DA7"/>
    <w:rsid w:val="006052C4"/>
    <w:rsid w:val="00605F0A"/>
    <w:rsid w:val="006063F2"/>
    <w:rsid w:val="0060649C"/>
    <w:rsid w:val="00606668"/>
    <w:rsid w:val="006067C3"/>
    <w:rsid w:val="006067FE"/>
    <w:rsid w:val="00607323"/>
    <w:rsid w:val="0060778E"/>
    <w:rsid w:val="0061012C"/>
    <w:rsid w:val="0061103B"/>
    <w:rsid w:val="006119C3"/>
    <w:rsid w:val="00612292"/>
    <w:rsid w:val="00612585"/>
    <w:rsid w:val="00612942"/>
    <w:rsid w:val="0061302B"/>
    <w:rsid w:val="0061425C"/>
    <w:rsid w:val="0061497F"/>
    <w:rsid w:val="0061512A"/>
    <w:rsid w:val="00615452"/>
    <w:rsid w:val="0061619C"/>
    <w:rsid w:val="00616448"/>
    <w:rsid w:val="00616C9D"/>
    <w:rsid w:val="00616FC0"/>
    <w:rsid w:val="006172A4"/>
    <w:rsid w:val="00620340"/>
    <w:rsid w:val="006203F7"/>
    <w:rsid w:val="00620C59"/>
    <w:rsid w:val="00620C84"/>
    <w:rsid w:val="0062111C"/>
    <w:rsid w:val="00621472"/>
    <w:rsid w:val="00621705"/>
    <w:rsid w:val="00621AAB"/>
    <w:rsid w:val="00622BEB"/>
    <w:rsid w:val="00622D46"/>
    <w:rsid w:val="00622D4D"/>
    <w:rsid w:val="00623697"/>
    <w:rsid w:val="006239B5"/>
    <w:rsid w:val="006240AD"/>
    <w:rsid w:val="006245E4"/>
    <w:rsid w:val="0062466A"/>
    <w:rsid w:val="00624E12"/>
    <w:rsid w:val="00624F58"/>
    <w:rsid w:val="00625735"/>
    <w:rsid w:val="00625B79"/>
    <w:rsid w:val="00625E3A"/>
    <w:rsid w:val="00626A1B"/>
    <w:rsid w:val="00627094"/>
    <w:rsid w:val="00627CF4"/>
    <w:rsid w:val="006300C6"/>
    <w:rsid w:val="00630F4B"/>
    <w:rsid w:val="006317B2"/>
    <w:rsid w:val="00632102"/>
    <w:rsid w:val="006327B2"/>
    <w:rsid w:val="00632A79"/>
    <w:rsid w:val="00632DA6"/>
    <w:rsid w:val="00633844"/>
    <w:rsid w:val="00633EA3"/>
    <w:rsid w:val="006340BF"/>
    <w:rsid w:val="00634338"/>
    <w:rsid w:val="006345ED"/>
    <w:rsid w:val="00634833"/>
    <w:rsid w:val="00635162"/>
    <w:rsid w:val="006353F5"/>
    <w:rsid w:val="00636519"/>
    <w:rsid w:val="00636944"/>
    <w:rsid w:val="00636B67"/>
    <w:rsid w:val="006374B9"/>
    <w:rsid w:val="0063765A"/>
    <w:rsid w:val="00637E8A"/>
    <w:rsid w:val="00640B35"/>
    <w:rsid w:val="00640F75"/>
    <w:rsid w:val="006417A5"/>
    <w:rsid w:val="006418EC"/>
    <w:rsid w:val="00641EFE"/>
    <w:rsid w:val="00642570"/>
    <w:rsid w:val="00642EAE"/>
    <w:rsid w:val="00643B2A"/>
    <w:rsid w:val="00643D45"/>
    <w:rsid w:val="0064423F"/>
    <w:rsid w:val="00644FE3"/>
    <w:rsid w:val="00645202"/>
    <w:rsid w:val="00645981"/>
    <w:rsid w:val="00645ADF"/>
    <w:rsid w:val="00646405"/>
    <w:rsid w:val="00647031"/>
    <w:rsid w:val="00647AAF"/>
    <w:rsid w:val="00647DE7"/>
    <w:rsid w:val="00650351"/>
    <w:rsid w:val="006504EF"/>
    <w:rsid w:val="00650EDF"/>
    <w:rsid w:val="00650F52"/>
    <w:rsid w:val="006514F8"/>
    <w:rsid w:val="00651DC3"/>
    <w:rsid w:val="006521FE"/>
    <w:rsid w:val="006523E1"/>
    <w:rsid w:val="0065278A"/>
    <w:rsid w:val="00652BB2"/>
    <w:rsid w:val="00652BCC"/>
    <w:rsid w:val="00652D57"/>
    <w:rsid w:val="00653020"/>
    <w:rsid w:val="00653A85"/>
    <w:rsid w:val="00654342"/>
    <w:rsid w:val="006548F7"/>
    <w:rsid w:val="00655B7B"/>
    <w:rsid w:val="00655BAF"/>
    <w:rsid w:val="006564C5"/>
    <w:rsid w:val="006570C7"/>
    <w:rsid w:val="00657BA5"/>
    <w:rsid w:val="00660215"/>
    <w:rsid w:val="0066086D"/>
    <w:rsid w:val="00660AB4"/>
    <w:rsid w:val="006623F9"/>
    <w:rsid w:val="00662D4F"/>
    <w:rsid w:val="0066335D"/>
    <w:rsid w:val="0066374E"/>
    <w:rsid w:val="006651E3"/>
    <w:rsid w:val="006662A5"/>
    <w:rsid w:val="00666872"/>
    <w:rsid w:val="006674C9"/>
    <w:rsid w:val="00667DBA"/>
    <w:rsid w:val="00667F48"/>
    <w:rsid w:val="00670941"/>
    <w:rsid w:val="0067114C"/>
    <w:rsid w:val="0067182A"/>
    <w:rsid w:val="0067198E"/>
    <w:rsid w:val="00671CF6"/>
    <w:rsid w:val="00673C6F"/>
    <w:rsid w:val="00674D55"/>
    <w:rsid w:val="00674E94"/>
    <w:rsid w:val="0067517A"/>
    <w:rsid w:val="00675220"/>
    <w:rsid w:val="00675372"/>
    <w:rsid w:val="006755EB"/>
    <w:rsid w:val="006756D3"/>
    <w:rsid w:val="00675D44"/>
    <w:rsid w:val="00676D89"/>
    <w:rsid w:val="0067784B"/>
    <w:rsid w:val="006806BA"/>
    <w:rsid w:val="006808EC"/>
    <w:rsid w:val="00681138"/>
    <w:rsid w:val="00681194"/>
    <w:rsid w:val="00681F3D"/>
    <w:rsid w:val="0068230D"/>
    <w:rsid w:val="0068312F"/>
    <w:rsid w:val="006834EC"/>
    <w:rsid w:val="0068479D"/>
    <w:rsid w:val="00685070"/>
    <w:rsid w:val="006855FE"/>
    <w:rsid w:val="00686006"/>
    <w:rsid w:val="00686280"/>
    <w:rsid w:val="006868A5"/>
    <w:rsid w:val="00687005"/>
    <w:rsid w:val="00687207"/>
    <w:rsid w:val="00687446"/>
    <w:rsid w:val="0068745D"/>
    <w:rsid w:val="0069089B"/>
    <w:rsid w:val="006910C2"/>
    <w:rsid w:val="00692D48"/>
    <w:rsid w:val="00692FDB"/>
    <w:rsid w:val="006931A2"/>
    <w:rsid w:val="0069354E"/>
    <w:rsid w:val="0069463A"/>
    <w:rsid w:val="00694662"/>
    <w:rsid w:val="00694B4B"/>
    <w:rsid w:val="00695589"/>
    <w:rsid w:val="006955D7"/>
    <w:rsid w:val="00696466"/>
    <w:rsid w:val="00696D40"/>
    <w:rsid w:val="00696D84"/>
    <w:rsid w:val="00696F25"/>
    <w:rsid w:val="00696F72"/>
    <w:rsid w:val="006976D0"/>
    <w:rsid w:val="006978D5"/>
    <w:rsid w:val="006A0809"/>
    <w:rsid w:val="006A09CD"/>
    <w:rsid w:val="006A1232"/>
    <w:rsid w:val="006A1299"/>
    <w:rsid w:val="006A14A8"/>
    <w:rsid w:val="006A1A95"/>
    <w:rsid w:val="006A1C77"/>
    <w:rsid w:val="006A1D8C"/>
    <w:rsid w:val="006A221D"/>
    <w:rsid w:val="006A2A68"/>
    <w:rsid w:val="006A2BE6"/>
    <w:rsid w:val="006A2EBD"/>
    <w:rsid w:val="006A3095"/>
    <w:rsid w:val="006A3875"/>
    <w:rsid w:val="006A3D1E"/>
    <w:rsid w:val="006A3D49"/>
    <w:rsid w:val="006A413C"/>
    <w:rsid w:val="006A5369"/>
    <w:rsid w:val="006A55B9"/>
    <w:rsid w:val="006A5844"/>
    <w:rsid w:val="006A5B99"/>
    <w:rsid w:val="006A6C07"/>
    <w:rsid w:val="006A6F59"/>
    <w:rsid w:val="006A71A1"/>
    <w:rsid w:val="006A7474"/>
    <w:rsid w:val="006A7829"/>
    <w:rsid w:val="006B091E"/>
    <w:rsid w:val="006B0A1A"/>
    <w:rsid w:val="006B11DF"/>
    <w:rsid w:val="006B1C6B"/>
    <w:rsid w:val="006B1FFE"/>
    <w:rsid w:val="006B231D"/>
    <w:rsid w:val="006B2395"/>
    <w:rsid w:val="006B249C"/>
    <w:rsid w:val="006B2804"/>
    <w:rsid w:val="006B30A0"/>
    <w:rsid w:val="006B3EDF"/>
    <w:rsid w:val="006B4C47"/>
    <w:rsid w:val="006B4C8C"/>
    <w:rsid w:val="006B5306"/>
    <w:rsid w:val="006B5E19"/>
    <w:rsid w:val="006B69E9"/>
    <w:rsid w:val="006B7D78"/>
    <w:rsid w:val="006B7F89"/>
    <w:rsid w:val="006C00DB"/>
    <w:rsid w:val="006C09F0"/>
    <w:rsid w:val="006C137E"/>
    <w:rsid w:val="006C1CE2"/>
    <w:rsid w:val="006C2249"/>
    <w:rsid w:val="006C2EF4"/>
    <w:rsid w:val="006C3A62"/>
    <w:rsid w:val="006C3F3C"/>
    <w:rsid w:val="006C40CC"/>
    <w:rsid w:val="006C40F0"/>
    <w:rsid w:val="006C4870"/>
    <w:rsid w:val="006C4B62"/>
    <w:rsid w:val="006C508C"/>
    <w:rsid w:val="006C57D9"/>
    <w:rsid w:val="006C5D2F"/>
    <w:rsid w:val="006C64B2"/>
    <w:rsid w:val="006C696E"/>
    <w:rsid w:val="006C736B"/>
    <w:rsid w:val="006C75DD"/>
    <w:rsid w:val="006C7B25"/>
    <w:rsid w:val="006C7BFC"/>
    <w:rsid w:val="006C7DAE"/>
    <w:rsid w:val="006D0612"/>
    <w:rsid w:val="006D0AFC"/>
    <w:rsid w:val="006D2366"/>
    <w:rsid w:val="006D280E"/>
    <w:rsid w:val="006D295B"/>
    <w:rsid w:val="006D391C"/>
    <w:rsid w:val="006D3F72"/>
    <w:rsid w:val="006D42BC"/>
    <w:rsid w:val="006D4DF8"/>
    <w:rsid w:val="006D50F0"/>
    <w:rsid w:val="006D533B"/>
    <w:rsid w:val="006D696F"/>
    <w:rsid w:val="006D7D86"/>
    <w:rsid w:val="006E19FF"/>
    <w:rsid w:val="006E1A00"/>
    <w:rsid w:val="006E1A78"/>
    <w:rsid w:val="006E38BB"/>
    <w:rsid w:val="006E4032"/>
    <w:rsid w:val="006E41B6"/>
    <w:rsid w:val="006E4279"/>
    <w:rsid w:val="006E4893"/>
    <w:rsid w:val="006E53B4"/>
    <w:rsid w:val="006E5592"/>
    <w:rsid w:val="006E61C3"/>
    <w:rsid w:val="006E65BE"/>
    <w:rsid w:val="006E6688"/>
    <w:rsid w:val="006E6E3D"/>
    <w:rsid w:val="006E71DE"/>
    <w:rsid w:val="006E7542"/>
    <w:rsid w:val="006E7A62"/>
    <w:rsid w:val="006F0231"/>
    <w:rsid w:val="006F0B3C"/>
    <w:rsid w:val="006F0FEC"/>
    <w:rsid w:val="006F1DFE"/>
    <w:rsid w:val="006F1E09"/>
    <w:rsid w:val="006F2000"/>
    <w:rsid w:val="006F2525"/>
    <w:rsid w:val="006F2571"/>
    <w:rsid w:val="006F282F"/>
    <w:rsid w:val="006F3DFD"/>
    <w:rsid w:val="006F4435"/>
    <w:rsid w:val="006F4A9E"/>
    <w:rsid w:val="006F4FD5"/>
    <w:rsid w:val="006F51E7"/>
    <w:rsid w:val="006F545C"/>
    <w:rsid w:val="006F55DB"/>
    <w:rsid w:val="006F6001"/>
    <w:rsid w:val="006F6390"/>
    <w:rsid w:val="006F65CE"/>
    <w:rsid w:val="006F71C6"/>
    <w:rsid w:val="006F73BD"/>
    <w:rsid w:val="006F7EEC"/>
    <w:rsid w:val="0070086E"/>
    <w:rsid w:val="00700DC4"/>
    <w:rsid w:val="00700E0C"/>
    <w:rsid w:val="007017C5"/>
    <w:rsid w:val="007029DF"/>
    <w:rsid w:val="007046D3"/>
    <w:rsid w:val="007049D9"/>
    <w:rsid w:val="0070536C"/>
    <w:rsid w:val="007055E6"/>
    <w:rsid w:val="007058F1"/>
    <w:rsid w:val="00706322"/>
    <w:rsid w:val="007073CD"/>
    <w:rsid w:val="00707E6E"/>
    <w:rsid w:val="00710399"/>
    <w:rsid w:val="0071075F"/>
    <w:rsid w:val="007108BD"/>
    <w:rsid w:val="0071093E"/>
    <w:rsid w:val="00710A0A"/>
    <w:rsid w:val="007114ED"/>
    <w:rsid w:val="00711C25"/>
    <w:rsid w:val="00711EB0"/>
    <w:rsid w:val="00712050"/>
    <w:rsid w:val="007124EE"/>
    <w:rsid w:val="00712C3C"/>
    <w:rsid w:val="00712F97"/>
    <w:rsid w:val="007132E2"/>
    <w:rsid w:val="0071398A"/>
    <w:rsid w:val="00713DAC"/>
    <w:rsid w:val="00714D7B"/>
    <w:rsid w:val="007169FB"/>
    <w:rsid w:val="00716BE5"/>
    <w:rsid w:val="007170F2"/>
    <w:rsid w:val="007173CC"/>
    <w:rsid w:val="007173E4"/>
    <w:rsid w:val="00717718"/>
    <w:rsid w:val="007201BD"/>
    <w:rsid w:val="00720269"/>
    <w:rsid w:val="00720EAE"/>
    <w:rsid w:val="00720F8A"/>
    <w:rsid w:val="0072158F"/>
    <w:rsid w:val="00721C8B"/>
    <w:rsid w:val="00722426"/>
    <w:rsid w:val="007227BB"/>
    <w:rsid w:val="00722EBC"/>
    <w:rsid w:val="0072347B"/>
    <w:rsid w:val="00723DDC"/>
    <w:rsid w:val="007240F8"/>
    <w:rsid w:val="007242F8"/>
    <w:rsid w:val="00724B1B"/>
    <w:rsid w:val="00724B8B"/>
    <w:rsid w:val="00724BA6"/>
    <w:rsid w:val="0072555F"/>
    <w:rsid w:val="00725C12"/>
    <w:rsid w:val="00726881"/>
    <w:rsid w:val="00726A98"/>
    <w:rsid w:val="00726E24"/>
    <w:rsid w:val="0072726A"/>
    <w:rsid w:val="007303BE"/>
    <w:rsid w:val="00730816"/>
    <w:rsid w:val="007314DC"/>
    <w:rsid w:val="007315E1"/>
    <w:rsid w:val="007317A6"/>
    <w:rsid w:val="00731FB9"/>
    <w:rsid w:val="0073230F"/>
    <w:rsid w:val="007328C0"/>
    <w:rsid w:val="00732AB4"/>
    <w:rsid w:val="00732D40"/>
    <w:rsid w:val="00733159"/>
    <w:rsid w:val="007335AB"/>
    <w:rsid w:val="00733B27"/>
    <w:rsid w:val="00734250"/>
    <w:rsid w:val="00734B68"/>
    <w:rsid w:val="007356DB"/>
    <w:rsid w:val="00735DB3"/>
    <w:rsid w:val="00735F9D"/>
    <w:rsid w:val="007365ED"/>
    <w:rsid w:val="00736B13"/>
    <w:rsid w:val="007406EF"/>
    <w:rsid w:val="0074080D"/>
    <w:rsid w:val="007412BC"/>
    <w:rsid w:val="00741318"/>
    <w:rsid w:val="00741A09"/>
    <w:rsid w:val="00742234"/>
    <w:rsid w:val="0074265B"/>
    <w:rsid w:val="007426AF"/>
    <w:rsid w:val="007438B5"/>
    <w:rsid w:val="00743A57"/>
    <w:rsid w:val="00743E55"/>
    <w:rsid w:val="007447A8"/>
    <w:rsid w:val="007448CE"/>
    <w:rsid w:val="00744D50"/>
    <w:rsid w:val="00744EE9"/>
    <w:rsid w:val="00744FC9"/>
    <w:rsid w:val="00745094"/>
    <w:rsid w:val="00745187"/>
    <w:rsid w:val="00745E4F"/>
    <w:rsid w:val="00745E54"/>
    <w:rsid w:val="007463AB"/>
    <w:rsid w:val="007465EB"/>
    <w:rsid w:val="0074692C"/>
    <w:rsid w:val="00746952"/>
    <w:rsid w:val="00746B24"/>
    <w:rsid w:val="00746D1D"/>
    <w:rsid w:val="00746D61"/>
    <w:rsid w:val="00746F96"/>
    <w:rsid w:val="0074746A"/>
    <w:rsid w:val="0075169E"/>
    <w:rsid w:val="00751D02"/>
    <w:rsid w:val="00751FF1"/>
    <w:rsid w:val="00752253"/>
    <w:rsid w:val="0075296B"/>
    <w:rsid w:val="00752F6A"/>
    <w:rsid w:val="0075381A"/>
    <w:rsid w:val="00754294"/>
    <w:rsid w:val="007543FA"/>
    <w:rsid w:val="00754A7C"/>
    <w:rsid w:val="00754ABC"/>
    <w:rsid w:val="00754C1E"/>
    <w:rsid w:val="00754D06"/>
    <w:rsid w:val="00754DBB"/>
    <w:rsid w:val="00755E8F"/>
    <w:rsid w:val="00755F5C"/>
    <w:rsid w:val="00756175"/>
    <w:rsid w:val="00756876"/>
    <w:rsid w:val="007568A0"/>
    <w:rsid w:val="00756967"/>
    <w:rsid w:val="007577A1"/>
    <w:rsid w:val="00760A07"/>
    <w:rsid w:val="007616AE"/>
    <w:rsid w:val="00762508"/>
    <w:rsid w:val="00762CD5"/>
    <w:rsid w:val="00762D4B"/>
    <w:rsid w:val="00763DED"/>
    <w:rsid w:val="00763E22"/>
    <w:rsid w:val="00764142"/>
    <w:rsid w:val="0076445B"/>
    <w:rsid w:val="007651B2"/>
    <w:rsid w:val="007652AA"/>
    <w:rsid w:val="007655C5"/>
    <w:rsid w:val="007658F2"/>
    <w:rsid w:val="00766BB2"/>
    <w:rsid w:val="0076727E"/>
    <w:rsid w:val="007676FB"/>
    <w:rsid w:val="007718F7"/>
    <w:rsid w:val="007721E8"/>
    <w:rsid w:val="00772323"/>
    <w:rsid w:val="00772725"/>
    <w:rsid w:val="00772E5B"/>
    <w:rsid w:val="00773234"/>
    <w:rsid w:val="00773C24"/>
    <w:rsid w:val="00773F7C"/>
    <w:rsid w:val="007743B9"/>
    <w:rsid w:val="00774809"/>
    <w:rsid w:val="007765C1"/>
    <w:rsid w:val="0077732E"/>
    <w:rsid w:val="00777962"/>
    <w:rsid w:val="00777AA0"/>
    <w:rsid w:val="007806F2"/>
    <w:rsid w:val="00780DDF"/>
    <w:rsid w:val="00780EF5"/>
    <w:rsid w:val="00781303"/>
    <w:rsid w:val="0078154A"/>
    <w:rsid w:val="007815B9"/>
    <w:rsid w:val="00781789"/>
    <w:rsid w:val="007820C2"/>
    <w:rsid w:val="007824A4"/>
    <w:rsid w:val="007829E0"/>
    <w:rsid w:val="0078300A"/>
    <w:rsid w:val="0078342E"/>
    <w:rsid w:val="00783607"/>
    <w:rsid w:val="007841AE"/>
    <w:rsid w:val="007845FC"/>
    <w:rsid w:val="00784CE2"/>
    <w:rsid w:val="00784D01"/>
    <w:rsid w:val="00784E24"/>
    <w:rsid w:val="007854DC"/>
    <w:rsid w:val="0078575D"/>
    <w:rsid w:val="00785B63"/>
    <w:rsid w:val="0078604F"/>
    <w:rsid w:val="0078641A"/>
    <w:rsid w:val="00787CBE"/>
    <w:rsid w:val="00787EFC"/>
    <w:rsid w:val="00790602"/>
    <w:rsid w:val="00791B8E"/>
    <w:rsid w:val="007925F3"/>
    <w:rsid w:val="007938B6"/>
    <w:rsid w:val="007938FE"/>
    <w:rsid w:val="00793988"/>
    <w:rsid w:val="00793D04"/>
    <w:rsid w:val="00794CCA"/>
    <w:rsid w:val="007966AB"/>
    <w:rsid w:val="0079695C"/>
    <w:rsid w:val="0079713C"/>
    <w:rsid w:val="0079719D"/>
    <w:rsid w:val="0079751C"/>
    <w:rsid w:val="00797AA7"/>
    <w:rsid w:val="00797E35"/>
    <w:rsid w:val="00797EBC"/>
    <w:rsid w:val="007A0413"/>
    <w:rsid w:val="007A0B2D"/>
    <w:rsid w:val="007A0D4A"/>
    <w:rsid w:val="007A12D0"/>
    <w:rsid w:val="007A1471"/>
    <w:rsid w:val="007A1783"/>
    <w:rsid w:val="007A1A83"/>
    <w:rsid w:val="007A1AB6"/>
    <w:rsid w:val="007A1C4D"/>
    <w:rsid w:val="007A21A9"/>
    <w:rsid w:val="007A226C"/>
    <w:rsid w:val="007A3037"/>
    <w:rsid w:val="007A3299"/>
    <w:rsid w:val="007A3594"/>
    <w:rsid w:val="007A3A38"/>
    <w:rsid w:val="007A3C00"/>
    <w:rsid w:val="007A3D08"/>
    <w:rsid w:val="007A4193"/>
    <w:rsid w:val="007A42CA"/>
    <w:rsid w:val="007A493D"/>
    <w:rsid w:val="007A520D"/>
    <w:rsid w:val="007A5BF2"/>
    <w:rsid w:val="007A5FD8"/>
    <w:rsid w:val="007A6144"/>
    <w:rsid w:val="007A61AF"/>
    <w:rsid w:val="007A6357"/>
    <w:rsid w:val="007A6727"/>
    <w:rsid w:val="007A6BE7"/>
    <w:rsid w:val="007A6E22"/>
    <w:rsid w:val="007A769A"/>
    <w:rsid w:val="007A77BF"/>
    <w:rsid w:val="007B07BB"/>
    <w:rsid w:val="007B0CA8"/>
    <w:rsid w:val="007B1188"/>
    <w:rsid w:val="007B1B95"/>
    <w:rsid w:val="007B23E1"/>
    <w:rsid w:val="007B2EF0"/>
    <w:rsid w:val="007B3C44"/>
    <w:rsid w:val="007B4317"/>
    <w:rsid w:val="007B43A9"/>
    <w:rsid w:val="007B4DC1"/>
    <w:rsid w:val="007B5356"/>
    <w:rsid w:val="007B562A"/>
    <w:rsid w:val="007B5675"/>
    <w:rsid w:val="007B5A60"/>
    <w:rsid w:val="007B63C5"/>
    <w:rsid w:val="007B6B8E"/>
    <w:rsid w:val="007B6D00"/>
    <w:rsid w:val="007B6E45"/>
    <w:rsid w:val="007B6F30"/>
    <w:rsid w:val="007B7095"/>
    <w:rsid w:val="007B7E40"/>
    <w:rsid w:val="007C09CB"/>
    <w:rsid w:val="007C1067"/>
    <w:rsid w:val="007C148E"/>
    <w:rsid w:val="007C1799"/>
    <w:rsid w:val="007C1A46"/>
    <w:rsid w:val="007C1F0D"/>
    <w:rsid w:val="007C20A8"/>
    <w:rsid w:val="007C25E0"/>
    <w:rsid w:val="007C297D"/>
    <w:rsid w:val="007C2A67"/>
    <w:rsid w:val="007C2AED"/>
    <w:rsid w:val="007C2DE7"/>
    <w:rsid w:val="007C2E5D"/>
    <w:rsid w:val="007C308B"/>
    <w:rsid w:val="007C3EBC"/>
    <w:rsid w:val="007C3F7E"/>
    <w:rsid w:val="007C4630"/>
    <w:rsid w:val="007C46D5"/>
    <w:rsid w:val="007C4B0F"/>
    <w:rsid w:val="007C50D1"/>
    <w:rsid w:val="007C554C"/>
    <w:rsid w:val="007C562D"/>
    <w:rsid w:val="007C6B37"/>
    <w:rsid w:val="007C7A21"/>
    <w:rsid w:val="007C7C2F"/>
    <w:rsid w:val="007C7E17"/>
    <w:rsid w:val="007D0222"/>
    <w:rsid w:val="007D036E"/>
    <w:rsid w:val="007D0616"/>
    <w:rsid w:val="007D0824"/>
    <w:rsid w:val="007D0FF4"/>
    <w:rsid w:val="007D1606"/>
    <w:rsid w:val="007D1CE2"/>
    <w:rsid w:val="007D2188"/>
    <w:rsid w:val="007D2BA7"/>
    <w:rsid w:val="007D3DAD"/>
    <w:rsid w:val="007D452C"/>
    <w:rsid w:val="007D48EA"/>
    <w:rsid w:val="007D4DF9"/>
    <w:rsid w:val="007D5441"/>
    <w:rsid w:val="007D61B0"/>
    <w:rsid w:val="007D646D"/>
    <w:rsid w:val="007D6DD4"/>
    <w:rsid w:val="007D6F30"/>
    <w:rsid w:val="007D7880"/>
    <w:rsid w:val="007E093C"/>
    <w:rsid w:val="007E1113"/>
    <w:rsid w:val="007E1CC1"/>
    <w:rsid w:val="007E1D19"/>
    <w:rsid w:val="007E3102"/>
    <w:rsid w:val="007E35B0"/>
    <w:rsid w:val="007E3A03"/>
    <w:rsid w:val="007E3F3D"/>
    <w:rsid w:val="007E5250"/>
    <w:rsid w:val="007E5444"/>
    <w:rsid w:val="007E5E47"/>
    <w:rsid w:val="007E623E"/>
    <w:rsid w:val="007E6D06"/>
    <w:rsid w:val="007E6D6B"/>
    <w:rsid w:val="007E736F"/>
    <w:rsid w:val="007E77E1"/>
    <w:rsid w:val="007E7A20"/>
    <w:rsid w:val="007E7AD6"/>
    <w:rsid w:val="007F0017"/>
    <w:rsid w:val="007F01C7"/>
    <w:rsid w:val="007F0586"/>
    <w:rsid w:val="007F0615"/>
    <w:rsid w:val="007F06F5"/>
    <w:rsid w:val="007F098D"/>
    <w:rsid w:val="007F09B7"/>
    <w:rsid w:val="007F0A53"/>
    <w:rsid w:val="007F1114"/>
    <w:rsid w:val="007F123E"/>
    <w:rsid w:val="007F1332"/>
    <w:rsid w:val="007F15C6"/>
    <w:rsid w:val="007F1BAA"/>
    <w:rsid w:val="007F1EB2"/>
    <w:rsid w:val="007F3DEA"/>
    <w:rsid w:val="007F4019"/>
    <w:rsid w:val="007F4466"/>
    <w:rsid w:val="007F4FEA"/>
    <w:rsid w:val="007F513E"/>
    <w:rsid w:val="007F548F"/>
    <w:rsid w:val="007F55EB"/>
    <w:rsid w:val="007F5A67"/>
    <w:rsid w:val="007F5A7B"/>
    <w:rsid w:val="007F63F8"/>
    <w:rsid w:val="007F6653"/>
    <w:rsid w:val="007F6987"/>
    <w:rsid w:val="007F6A0D"/>
    <w:rsid w:val="007F75E3"/>
    <w:rsid w:val="007F795E"/>
    <w:rsid w:val="007F7C23"/>
    <w:rsid w:val="00800576"/>
    <w:rsid w:val="0080104C"/>
    <w:rsid w:val="008011E5"/>
    <w:rsid w:val="00801855"/>
    <w:rsid w:val="008026C1"/>
    <w:rsid w:val="008028B2"/>
    <w:rsid w:val="008032F0"/>
    <w:rsid w:val="00803605"/>
    <w:rsid w:val="008037C3"/>
    <w:rsid w:val="00804BCA"/>
    <w:rsid w:val="00805817"/>
    <w:rsid w:val="0080605D"/>
    <w:rsid w:val="00806566"/>
    <w:rsid w:val="0080710C"/>
    <w:rsid w:val="008075C9"/>
    <w:rsid w:val="00807E24"/>
    <w:rsid w:val="0081093C"/>
    <w:rsid w:val="00810C43"/>
    <w:rsid w:val="00812896"/>
    <w:rsid w:val="008129C5"/>
    <w:rsid w:val="008131EB"/>
    <w:rsid w:val="008136D6"/>
    <w:rsid w:val="008138D5"/>
    <w:rsid w:val="00813C28"/>
    <w:rsid w:val="00814162"/>
    <w:rsid w:val="0081416F"/>
    <w:rsid w:val="008151DE"/>
    <w:rsid w:val="0081587A"/>
    <w:rsid w:val="00815B2A"/>
    <w:rsid w:val="00815CA3"/>
    <w:rsid w:val="00815DFD"/>
    <w:rsid w:val="00816F49"/>
    <w:rsid w:val="008200BD"/>
    <w:rsid w:val="00820E18"/>
    <w:rsid w:val="008210BE"/>
    <w:rsid w:val="008212DA"/>
    <w:rsid w:val="008215DC"/>
    <w:rsid w:val="00821C64"/>
    <w:rsid w:val="00821D11"/>
    <w:rsid w:val="00821E6A"/>
    <w:rsid w:val="0082207E"/>
    <w:rsid w:val="008223BB"/>
    <w:rsid w:val="00823395"/>
    <w:rsid w:val="00824318"/>
    <w:rsid w:val="0082528D"/>
    <w:rsid w:val="008255BC"/>
    <w:rsid w:val="00825B4C"/>
    <w:rsid w:val="00826384"/>
    <w:rsid w:val="008267FE"/>
    <w:rsid w:val="00826C7D"/>
    <w:rsid w:val="00827126"/>
    <w:rsid w:val="008272A7"/>
    <w:rsid w:val="00827CFB"/>
    <w:rsid w:val="00827D40"/>
    <w:rsid w:val="00827FB7"/>
    <w:rsid w:val="008300A2"/>
    <w:rsid w:val="0083083F"/>
    <w:rsid w:val="00830906"/>
    <w:rsid w:val="0083145E"/>
    <w:rsid w:val="008316C4"/>
    <w:rsid w:val="00831B71"/>
    <w:rsid w:val="00831C2A"/>
    <w:rsid w:val="008321DE"/>
    <w:rsid w:val="0083254B"/>
    <w:rsid w:val="00832CCF"/>
    <w:rsid w:val="00833C81"/>
    <w:rsid w:val="00834489"/>
    <w:rsid w:val="00835709"/>
    <w:rsid w:val="00835B4B"/>
    <w:rsid w:val="00835CE5"/>
    <w:rsid w:val="008376FB"/>
    <w:rsid w:val="00837783"/>
    <w:rsid w:val="008379EB"/>
    <w:rsid w:val="00837C36"/>
    <w:rsid w:val="0084027B"/>
    <w:rsid w:val="00840707"/>
    <w:rsid w:val="00840B66"/>
    <w:rsid w:val="008419F8"/>
    <w:rsid w:val="00841E12"/>
    <w:rsid w:val="00842B64"/>
    <w:rsid w:val="00842CC9"/>
    <w:rsid w:val="00842D74"/>
    <w:rsid w:val="00842DE0"/>
    <w:rsid w:val="008430E9"/>
    <w:rsid w:val="00843347"/>
    <w:rsid w:val="008433BB"/>
    <w:rsid w:val="00844000"/>
    <w:rsid w:val="0084519C"/>
    <w:rsid w:val="00845B14"/>
    <w:rsid w:val="00845C8F"/>
    <w:rsid w:val="00845D3A"/>
    <w:rsid w:val="00845EE7"/>
    <w:rsid w:val="008464AE"/>
    <w:rsid w:val="00846957"/>
    <w:rsid w:val="00846C71"/>
    <w:rsid w:val="00847B86"/>
    <w:rsid w:val="0085043D"/>
    <w:rsid w:val="00850F51"/>
    <w:rsid w:val="008517DC"/>
    <w:rsid w:val="00851A3F"/>
    <w:rsid w:val="00851FF1"/>
    <w:rsid w:val="0085257A"/>
    <w:rsid w:val="0085269D"/>
    <w:rsid w:val="00852EEF"/>
    <w:rsid w:val="00852FAC"/>
    <w:rsid w:val="00853805"/>
    <w:rsid w:val="0085393A"/>
    <w:rsid w:val="00853FAE"/>
    <w:rsid w:val="00854589"/>
    <w:rsid w:val="00854874"/>
    <w:rsid w:val="00854991"/>
    <w:rsid w:val="00854A0B"/>
    <w:rsid w:val="00854D0E"/>
    <w:rsid w:val="00854E14"/>
    <w:rsid w:val="00855200"/>
    <w:rsid w:val="0085594B"/>
    <w:rsid w:val="00855DB2"/>
    <w:rsid w:val="008565D1"/>
    <w:rsid w:val="00856635"/>
    <w:rsid w:val="008572F2"/>
    <w:rsid w:val="008573D3"/>
    <w:rsid w:val="00860B98"/>
    <w:rsid w:val="00860CB1"/>
    <w:rsid w:val="00860E95"/>
    <w:rsid w:val="0086165D"/>
    <w:rsid w:val="00862213"/>
    <w:rsid w:val="00862406"/>
    <w:rsid w:val="00862635"/>
    <w:rsid w:val="00862874"/>
    <w:rsid w:val="008629B6"/>
    <w:rsid w:val="00862B1B"/>
    <w:rsid w:val="00862BC4"/>
    <w:rsid w:val="00862E97"/>
    <w:rsid w:val="0086303C"/>
    <w:rsid w:val="008636A6"/>
    <w:rsid w:val="00864118"/>
    <w:rsid w:val="00864389"/>
    <w:rsid w:val="008648F7"/>
    <w:rsid w:val="00864D03"/>
    <w:rsid w:val="00864DC3"/>
    <w:rsid w:val="008664C1"/>
    <w:rsid w:val="008665A0"/>
    <w:rsid w:val="00866AC2"/>
    <w:rsid w:val="00866E3E"/>
    <w:rsid w:val="00866FBC"/>
    <w:rsid w:val="008670E6"/>
    <w:rsid w:val="0086729A"/>
    <w:rsid w:val="008676BE"/>
    <w:rsid w:val="00870D2E"/>
    <w:rsid w:val="00871986"/>
    <w:rsid w:val="00871AFB"/>
    <w:rsid w:val="00872668"/>
    <w:rsid w:val="00872AEC"/>
    <w:rsid w:val="00873493"/>
    <w:rsid w:val="008744F8"/>
    <w:rsid w:val="0087623E"/>
    <w:rsid w:val="008763C6"/>
    <w:rsid w:val="00876CC6"/>
    <w:rsid w:val="008776C1"/>
    <w:rsid w:val="00877CDD"/>
    <w:rsid w:val="00877EAB"/>
    <w:rsid w:val="008800F0"/>
    <w:rsid w:val="00880A6A"/>
    <w:rsid w:val="00881530"/>
    <w:rsid w:val="00881910"/>
    <w:rsid w:val="00881989"/>
    <w:rsid w:val="00881C2E"/>
    <w:rsid w:val="00881F23"/>
    <w:rsid w:val="0088227A"/>
    <w:rsid w:val="00882B66"/>
    <w:rsid w:val="00883042"/>
    <w:rsid w:val="008830FF"/>
    <w:rsid w:val="008832D2"/>
    <w:rsid w:val="00883812"/>
    <w:rsid w:val="00883DE5"/>
    <w:rsid w:val="00883F8B"/>
    <w:rsid w:val="008843E9"/>
    <w:rsid w:val="008848F4"/>
    <w:rsid w:val="00884DAF"/>
    <w:rsid w:val="00884F27"/>
    <w:rsid w:val="00884FCF"/>
    <w:rsid w:val="00885874"/>
    <w:rsid w:val="00885A2B"/>
    <w:rsid w:val="00886372"/>
    <w:rsid w:val="00886397"/>
    <w:rsid w:val="00886B4E"/>
    <w:rsid w:val="00887361"/>
    <w:rsid w:val="008873A4"/>
    <w:rsid w:val="00887D65"/>
    <w:rsid w:val="008902C2"/>
    <w:rsid w:val="00890834"/>
    <w:rsid w:val="00890898"/>
    <w:rsid w:val="008919B6"/>
    <w:rsid w:val="008920F2"/>
    <w:rsid w:val="00892225"/>
    <w:rsid w:val="00892D59"/>
    <w:rsid w:val="008935A9"/>
    <w:rsid w:val="008936B8"/>
    <w:rsid w:val="00893878"/>
    <w:rsid w:val="008939D0"/>
    <w:rsid w:val="008949E5"/>
    <w:rsid w:val="00894DB7"/>
    <w:rsid w:val="00895367"/>
    <w:rsid w:val="00895AC7"/>
    <w:rsid w:val="00896FD1"/>
    <w:rsid w:val="0089736F"/>
    <w:rsid w:val="00897467"/>
    <w:rsid w:val="00897EFB"/>
    <w:rsid w:val="008A0A0C"/>
    <w:rsid w:val="008A0CFA"/>
    <w:rsid w:val="008A11D1"/>
    <w:rsid w:val="008A1616"/>
    <w:rsid w:val="008A1C2D"/>
    <w:rsid w:val="008A25EF"/>
    <w:rsid w:val="008A2CD6"/>
    <w:rsid w:val="008A2D72"/>
    <w:rsid w:val="008A300D"/>
    <w:rsid w:val="008A3C2A"/>
    <w:rsid w:val="008A3C88"/>
    <w:rsid w:val="008A3D66"/>
    <w:rsid w:val="008A3F12"/>
    <w:rsid w:val="008A3FFE"/>
    <w:rsid w:val="008A4870"/>
    <w:rsid w:val="008A4D58"/>
    <w:rsid w:val="008A5078"/>
    <w:rsid w:val="008A51EA"/>
    <w:rsid w:val="008A5444"/>
    <w:rsid w:val="008A58F9"/>
    <w:rsid w:val="008A5BD7"/>
    <w:rsid w:val="008A5DFD"/>
    <w:rsid w:val="008A642B"/>
    <w:rsid w:val="008A699C"/>
    <w:rsid w:val="008A6CBA"/>
    <w:rsid w:val="008A6F7D"/>
    <w:rsid w:val="008A7524"/>
    <w:rsid w:val="008A79F3"/>
    <w:rsid w:val="008A7C0D"/>
    <w:rsid w:val="008B0240"/>
    <w:rsid w:val="008B05F8"/>
    <w:rsid w:val="008B076C"/>
    <w:rsid w:val="008B07BB"/>
    <w:rsid w:val="008B1B77"/>
    <w:rsid w:val="008B285F"/>
    <w:rsid w:val="008B395A"/>
    <w:rsid w:val="008B42B5"/>
    <w:rsid w:val="008B4363"/>
    <w:rsid w:val="008B4570"/>
    <w:rsid w:val="008B62C5"/>
    <w:rsid w:val="008B6389"/>
    <w:rsid w:val="008B664B"/>
    <w:rsid w:val="008B7341"/>
    <w:rsid w:val="008B760B"/>
    <w:rsid w:val="008B7E49"/>
    <w:rsid w:val="008C03A9"/>
    <w:rsid w:val="008C0756"/>
    <w:rsid w:val="008C0814"/>
    <w:rsid w:val="008C0A19"/>
    <w:rsid w:val="008C0F96"/>
    <w:rsid w:val="008C0F9F"/>
    <w:rsid w:val="008C19A5"/>
    <w:rsid w:val="008C233C"/>
    <w:rsid w:val="008C2C31"/>
    <w:rsid w:val="008C3443"/>
    <w:rsid w:val="008C365E"/>
    <w:rsid w:val="008C3E48"/>
    <w:rsid w:val="008C46B3"/>
    <w:rsid w:val="008C4BF4"/>
    <w:rsid w:val="008C52A3"/>
    <w:rsid w:val="008C5F8A"/>
    <w:rsid w:val="008C609B"/>
    <w:rsid w:val="008C64CD"/>
    <w:rsid w:val="008C6D0C"/>
    <w:rsid w:val="008C6D8A"/>
    <w:rsid w:val="008C77F6"/>
    <w:rsid w:val="008C7833"/>
    <w:rsid w:val="008D0136"/>
    <w:rsid w:val="008D03AA"/>
    <w:rsid w:val="008D0489"/>
    <w:rsid w:val="008D0A60"/>
    <w:rsid w:val="008D0BC2"/>
    <w:rsid w:val="008D0F85"/>
    <w:rsid w:val="008D0F8F"/>
    <w:rsid w:val="008D0FDA"/>
    <w:rsid w:val="008D0FE5"/>
    <w:rsid w:val="008D1871"/>
    <w:rsid w:val="008D33C6"/>
    <w:rsid w:val="008D3522"/>
    <w:rsid w:val="008D3883"/>
    <w:rsid w:val="008D3BCD"/>
    <w:rsid w:val="008D3CB5"/>
    <w:rsid w:val="008D3DAE"/>
    <w:rsid w:val="008D3DB0"/>
    <w:rsid w:val="008D56D2"/>
    <w:rsid w:val="008D5B3B"/>
    <w:rsid w:val="008D5BA2"/>
    <w:rsid w:val="008D5BA5"/>
    <w:rsid w:val="008D5C33"/>
    <w:rsid w:val="008D60BC"/>
    <w:rsid w:val="008D6271"/>
    <w:rsid w:val="008D649B"/>
    <w:rsid w:val="008D64AC"/>
    <w:rsid w:val="008D6F3B"/>
    <w:rsid w:val="008D75F1"/>
    <w:rsid w:val="008D7649"/>
    <w:rsid w:val="008D7FEB"/>
    <w:rsid w:val="008E025D"/>
    <w:rsid w:val="008E0465"/>
    <w:rsid w:val="008E05B1"/>
    <w:rsid w:val="008E09B9"/>
    <w:rsid w:val="008E0F40"/>
    <w:rsid w:val="008E2715"/>
    <w:rsid w:val="008E3266"/>
    <w:rsid w:val="008E3EAD"/>
    <w:rsid w:val="008E423D"/>
    <w:rsid w:val="008E42EC"/>
    <w:rsid w:val="008E4648"/>
    <w:rsid w:val="008E4E0D"/>
    <w:rsid w:val="008E5DC0"/>
    <w:rsid w:val="008E6011"/>
    <w:rsid w:val="008E66AE"/>
    <w:rsid w:val="008E6EAF"/>
    <w:rsid w:val="008E7145"/>
    <w:rsid w:val="008E71C5"/>
    <w:rsid w:val="008E77BC"/>
    <w:rsid w:val="008E7CFA"/>
    <w:rsid w:val="008E7DF8"/>
    <w:rsid w:val="008E7E54"/>
    <w:rsid w:val="008E7E80"/>
    <w:rsid w:val="008F0A91"/>
    <w:rsid w:val="008F0BE6"/>
    <w:rsid w:val="008F0D5A"/>
    <w:rsid w:val="008F0E9E"/>
    <w:rsid w:val="008F12A6"/>
    <w:rsid w:val="008F1386"/>
    <w:rsid w:val="008F13AB"/>
    <w:rsid w:val="008F16B6"/>
    <w:rsid w:val="008F19FD"/>
    <w:rsid w:val="008F26B1"/>
    <w:rsid w:val="008F2983"/>
    <w:rsid w:val="008F3844"/>
    <w:rsid w:val="008F3CF6"/>
    <w:rsid w:val="008F448C"/>
    <w:rsid w:val="008F5101"/>
    <w:rsid w:val="008F5FC2"/>
    <w:rsid w:val="008F6129"/>
    <w:rsid w:val="008F6525"/>
    <w:rsid w:val="008F6719"/>
    <w:rsid w:val="008F6BD8"/>
    <w:rsid w:val="008F7AB1"/>
    <w:rsid w:val="00900487"/>
    <w:rsid w:val="00900AFC"/>
    <w:rsid w:val="00900F64"/>
    <w:rsid w:val="00901085"/>
    <w:rsid w:val="00901D35"/>
    <w:rsid w:val="00901F09"/>
    <w:rsid w:val="00902286"/>
    <w:rsid w:val="009024C3"/>
    <w:rsid w:val="009024EF"/>
    <w:rsid w:val="0090283E"/>
    <w:rsid w:val="00903042"/>
    <w:rsid w:val="009038EF"/>
    <w:rsid w:val="00903A9A"/>
    <w:rsid w:val="00903D84"/>
    <w:rsid w:val="00903FC2"/>
    <w:rsid w:val="0090475C"/>
    <w:rsid w:val="00904A87"/>
    <w:rsid w:val="0090521D"/>
    <w:rsid w:val="00905B50"/>
    <w:rsid w:val="00905F03"/>
    <w:rsid w:val="00906001"/>
    <w:rsid w:val="00906187"/>
    <w:rsid w:val="00906FCA"/>
    <w:rsid w:val="00907294"/>
    <w:rsid w:val="009075A5"/>
    <w:rsid w:val="0091095C"/>
    <w:rsid w:val="00910D0B"/>
    <w:rsid w:val="00911519"/>
    <w:rsid w:val="00911A54"/>
    <w:rsid w:val="009129F6"/>
    <w:rsid w:val="00912FDE"/>
    <w:rsid w:val="009132E2"/>
    <w:rsid w:val="00913415"/>
    <w:rsid w:val="009134D9"/>
    <w:rsid w:val="00913706"/>
    <w:rsid w:val="009142A8"/>
    <w:rsid w:val="009142E2"/>
    <w:rsid w:val="00914B71"/>
    <w:rsid w:val="009164DC"/>
    <w:rsid w:val="009166FE"/>
    <w:rsid w:val="00916CBD"/>
    <w:rsid w:val="00917222"/>
    <w:rsid w:val="00917A58"/>
    <w:rsid w:val="00917B70"/>
    <w:rsid w:val="00917BF7"/>
    <w:rsid w:val="009200F2"/>
    <w:rsid w:val="0092045C"/>
    <w:rsid w:val="00920A11"/>
    <w:rsid w:val="00920A26"/>
    <w:rsid w:val="00920D0F"/>
    <w:rsid w:val="00921971"/>
    <w:rsid w:val="00922F46"/>
    <w:rsid w:val="009235F6"/>
    <w:rsid w:val="00923BB4"/>
    <w:rsid w:val="00924367"/>
    <w:rsid w:val="00924453"/>
    <w:rsid w:val="009247FE"/>
    <w:rsid w:val="00924CDB"/>
    <w:rsid w:val="00925388"/>
    <w:rsid w:val="0092597E"/>
    <w:rsid w:val="00925E6C"/>
    <w:rsid w:val="009269F3"/>
    <w:rsid w:val="009276C0"/>
    <w:rsid w:val="0092795D"/>
    <w:rsid w:val="00927E58"/>
    <w:rsid w:val="00930931"/>
    <w:rsid w:val="00930B0D"/>
    <w:rsid w:val="009311C5"/>
    <w:rsid w:val="0093247A"/>
    <w:rsid w:val="009325CD"/>
    <w:rsid w:val="009325F9"/>
    <w:rsid w:val="009329AE"/>
    <w:rsid w:val="00932D6F"/>
    <w:rsid w:val="009330B0"/>
    <w:rsid w:val="009331EE"/>
    <w:rsid w:val="00933ACF"/>
    <w:rsid w:val="00933B5C"/>
    <w:rsid w:val="00933F5D"/>
    <w:rsid w:val="00934AE0"/>
    <w:rsid w:val="00934D95"/>
    <w:rsid w:val="00935A3C"/>
    <w:rsid w:val="009361BC"/>
    <w:rsid w:val="009361F3"/>
    <w:rsid w:val="00936644"/>
    <w:rsid w:val="00936933"/>
    <w:rsid w:val="0093717D"/>
    <w:rsid w:val="00937441"/>
    <w:rsid w:val="00937579"/>
    <w:rsid w:val="009378E6"/>
    <w:rsid w:val="00937B7C"/>
    <w:rsid w:val="00937FAC"/>
    <w:rsid w:val="0094005F"/>
    <w:rsid w:val="00941333"/>
    <w:rsid w:val="009422C5"/>
    <w:rsid w:val="0094247C"/>
    <w:rsid w:val="009428B9"/>
    <w:rsid w:val="00942941"/>
    <w:rsid w:val="00942AE8"/>
    <w:rsid w:val="009437BD"/>
    <w:rsid w:val="009437CC"/>
    <w:rsid w:val="00943FEB"/>
    <w:rsid w:val="00944284"/>
    <w:rsid w:val="00944C16"/>
    <w:rsid w:val="00944EB2"/>
    <w:rsid w:val="0094584A"/>
    <w:rsid w:val="00945A1F"/>
    <w:rsid w:val="00945E71"/>
    <w:rsid w:val="00946958"/>
    <w:rsid w:val="00947929"/>
    <w:rsid w:val="00947B63"/>
    <w:rsid w:val="0095083F"/>
    <w:rsid w:val="009509AA"/>
    <w:rsid w:val="009509C7"/>
    <w:rsid w:val="00950CDD"/>
    <w:rsid w:val="00950D05"/>
    <w:rsid w:val="00950F5A"/>
    <w:rsid w:val="00951CD8"/>
    <w:rsid w:val="00952FEF"/>
    <w:rsid w:val="00953541"/>
    <w:rsid w:val="009535E7"/>
    <w:rsid w:val="0095365D"/>
    <w:rsid w:val="00953CA1"/>
    <w:rsid w:val="00954561"/>
    <w:rsid w:val="00954914"/>
    <w:rsid w:val="00954BEA"/>
    <w:rsid w:val="00954BFE"/>
    <w:rsid w:val="00954EDE"/>
    <w:rsid w:val="00955263"/>
    <w:rsid w:val="00955653"/>
    <w:rsid w:val="00955733"/>
    <w:rsid w:val="00956429"/>
    <w:rsid w:val="00956489"/>
    <w:rsid w:val="00957681"/>
    <w:rsid w:val="00957CE2"/>
    <w:rsid w:val="00957DFC"/>
    <w:rsid w:val="00960380"/>
    <w:rsid w:val="00960402"/>
    <w:rsid w:val="00960EA3"/>
    <w:rsid w:val="009616E0"/>
    <w:rsid w:val="00961AFF"/>
    <w:rsid w:val="009620BC"/>
    <w:rsid w:val="009626F2"/>
    <w:rsid w:val="0096276E"/>
    <w:rsid w:val="00962802"/>
    <w:rsid w:val="00962A0B"/>
    <w:rsid w:val="00963B22"/>
    <w:rsid w:val="00963CF7"/>
    <w:rsid w:val="009645E0"/>
    <w:rsid w:val="009655CD"/>
    <w:rsid w:val="00965E6E"/>
    <w:rsid w:val="00966879"/>
    <w:rsid w:val="00967670"/>
    <w:rsid w:val="0096778C"/>
    <w:rsid w:val="00967E81"/>
    <w:rsid w:val="0097030A"/>
    <w:rsid w:val="00970350"/>
    <w:rsid w:val="00970C05"/>
    <w:rsid w:val="00970D25"/>
    <w:rsid w:val="00970D5F"/>
    <w:rsid w:val="00971245"/>
    <w:rsid w:val="0097174F"/>
    <w:rsid w:val="0097180C"/>
    <w:rsid w:val="00971EF6"/>
    <w:rsid w:val="00971F81"/>
    <w:rsid w:val="00971FBF"/>
    <w:rsid w:val="00972487"/>
    <w:rsid w:val="00972CD1"/>
    <w:rsid w:val="00972DD3"/>
    <w:rsid w:val="00972F27"/>
    <w:rsid w:val="00973A87"/>
    <w:rsid w:val="00973CA1"/>
    <w:rsid w:val="0097492B"/>
    <w:rsid w:val="00975A9A"/>
    <w:rsid w:val="0097623D"/>
    <w:rsid w:val="0097636D"/>
    <w:rsid w:val="00976734"/>
    <w:rsid w:val="00976D96"/>
    <w:rsid w:val="00976DE2"/>
    <w:rsid w:val="00977093"/>
    <w:rsid w:val="0097770C"/>
    <w:rsid w:val="009804F1"/>
    <w:rsid w:val="009807B8"/>
    <w:rsid w:val="00981C26"/>
    <w:rsid w:val="00981C33"/>
    <w:rsid w:val="00982B3D"/>
    <w:rsid w:val="00982BD3"/>
    <w:rsid w:val="00982DE6"/>
    <w:rsid w:val="00982FC1"/>
    <w:rsid w:val="00983215"/>
    <w:rsid w:val="009836F9"/>
    <w:rsid w:val="00983D81"/>
    <w:rsid w:val="0098431A"/>
    <w:rsid w:val="00984A4F"/>
    <w:rsid w:val="00984D69"/>
    <w:rsid w:val="009852A6"/>
    <w:rsid w:val="00985498"/>
    <w:rsid w:val="00985926"/>
    <w:rsid w:val="009863BC"/>
    <w:rsid w:val="009872A5"/>
    <w:rsid w:val="00987419"/>
    <w:rsid w:val="00990119"/>
    <w:rsid w:val="009902EE"/>
    <w:rsid w:val="00991688"/>
    <w:rsid w:val="00991A4F"/>
    <w:rsid w:val="009922DF"/>
    <w:rsid w:val="009925E4"/>
    <w:rsid w:val="00992995"/>
    <w:rsid w:val="00993162"/>
    <w:rsid w:val="00993458"/>
    <w:rsid w:val="009935D8"/>
    <w:rsid w:val="00993844"/>
    <w:rsid w:val="00993F68"/>
    <w:rsid w:val="00994064"/>
    <w:rsid w:val="00994EC2"/>
    <w:rsid w:val="00994F27"/>
    <w:rsid w:val="0099513D"/>
    <w:rsid w:val="009952A5"/>
    <w:rsid w:val="009955F3"/>
    <w:rsid w:val="00995C0E"/>
    <w:rsid w:val="00995D58"/>
    <w:rsid w:val="0099692D"/>
    <w:rsid w:val="00996F25"/>
    <w:rsid w:val="0099762B"/>
    <w:rsid w:val="0099769F"/>
    <w:rsid w:val="00997E31"/>
    <w:rsid w:val="009A0556"/>
    <w:rsid w:val="009A1148"/>
    <w:rsid w:val="009A1561"/>
    <w:rsid w:val="009A1821"/>
    <w:rsid w:val="009A2089"/>
    <w:rsid w:val="009A29BD"/>
    <w:rsid w:val="009A2A4E"/>
    <w:rsid w:val="009A2CF0"/>
    <w:rsid w:val="009A2E3A"/>
    <w:rsid w:val="009A30A5"/>
    <w:rsid w:val="009A41D5"/>
    <w:rsid w:val="009A4FA5"/>
    <w:rsid w:val="009A542F"/>
    <w:rsid w:val="009A5904"/>
    <w:rsid w:val="009A5921"/>
    <w:rsid w:val="009A6914"/>
    <w:rsid w:val="009A69FC"/>
    <w:rsid w:val="009A6BE5"/>
    <w:rsid w:val="009A6FD9"/>
    <w:rsid w:val="009A7120"/>
    <w:rsid w:val="009A7B1F"/>
    <w:rsid w:val="009B0199"/>
    <w:rsid w:val="009B0C23"/>
    <w:rsid w:val="009B13C8"/>
    <w:rsid w:val="009B1900"/>
    <w:rsid w:val="009B197A"/>
    <w:rsid w:val="009B1EB3"/>
    <w:rsid w:val="009B2932"/>
    <w:rsid w:val="009B2D6F"/>
    <w:rsid w:val="009B355F"/>
    <w:rsid w:val="009B3A23"/>
    <w:rsid w:val="009B3D04"/>
    <w:rsid w:val="009B579A"/>
    <w:rsid w:val="009B58EE"/>
    <w:rsid w:val="009B5FB6"/>
    <w:rsid w:val="009B6092"/>
    <w:rsid w:val="009B675B"/>
    <w:rsid w:val="009B67A1"/>
    <w:rsid w:val="009B699B"/>
    <w:rsid w:val="009B6EE7"/>
    <w:rsid w:val="009B70DA"/>
    <w:rsid w:val="009B7533"/>
    <w:rsid w:val="009B7614"/>
    <w:rsid w:val="009B76D3"/>
    <w:rsid w:val="009C04F9"/>
    <w:rsid w:val="009C079F"/>
    <w:rsid w:val="009C0DF5"/>
    <w:rsid w:val="009C1049"/>
    <w:rsid w:val="009C10FC"/>
    <w:rsid w:val="009C13C2"/>
    <w:rsid w:val="009C1BCB"/>
    <w:rsid w:val="009C1C07"/>
    <w:rsid w:val="009C21BD"/>
    <w:rsid w:val="009C2433"/>
    <w:rsid w:val="009C3C80"/>
    <w:rsid w:val="009C4C1F"/>
    <w:rsid w:val="009C552C"/>
    <w:rsid w:val="009C5588"/>
    <w:rsid w:val="009C5A26"/>
    <w:rsid w:val="009C5C4E"/>
    <w:rsid w:val="009C5F45"/>
    <w:rsid w:val="009C6370"/>
    <w:rsid w:val="009C7384"/>
    <w:rsid w:val="009C7BEA"/>
    <w:rsid w:val="009D04EB"/>
    <w:rsid w:val="009D07FD"/>
    <w:rsid w:val="009D081F"/>
    <w:rsid w:val="009D0ECB"/>
    <w:rsid w:val="009D15FC"/>
    <w:rsid w:val="009D1A4D"/>
    <w:rsid w:val="009D1F12"/>
    <w:rsid w:val="009D210B"/>
    <w:rsid w:val="009D28C6"/>
    <w:rsid w:val="009D29DF"/>
    <w:rsid w:val="009D3001"/>
    <w:rsid w:val="009D3771"/>
    <w:rsid w:val="009D4343"/>
    <w:rsid w:val="009D4A2E"/>
    <w:rsid w:val="009D4ABF"/>
    <w:rsid w:val="009D51AF"/>
    <w:rsid w:val="009D53F8"/>
    <w:rsid w:val="009D5705"/>
    <w:rsid w:val="009D57E6"/>
    <w:rsid w:val="009D5863"/>
    <w:rsid w:val="009D5972"/>
    <w:rsid w:val="009D5ADE"/>
    <w:rsid w:val="009D6469"/>
    <w:rsid w:val="009D67D0"/>
    <w:rsid w:val="009D6D39"/>
    <w:rsid w:val="009D74F6"/>
    <w:rsid w:val="009D7918"/>
    <w:rsid w:val="009D7B34"/>
    <w:rsid w:val="009E00EE"/>
    <w:rsid w:val="009E02F5"/>
    <w:rsid w:val="009E0300"/>
    <w:rsid w:val="009E049E"/>
    <w:rsid w:val="009E0708"/>
    <w:rsid w:val="009E121B"/>
    <w:rsid w:val="009E13F3"/>
    <w:rsid w:val="009E17D3"/>
    <w:rsid w:val="009E20F3"/>
    <w:rsid w:val="009E233E"/>
    <w:rsid w:val="009E23D1"/>
    <w:rsid w:val="009E2523"/>
    <w:rsid w:val="009E252D"/>
    <w:rsid w:val="009E273C"/>
    <w:rsid w:val="009E27E0"/>
    <w:rsid w:val="009E28E6"/>
    <w:rsid w:val="009E2C1B"/>
    <w:rsid w:val="009E2E11"/>
    <w:rsid w:val="009E2FC5"/>
    <w:rsid w:val="009E3360"/>
    <w:rsid w:val="009E38AC"/>
    <w:rsid w:val="009E3AC1"/>
    <w:rsid w:val="009E3C7A"/>
    <w:rsid w:val="009E4456"/>
    <w:rsid w:val="009E48A8"/>
    <w:rsid w:val="009E560D"/>
    <w:rsid w:val="009E57CE"/>
    <w:rsid w:val="009E6084"/>
    <w:rsid w:val="009E6C2E"/>
    <w:rsid w:val="009E73C8"/>
    <w:rsid w:val="009E783A"/>
    <w:rsid w:val="009F0A78"/>
    <w:rsid w:val="009F0C7A"/>
    <w:rsid w:val="009F29E1"/>
    <w:rsid w:val="009F2FFC"/>
    <w:rsid w:val="009F3370"/>
    <w:rsid w:val="009F3729"/>
    <w:rsid w:val="009F37EA"/>
    <w:rsid w:val="009F3823"/>
    <w:rsid w:val="009F3C82"/>
    <w:rsid w:val="009F41BF"/>
    <w:rsid w:val="009F43DB"/>
    <w:rsid w:val="009F4438"/>
    <w:rsid w:val="009F45FA"/>
    <w:rsid w:val="009F4AA1"/>
    <w:rsid w:val="009F5761"/>
    <w:rsid w:val="009F5D32"/>
    <w:rsid w:val="009F6743"/>
    <w:rsid w:val="009F68C0"/>
    <w:rsid w:val="009F6A65"/>
    <w:rsid w:val="009F7394"/>
    <w:rsid w:val="009F7A27"/>
    <w:rsid w:val="009F7F40"/>
    <w:rsid w:val="00A003F2"/>
    <w:rsid w:val="00A013B6"/>
    <w:rsid w:val="00A019AC"/>
    <w:rsid w:val="00A01EEF"/>
    <w:rsid w:val="00A02AA0"/>
    <w:rsid w:val="00A0327D"/>
    <w:rsid w:val="00A03B1F"/>
    <w:rsid w:val="00A03CF9"/>
    <w:rsid w:val="00A04B58"/>
    <w:rsid w:val="00A04C31"/>
    <w:rsid w:val="00A05091"/>
    <w:rsid w:val="00A05578"/>
    <w:rsid w:val="00A05A27"/>
    <w:rsid w:val="00A05B4A"/>
    <w:rsid w:val="00A05CF9"/>
    <w:rsid w:val="00A06822"/>
    <w:rsid w:val="00A0692C"/>
    <w:rsid w:val="00A06F8D"/>
    <w:rsid w:val="00A07953"/>
    <w:rsid w:val="00A07D86"/>
    <w:rsid w:val="00A10871"/>
    <w:rsid w:val="00A10C2F"/>
    <w:rsid w:val="00A10DF0"/>
    <w:rsid w:val="00A10FDC"/>
    <w:rsid w:val="00A115BB"/>
    <w:rsid w:val="00A127D1"/>
    <w:rsid w:val="00A12EF3"/>
    <w:rsid w:val="00A13651"/>
    <w:rsid w:val="00A1378F"/>
    <w:rsid w:val="00A13832"/>
    <w:rsid w:val="00A13A5B"/>
    <w:rsid w:val="00A14025"/>
    <w:rsid w:val="00A14967"/>
    <w:rsid w:val="00A14C0C"/>
    <w:rsid w:val="00A14EE7"/>
    <w:rsid w:val="00A158D0"/>
    <w:rsid w:val="00A1599B"/>
    <w:rsid w:val="00A15BC9"/>
    <w:rsid w:val="00A16096"/>
    <w:rsid w:val="00A1617C"/>
    <w:rsid w:val="00A16468"/>
    <w:rsid w:val="00A16BEE"/>
    <w:rsid w:val="00A178CB"/>
    <w:rsid w:val="00A17B03"/>
    <w:rsid w:val="00A17D50"/>
    <w:rsid w:val="00A17E87"/>
    <w:rsid w:val="00A17FA3"/>
    <w:rsid w:val="00A17FD8"/>
    <w:rsid w:val="00A20485"/>
    <w:rsid w:val="00A205C0"/>
    <w:rsid w:val="00A20DB1"/>
    <w:rsid w:val="00A20EA9"/>
    <w:rsid w:val="00A214B4"/>
    <w:rsid w:val="00A21548"/>
    <w:rsid w:val="00A21F66"/>
    <w:rsid w:val="00A22910"/>
    <w:rsid w:val="00A22DD3"/>
    <w:rsid w:val="00A22E47"/>
    <w:rsid w:val="00A233F5"/>
    <w:rsid w:val="00A23561"/>
    <w:rsid w:val="00A23755"/>
    <w:rsid w:val="00A23767"/>
    <w:rsid w:val="00A2402A"/>
    <w:rsid w:val="00A24461"/>
    <w:rsid w:val="00A24DF8"/>
    <w:rsid w:val="00A2508E"/>
    <w:rsid w:val="00A26DCA"/>
    <w:rsid w:val="00A270E4"/>
    <w:rsid w:val="00A27CF1"/>
    <w:rsid w:val="00A27F43"/>
    <w:rsid w:val="00A27F95"/>
    <w:rsid w:val="00A300C3"/>
    <w:rsid w:val="00A30B60"/>
    <w:rsid w:val="00A30C6B"/>
    <w:rsid w:val="00A31934"/>
    <w:rsid w:val="00A3233D"/>
    <w:rsid w:val="00A32528"/>
    <w:rsid w:val="00A34975"/>
    <w:rsid w:val="00A34A0B"/>
    <w:rsid w:val="00A3521D"/>
    <w:rsid w:val="00A3557A"/>
    <w:rsid w:val="00A35702"/>
    <w:rsid w:val="00A35BE5"/>
    <w:rsid w:val="00A35EB2"/>
    <w:rsid w:val="00A36BB0"/>
    <w:rsid w:val="00A372E1"/>
    <w:rsid w:val="00A37766"/>
    <w:rsid w:val="00A3776A"/>
    <w:rsid w:val="00A3791F"/>
    <w:rsid w:val="00A37CF9"/>
    <w:rsid w:val="00A37D37"/>
    <w:rsid w:val="00A37DD3"/>
    <w:rsid w:val="00A403F0"/>
    <w:rsid w:val="00A40628"/>
    <w:rsid w:val="00A4084A"/>
    <w:rsid w:val="00A418D8"/>
    <w:rsid w:val="00A419AE"/>
    <w:rsid w:val="00A41F32"/>
    <w:rsid w:val="00A41F9B"/>
    <w:rsid w:val="00A423C9"/>
    <w:rsid w:val="00A42B8C"/>
    <w:rsid w:val="00A44979"/>
    <w:rsid w:val="00A44C40"/>
    <w:rsid w:val="00A45034"/>
    <w:rsid w:val="00A45BE1"/>
    <w:rsid w:val="00A45C12"/>
    <w:rsid w:val="00A463C6"/>
    <w:rsid w:val="00A47380"/>
    <w:rsid w:val="00A47433"/>
    <w:rsid w:val="00A47550"/>
    <w:rsid w:val="00A476A1"/>
    <w:rsid w:val="00A47A08"/>
    <w:rsid w:val="00A47B06"/>
    <w:rsid w:val="00A47C8D"/>
    <w:rsid w:val="00A47F94"/>
    <w:rsid w:val="00A508AA"/>
    <w:rsid w:val="00A50938"/>
    <w:rsid w:val="00A51335"/>
    <w:rsid w:val="00A51A3A"/>
    <w:rsid w:val="00A51B70"/>
    <w:rsid w:val="00A51EB7"/>
    <w:rsid w:val="00A521A8"/>
    <w:rsid w:val="00A52C4E"/>
    <w:rsid w:val="00A52FDE"/>
    <w:rsid w:val="00A53873"/>
    <w:rsid w:val="00A53BA5"/>
    <w:rsid w:val="00A54C91"/>
    <w:rsid w:val="00A55610"/>
    <w:rsid w:val="00A5589F"/>
    <w:rsid w:val="00A55C2C"/>
    <w:rsid w:val="00A5621B"/>
    <w:rsid w:val="00A570D8"/>
    <w:rsid w:val="00A57203"/>
    <w:rsid w:val="00A57959"/>
    <w:rsid w:val="00A602A6"/>
    <w:rsid w:val="00A607AB"/>
    <w:rsid w:val="00A617C5"/>
    <w:rsid w:val="00A6192A"/>
    <w:rsid w:val="00A620F2"/>
    <w:rsid w:val="00A62121"/>
    <w:rsid w:val="00A62908"/>
    <w:rsid w:val="00A629B2"/>
    <w:rsid w:val="00A62BDB"/>
    <w:rsid w:val="00A636F3"/>
    <w:rsid w:val="00A63F71"/>
    <w:rsid w:val="00A642B5"/>
    <w:rsid w:val="00A64498"/>
    <w:rsid w:val="00A647BC"/>
    <w:rsid w:val="00A64ADF"/>
    <w:rsid w:val="00A64E43"/>
    <w:rsid w:val="00A65084"/>
    <w:rsid w:val="00A65993"/>
    <w:rsid w:val="00A65B68"/>
    <w:rsid w:val="00A66C4E"/>
    <w:rsid w:val="00A6736A"/>
    <w:rsid w:val="00A673A8"/>
    <w:rsid w:val="00A67B9B"/>
    <w:rsid w:val="00A67C4F"/>
    <w:rsid w:val="00A70033"/>
    <w:rsid w:val="00A70081"/>
    <w:rsid w:val="00A702EB"/>
    <w:rsid w:val="00A704B6"/>
    <w:rsid w:val="00A71464"/>
    <w:rsid w:val="00A71C3C"/>
    <w:rsid w:val="00A73911"/>
    <w:rsid w:val="00A73BF5"/>
    <w:rsid w:val="00A73F64"/>
    <w:rsid w:val="00A74070"/>
    <w:rsid w:val="00A740B8"/>
    <w:rsid w:val="00A74501"/>
    <w:rsid w:val="00A747BE"/>
    <w:rsid w:val="00A7491E"/>
    <w:rsid w:val="00A74958"/>
    <w:rsid w:val="00A74BA6"/>
    <w:rsid w:val="00A7597F"/>
    <w:rsid w:val="00A75A60"/>
    <w:rsid w:val="00A75A9B"/>
    <w:rsid w:val="00A75CA3"/>
    <w:rsid w:val="00A75EC2"/>
    <w:rsid w:val="00A76638"/>
    <w:rsid w:val="00A770B1"/>
    <w:rsid w:val="00A77B20"/>
    <w:rsid w:val="00A77BAD"/>
    <w:rsid w:val="00A81082"/>
    <w:rsid w:val="00A81DF5"/>
    <w:rsid w:val="00A81E32"/>
    <w:rsid w:val="00A8213E"/>
    <w:rsid w:val="00A825D7"/>
    <w:rsid w:val="00A82707"/>
    <w:rsid w:val="00A83AB2"/>
    <w:rsid w:val="00A843BF"/>
    <w:rsid w:val="00A84AC2"/>
    <w:rsid w:val="00A84CC0"/>
    <w:rsid w:val="00A84D7F"/>
    <w:rsid w:val="00A852CB"/>
    <w:rsid w:val="00A85A37"/>
    <w:rsid w:val="00A85B37"/>
    <w:rsid w:val="00A85C43"/>
    <w:rsid w:val="00A85F59"/>
    <w:rsid w:val="00A86492"/>
    <w:rsid w:val="00A86BF2"/>
    <w:rsid w:val="00A874B6"/>
    <w:rsid w:val="00A874E0"/>
    <w:rsid w:val="00A90C87"/>
    <w:rsid w:val="00A9178D"/>
    <w:rsid w:val="00A9185C"/>
    <w:rsid w:val="00A91CFE"/>
    <w:rsid w:val="00A9310D"/>
    <w:rsid w:val="00A93622"/>
    <w:rsid w:val="00A937DC"/>
    <w:rsid w:val="00A93DCF"/>
    <w:rsid w:val="00A94195"/>
    <w:rsid w:val="00A941AB"/>
    <w:rsid w:val="00A946C2"/>
    <w:rsid w:val="00A94D1A"/>
    <w:rsid w:val="00A9529B"/>
    <w:rsid w:val="00A9563D"/>
    <w:rsid w:val="00A95765"/>
    <w:rsid w:val="00A958B4"/>
    <w:rsid w:val="00A95A70"/>
    <w:rsid w:val="00A95B0F"/>
    <w:rsid w:val="00A96910"/>
    <w:rsid w:val="00A96FF4"/>
    <w:rsid w:val="00A97AB5"/>
    <w:rsid w:val="00AA0734"/>
    <w:rsid w:val="00AA0EB1"/>
    <w:rsid w:val="00AA0F14"/>
    <w:rsid w:val="00AA1ED0"/>
    <w:rsid w:val="00AA1EF5"/>
    <w:rsid w:val="00AA2125"/>
    <w:rsid w:val="00AA2579"/>
    <w:rsid w:val="00AA2E98"/>
    <w:rsid w:val="00AA2F05"/>
    <w:rsid w:val="00AA322D"/>
    <w:rsid w:val="00AA435B"/>
    <w:rsid w:val="00AA43D2"/>
    <w:rsid w:val="00AA4E20"/>
    <w:rsid w:val="00AA54A8"/>
    <w:rsid w:val="00AA590A"/>
    <w:rsid w:val="00AA5CD0"/>
    <w:rsid w:val="00AA663B"/>
    <w:rsid w:val="00AA6F5F"/>
    <w:rsid w:val="00AA6FC0"/>
    <w:rsid w:val="00AA7582"/>
    <w:rsid w:val="00AA7E1D"/>
    <w:rsid w:val="00AB03C2"/>
    <w:rsid w:val="00AB0429"/>
    <w:rsid w:val="00AB0CAB"/>
    <w:rsid w:val="00AB0E4A"/>
    <w:rsid w:val="00AB192F"/>
    <w:rsid w:val="00AB1D60"/>
    <w:rsid w:val="00AB2061"/>
    <w:rsid w:val="00AB2FD1"/>
    <w:rsid w:val="00AB44E0"/>
    <w:rsid w:val="00AB5221"/>
    <w:rsid w:val="00AB524D"/>
    <w:rsid w:val="00AB5A51"/>
    <w:rsid w:val="00AB5C2B"/>
    <w:rsid w:val="00AB64BD"/>
    <w:rsid w:val="00AB7088"/>
    <w:rsid w:val="00AB74D7"/>
    <w:rsid w:val="00AC04FD"/>
    <w:rsid w:val="00AC08BC"/>
    <w:rsid w:val="00AC0B6A"/>
    <w:rsid w:val="00AC13FD"/>
    <w:rsid w:val="00AC14B6"/>
    <w:rsid w:val="00AC1CC1"/>
    <w:rsid w:val="00AC24AF"/>
    <w:rsid w:val="00AC2C34"/>
    <w:rsid w:val="00AC2CB7"/>
    <w:rsid w:val="00AC2D5E"/>
    <w:rsid w:val="00AC378F"/>
    <w:rsid w:val="00AC3B35"/>
    <w:rsid w:val="00AC3FBE"/>
    <w:rsid w:val="00AC4211"/>
    <w:rsid w:val="00AC43BF"/>
    <w:rsid w:val="00AC44FD"/>
    <w:rsid w:val="00AC471B"/>
    <w:rsid w:val="00AC4D23"/>
    <w:rsid w:val="00AC590E"/>
    <w:rsid w:val="00AC5FBC"/>
    <w:rsid w:val="00AC6C77"/>
    <w:rsid w:val="00AC7042"/>
    <w:rsid w:val="00AC760B"/>
    <w:rsid w:val="00AC7B9C"/>
    <w:rsid w:val="00AD0161"/>
    <w:rsid w:val="00AD0358"/>
    <w:rsid w:val="00AD0488"/>
    <w:rsid w:val="00AD12BA"/>
    <w:rsid w:val="00AD1D6F"/>
    <w:rsid w:val="00AD1F7C"/>
    <w:rsid w:val="00AD1FF5"/>
    <w:rsid w:val="00AD2625"/>
    <w:rsid w:val="00AD285F"/>
    <w:rsid w:val="00AD2A32"/>
    <w:rsid w:val="00AD2C93"/>
    <w:rsid w:val="00AD3627"/>
    <w:rsid w:val="00AD3810"/>
    <w:rsid w:val="00AD3A4E"/>
    <w:rsid w:val="00AD3E6C"/>
    <w:rsid w:val="00AD4091"/>
    <w:rsid w:val="00AD42DD"/>
    <w:rsid w:val="00AD441F"/>
    <w:rsid w:val="00AD45EE"/>
    <w:rsid w:val="00AD45F2"/>
    <w:rsid w:val="00AD4867"/>
    <w:rsid w:val="00AD4D7B"/>
    <w:rsid w:val="00AD5D57"/>
    <w:rsid w:val="00AD64B8"/>
    <w:rsid w:val="00AD663A"/>
    <w:rsid w:val="00AD66D0"/>
    <w:rsid w:val="00AD6842"/>
    <w:rsid w:val="00AD7224"/>
    <w:rsid w:val="00AD748F"/>
    <w:rsid w:val="00AD778B"/>
    <w:rsid w:val="00AD782A"/>
    <w:rsid w:val="00AE0247"/>
    <w:rsid w:val="00AE118E"/>
    <w:rsid w:val="00AE2EAD"/>
    <w:rsid w:val="00AE3213"/>
    <w:rsid w:val="00AE3D71"/>
    <w:rsid w:val="00AE3E19"/>
    <w:rsid w:val="00AE402E"/>
    <w:rsid w:val="00AE4DDA"/>
    <w:rsid w:val="00AE4EF5"/>
    <w:rsid w:val="00AE5C13"/>
    <w:rsid w:val="00AE5C2C"/>
    <w:rsid w:val="00AE68BA"/>
    <w:rsid w:val="00AE76A5"/>
    <w:rsid w:val="00AE7A19"/>
    <w:rsid w:val="00AF051F"/>
    <w:rsid w:val="00AF0AC2"/>
    <w:rsid w:val="00AF15A2"/>
    <w:rsid w:val="00AF17B6"/>
    <w:rsid w:val="00AF1F69"/>
    <w:rsid w:val="00AF2316"/>
    <w:rsid w:val="00AF2640"/>
    <w:rsid w:val="00AF35B7"/>
    <w:rsid w:val="00AF3FF1"/>
    <w:rsid w:val="00AF42C1"/>
    <w:rsid w:val="00AF4B67"/>
    <w:rsid w:val="00AF505E"/>
    <w:rsid w:val="00AF5286"/>
    <w:rsid w:val="00AF5667"/>
    <w:rsid w:val="00AF673E"/>
    <w:rsid w:val="00AF6919"/>
    <w:rsid w:val="00AF6ACA"/>
    <w:rsid w:val="00AF6CA3"/>
    <w:rsid w:val="00AF716D"/>
    <w:rsid w:val="00AF7709"/>
    <w:rsid w:val="00AF772A"/>
    <w:rsid w:val="00AF7A03"/>
    <w:rsid w:val="00B0009C"/>
    <w:rsid w:val="00B00896"/>
    <w:rsid w:val="00B00E0E"/>
    <w:rsid w:val="00B00F88"/>
    <w:rsid w:val="00B018B9"/>
    <w:rsid w:val="00B03442"/>
    <w:rsid w:val="00B04401"/>
    <w:rsid w:val="00B05ED2"/>
    <w:rsid w:val="00B05FD1"/>
    <w:rsid w:val="00B076EA"/>
    <w:rsid w:val="00B1138F"/>
    <w:rsid w:val="00B11A42"/>
    <w:rsid w:val="00B11CC6"/>
    <w:rsid w:val="00B11F7E"/>
    <w:rsid w:val="00B12C42"/>
    <w:rsid w:val="00B12D89"/>
    <w:rsid w:val="00B13036"/>
    <w:rsid w:val="00B1320D"/>
    <w:rsid w:val="00B134FD"/>
    <w:rsid w:val="00B14429"/>
    <w:rsid w:val="00B14647"/>
    <w:rsid w:val="00B14A1A"/>
    <w:rsid w:val="00B14F77"/>
    <w:rsid w:val="00B1538F"/>
    <w:rsid w:val="00B15CC9"/>
    <w:rsid w:val="00B16BAC"/>
    <w:rsid w:val="00B16ED9"/>
    <w:rsid w:val="00B1760F"/>
    <w:rsid w:val="00B17625"/>
    <w:rsid w:val="00B17720"/>
    <w:rsid w:val="00B204AE"/>
    <w:rsid w:val="00B20C2D"/>
    <w:rsid w:val="00B21959"/>
    <w:rsid w:val="00B220E0"/>
    <w:rsid w:val="00B22259"/>
    <w:rsid w:val="00B222D0"/>
    <w:rsid w:val="00B227AE"/>
    <w:rsid w:val="00B22BDF"/>
    <w:rsid w:val="00B22ED5"/>
    <w:rsid w:val="00B2343A"/>
    <w:rsid w:val="00B234B6"/>
    <w:rsid w:val="00B238F1"/>
    <w:rsid w:val="00B23BDF"/>
    <w:rsid w:val="00B245B3"/>
    <w:rsid w:val="00B24875"/>
    <w:rsid w:val="00B258B8"/>
    <w:rsid w:val="00B25CF8"/>
    <w:rsid w:val="00B260E7"/>
    <w:rsid w:val="00B26A70"/>
    <w:rsid w:val="00B275B7"/>
    <w:rsid w:val="00B27872"/>
    <w:rsid w:val="00B27B1A"/>
    <w:rsid w:val="00B30E07"/>
    <w:rsid w:val="00B32011"/>
    <w:rsid w:val="00B32839"/>
    <w:rsid w:val="00B32A05"/>
    <w:rsid w:val="00B33356"/>
    <w:rsid w:val="00B338CF"/>
    <w:rsid w:val="00B33BAB"/>
    <w:rsid w:val="00B33D54"/>
    <w:rsid w:val="00B33FB6"/>
    <w:rsid w:val="00B33FC5"/>
    <w:rsid w:val="00B345FC"/>
    <w:rsid w:val="00B348DD"/>
    <w:rsid w:val="00B34D5A"/>
    <w:rsid w:val="00B35595"/>
    <w:rsid w:val="00B35694"/>
    <w:rsid w:val="00B36521"/>
    <w:rsid w:val="00B36B06"/>
    <w:rsid w:val="00B37375"/>
    <w:rsid w:val="00B37626"/>
    <w:rsid w:val="00B377E5"/>
    <w:rsid w:val="00B37A4A"/>
    <w:rsid w:val="00B40B50"/>
    <w:rsid w:val="00B40CE5"/>
    <w:rsid w:val="00B40EE2"/>
    <w:rsid w:val="00B41793"/>
    <w:rsid w:val="00B42BBD"/>
    <w:rsid w:val="00B434A6"/>
    <w:rsid w:val="00B44CC9"/>
    <w:rsid w:val="00B451FD"/>
    <w:rsid w:val="00B45E6E"/>
    <w:rsid w:val="00B462C1"/>
    <w:rsid w:val="00B46356"/>
    <w:rsid w:val="00B46FBD"/>
    <w:rsid w:val="00B471EA"/>
    <w:rsid w:val="00B472D4"/>
    <w:rsid w:val="00B47881"/>
    <w:rsid w:val="00B47B9B"/>
    <w:rsid w:val="00B50123"/>
    <w:rsid w:val="00B50C54"/>
    <w:rsid w:val="00B510EF"/>
    <w:rsid w:val="00B51368"/>
    <w:rsid w:val="00B51691"/>
    <w:rsid w:val="00B5240F"/>
    <w:rsid w:val="00B52935"/>
    <w:rsid w:val="00B52AC3"/>
    <w:rsid w:val="00B52B70"/>
    <w:rsid w:val="00B52CFD"/>
    <w:rsid w:val="00B5341D"/>
    <w:rsid w:val="00B5368C"/>
    <w:rsid w:val="00B53B5E"/>
    <w:rsid w:val="00B542FB"/>
    <w:rsid w:val="00B54422"/>
    <w:rsid w:val="00B54A3B"/>
    <w:rsid w:val="00B54CBD"/>
    <w:rsid w:val="00B555C7"/>
    <w:rsid w:val="00B5606F"/>
    <w:rsid w:val="00B56DE0"/>
    <w:rsid w:val="00B56F36"/>
    <w:rsid w:val="00B57361"/>
    <w:rsid w:val="00B575D5"/>
    <w:rsid w:val="00B57909"/>
    <w:rsid w:val="00B57ACA"/>
    <w:rsid w:val="00B60ED6"/>
    <w:rsid w:val="00B60EE4"/>
    <w:rsid w:val="00B61037"/>
    <w:rsid w:val="00B6165E"/>
    <w:rsid w:val="00B61D8A"/>
    <w:rsid w:val="00B6204D"/>
    <w:rsid w:val="00B62739"/>
    <w:rsid w:val="00B630F1"/>
    <w:rsid w:val="00B634F0"/>
    <w:rsid w:val="00B637FE"/>
    <w:rsid w:val="00B64A42"/>
    <w:rsid w:val="00B657DB"/>
    <w:rsid w:val="00B65A97"/>
    <w:rsid w:val="00B66090"/>
    <w:rsid w:val="00B672DD"/>
    <w:rsid w:val="00B676A7"/>
    <w:rsid w:val="00B67AB5"/>
    <w:rsid w:val="00B67D74"/>
    <w:rsid w:val="00B7099B"/>
    <w:rsid w:val="00B70BE9"/>
    <w:rsid w:val="00B70C56"/>
    <w:rsid w:val="00B70FC4"/>
    <w:rsid w:val="00B71132"/>
    <w:rsid w:val="00B715F9"/>
    <w:rsid w:val="00B716CF"/>
    <w:rsid w:val="00B71A4F"/>
    <w:rsid w:val="00B720CE"/>
    <w:rsid w:val="00B7239F"/>
    <w:rsid w:val="00B73917"/>
    <w:rsid w:val="00B74994"/>
    <w:rsid w:val="00B749DF"/>
    <w:rsid w:val="00B74D61"/>
    <w:rsid w:val="00B75055"/>
    <w:rsid w:val="00B75A79"/>
    <w:rsid w:val="00B75EAE"/>
    <w:rsid w:val="00B76328"/>
    <w:rsid w:val="00B76DE8"/>
    <w:rsid w:val="00B77DA2"/>
    <w:rsid w:val="00B80EFB"/>
    <w:rsid w:val="00B81459"/>
    <w:rsid w:val="00B81509"/>
    <w:rsid w:val="00B815F0"/>
    <w:rsid w:val="00B816D0"/>
    <w:rsid w:val="00B81B56"/>
    <w:rsid w:val="00B82075"/>
    <w:rsid w:val="00B82304"/>
    <w:rsid w:val="00B826A4"/>
    <w:rsid w:val="00B82B7B"/>
    <w:rsid w:val="00B832EA"/>
    <w:rsid w:val="00B833BD"/>
    <w:rsid w:val="00B833C9"/>
    <w:rsid w:val="00B836B3"/>
    <w:rsid w:val="00B83A5A"/>
    <w:rsid w:val="00B83DF1"/>
    <w:rsid w:val="00B841E3"/>
    <w:rsid w:val="00B843BF"/>
    <w:rsid w:val="00B8462F"/>
    <w:rsid w:val="00B8463E"/>
    <w:rsid w:val="00B8475B"/>
    <w:rsid w:val="00B84C8C"/>
    <w:rsid w:val="00B8504F"/>
    <w:rsid w:val="00B8556D"/>
    <w:rsid w:val="00B864AB"/>
    <w:rsid w:val="00B86828"/>
    <w:rsid w:val="00B86DF4"/>
    <w:rsid w:val="00B87621"/>
    <w:rsid w:val="00B87855"/>
    <w:rsid w:val="00B87A58"/>
    <w:rsid w:val="00B87D7D"/>
    <w:rsid w:val="00B904A4"/>
    <w:rsid w:val="00B90872"/>
    <w:rsid w:val="00B90D5D"/>
    <w:rsid w:val="00B90E7E"/>
    <w:rsid w:val="00B91228"/>
    <w:rsid w:val="00B913F4"/>
    <w:rsid w:val="00B917CA"/>
    <w:rsid w:val="00B92226"/>
    <w:rsid w:val="00B92598"/>
    <w:rsid w:val="00B9264A"/>
    <w:rsid w:val="00B9340C"/>
    <w:rsid w:val="00B934F7"/>
    <w:rsid w:val="00B93A4D"/>
    <w:rsid w:val="00B93BD1"/>
    <w:rsid w:val="00B9474C"/>
    <w:rsid w:val="00B947AD"/>
    <w:rsid w:val="00B949F0"/>
    <w:rsid w:val="00B94C26"/>
    <w:rsid w:val="00B94F64"/>
    <w:rsid w:val="00B953B5"/>
    <w:rsid w:val="00B95768"/>
    <w:rsid w:val="00B95FA0"/>
    <w:rsid w:val="00B96D6C"/>
    <w:rsid w:val="00B97899"/>
    <w:rsid w:val="00B979A8"/>
    <w:rsid w:val="00BA008B"/>
    <w:rsid w:val="00BA00CD"/>
    <w:rsid w:val="00BA1429"/>
    <w:rsid w:val="00BA1EF3"/>
    <w:rsid w:val="00BA1F15"/>
    <w:rsid w:val="00BA1F56"/>
    <w:rsid w:val="00BA235E"/>
    <w:rsid w:val="00BA287A"/>
    <w:rsid w:val="00BA290E"/>
    <w:rsid w:val="00BA3AA3"/>
    <w:rsid w:val="00BA3BB7"/>
    <w:rsid w:val="00BA4054"/>
    <w:rsid w:val="00BA41A7"/>
    <w:rsid w:val="00BA4424"/>
    <w:rsid w:val="00BA499B"/>
    <w:rsid w:val="00BA5541"/>
    <w:rsid w:val="00BA556F"/>
    <w:rsid w:val="00BA5955"/>
    <w:rsid w:val="00BA5AA1"/>
    <w:rsid w:val="00BA663A"/>
    <w:rsid w:val="00BA6DDD"/>
    <w:rsid w:val="00BA6E9E"/>
    <w:rsid w:val="00BA72CC"/>
    <w:rsid w:val="00BB1172"/>
    <w:rsid w:val="00BB132C"/>
    <w:rsid w:val="00BB16F7"/>
    <w:rsid w:val="00BB1976"/>
    <w:rsid w:val="00BB2376"/>
    <w:rsid w:val="00BB264D"/>
    <w:rsid w:val="00BB2BCA"/>
    <w:rsid w:val="00BB3445"/>
    <w:rsid w:val="00BB346B"/>
    <w:rsid w:val="00BB38FE"/>
    <w:rsid w:val="00BB3AFD"/>
    <w:rsid w:val="00BB3C73"/>
    <w:rsid w:val="00BB47CF"/>
    <w:rsid w:val="00BB4CFE"/>
    <w:rsid w:val="00BB4D64"/>
    <w:rsid w:val="00BB4E07"/>
    <w:rsid w:val="00BB5432"/>
    <w:rsid w:val="00BB5447"/>
    <w:rsid w:val="00BB5AC8"/>
    <w:rsid w:val="00BB6B0F"/>
    <w:rsid w:val="00BB7BFB"/>
    <w:rsid w:val="00BB7C7A"/>
    <w:rsid w:val="00BB7E0E"/>
    <w:rsid w:val="00BC0203"/>
    <w:rsid w:val="00BC0BF7"/>
    <w:rsid w:val="00BC119F"/>
    <w:rsid w:val="00BC3ADC"/>
    <w:rsid w:val="00BC4065"/>
    <w:rsid w:val="00BC411E"/>
    <w:rsid w:val="00BC4125"/>
    <w:rsid w:val="00BC4C0F"/>
    <w:rsid w:val="00BC577C"/>
    <w:rsid w:val="00BC5C08"/>
    <w:rsid w:val="00BC6127"/>
    <w:rsid w:val="00BC654B"/>
    <w:rsid w:val="00BC65A0"/>
    <w:rsid w:val="00BC6673"/>
    <w:rsid w:val="00BC6E61"/>
    <w:rsid w:val="00BC7117"/>
    <w:rsid w:val="00BC716E"/>
    <w:rsid w:val="00BC7E64"/>
    <w:rsid w:val="00BC7FA7"/>
    <w:rsid w:val="00BD06F5"/>
    <w:rsid w:val="00BD076A"/>
    <w:rsid w:val="00BD1DF9"/>
    <w:rsid w:val="00BD2063"/>
    <w:rsid w:val="00BD217D"/>
    <w:rsid w:val="00BD23BB"/>
    <w:rsid w:val="00BD2988"/>
    <w:rsid w:val="00BD2ABB"/>
    <w:rsid w:val="00BD2DBC"/>
    <w:rsid w:val="00BD2E27"/>
    <w:rsid w:val="00BD31D2"/>
    <w:rsid w:val="00BD3381"/>
    <w:rsid w:val="00BD34FF"/>
    <w:rsid w:val="00BD367B"/>
    <w:rsid w:val="00BD3743"/>
    <w:rsid w:val="00BD3770"/>
    <w:rsid w:val="00BD4F49"/>
    <w:rsid w:val="00BD5712"/>
    <w:rsid w:val="00BD653E"/>
    <w:rsid w:val="00BD745B"/>
    <w:rsid w:val="00BD7468"/>
    <w:rsid w:val="00BD7B9E"/>
    <w:rsid w:val="00BD7C19"/>
    <w:rsid w:val="00BD7D4E"/>
    <w:rsid w:val="00BD7E34"/>
    <w:rsid w:val="00BD7F47"/>
    <w:rsid w:val="00BE05A6"/>
    <w:rsid w:val="00BE18A5"/>
    <w:rsid w:val="00BE1C63"/>
    <w:rsid w:val="00BE2B51"/>
    <w:rsid w:val="00BE3008"/>
    <w:rsid w:val="00BE3272"/>
    <w:rsid w:val="00BE412A"/>
    <w:rsid w:val="00BE4156"/>
    <w:rsid w:val="00BE46CB"/>
    <w:rsid w:val="00BE4F1A"/>
    <w:rsid w:val="00BE5713"/>
    <w:rsid w:val="00BE5721"/>
    <w:rsid w:val="00BE5CE2"/>
    <w:rsid w:val="00BE6FA0"/>
    <w:rsid w:val="00BE72F4"/>
    <w:rsid w:val="00BF0DB5"/>
    <w:rsid w:val="00BF15B5"/>
    <w:rsid w:val="00BF1869"/>
    <w:rsid w:val="00BF1BFB"/>
    <w:rsid w:val="00BF224F"/>
    <w:rsid w:val="00BF2301"/>
    <w:rsid w:val="00BF29E0"/>
    <w:rsid w:val="00BF2D40"/>
    <w:rsid w:val="00BF386E"/>
    <w:rsid w:val="00BF389C"/>
    <w:rsid w:val="00BF3DF9"/>
    <w:rsid w:val="00BF4012"/>
    <w:rsid w:val="00BF4600"/>
    <w:rsid w:val="00BF46B7"/>
    <w:rsid w:val="00BF53CC"/>
    <w:rsid w:val="00BF5947"/>
    <w:rsid w:val="00BF5BE1"/>
    <w:rsid w:val="00BF5EC2"/>
    <w:rsid w:val="00BF628F"/>
    <w:rsid w:val="00BF6563"/>
    <w:rsid w:val="00BF72C4"/>
    <w:rsid w:val="00BF73B4"/>
    <w:rsid w:val="00BF73EE"/>
    <w:rsid w:val="00BF78C6"/>
    <w:rsid w:val="00BF7AAE"/>
    <w:rsid w:val="00C00FFF"/>
    <w:rsid w:val="00C016B2"/>
    <w:rsid w:val="00C01862"/>
    <w:rsid w:val="00C01B0F"/>
    <w:rsid w:val="00C01EF9"/>
    <w:rsid w:val="00C02C27"/>
    <w:rsid w:val="00C031B3"/>
    <w:rsid w:val="00C033F2"/>
    <w:rsid w:val="00C03F36"/>
    <w:rsid w:val="00C04309"/>
    <w:rsid w:val="00C05310"/>
    <w:rsid w:val="00C05399"/>
    <w:rsid w:val="00C05708"/>
    <w:rsid w:val="00C05AA9"/>
    <w:rsid w:val="00C05C30"/>
    <w:rsid w:val="00C05D1C"/>
    <w:rsid w:val="00C0633D"/>
    <w:rsid w:val="00C0664E"/>
    <w:rsid w:val="00C06A9A"/>
    <w:rsid w:val="00C07159"/>
    <w:rsid w:val="00C072EB"/>
    <w:rsid w:val="00C074A3"/>
    <w:rsid w:val="00C107DB"/>
    <w:rsid w:val="00C10AAF"/>
    <w:rsid w:val="00C113E1"/>
    <w:rsid w:val="00C115B6"/>
    <w:rsid w:val="00C11F87"/>
    <w:rsid w:val="00C13364"/>
    <w:rsid w:val="00C13E40"/>
    <w:rsid w:val="00C14488"/>
    <w:rsid w:val="00C144FA"/>
    <w:rsid w:val="00C14BC4"/>
    <w:rsid w:val="00C15018"/>
    <w:rsid w:val="00C15067"/>
    <w:rsid w:val="00C157A3"/>
    <w:rsid w:val="00C167F4"/>
    <w:rsid w:val="00C16BFE"/>
    <w:rsid w:val="00C16CC8"/>
    <w:rsid w:val="00C16EE6"/>
    <w:rsid w:val="00C17051"/>
    <w:rsid w:val="00C17758"/>
    <w:rsid w:val="00C178C3"/>
    <w:rsid w:val="00C17C76"/>
    <w:rsid w:val="00C20EC3"/>
    <w:rsid w:val="00C21A83"/>
    <w:rsid w:val="00C220E6"/>
    <w:rsid w:val="00C226F8"/>
    <w:rsid w:val="00C227D8"/>
    <w:rsid w:val="00C229D8"/>
    <w:rsid w:val="00C22DBB"/>
    <w:rsid w:val="00C23036"/>
    <w:rsid w:val="00C2332D"/>
    <w:rsid w:val="00C23DB1"/>
    <w:rsid w:val="00C24A0B"/>
    <w:rsid w:val="00C2580B"/>
    <w:rsid w:val="00C265A0"/>
    <w:rsid w:val="00C26CC1"/>
    <w:rsid w:val="00C2710D"/>
    <w:rsid w:val="00C27413"/>
    <w:rsid w:val="00C2744B"/>
    <w:rsid w:val="00C27B76"/>
    <w:rsid w:val="00C27BE1"/>
    <w:rsid w:val="00C30804"/>
    <w:rsid w:val="00C30916"/>
    <w:rsid w:val="00C319BF"/>
    <w:rsid w:val="00C327B2"/>
    <w:rsid w:val="00C33001"/>
    <w:rsid w:val="00C3336E"/>
    <w:rsid w:val="00C33C18"/>
    <w:rsid w:val="00C34628"/>
    <w:rsid w:val="00C34812"/>
    <w:rsid w:val="00C34E32"/>
    <w:rsid w:val="00C35B5E"/>
    <w:rsid w:val="00C35C7C"/>
    <w:rsid w:val="00C35CFF"/>
    <w:rsid w:val="00C361CE"/>
    <w:rsid w:val="00C362D9"/>
    <w:rsid w:val="00C36BA7"/>
    <w:rsid w:val="00C36DC8"/>
    <w:rsid w:val="00C36FB9"/>
    <w:rsid w:val="00C37BAA"/>
    <w:rsid w:val="00C411E3"/>
    <w:rsid w:val="00C42983"/>
    <w:rsid w:val="00C42B8F"/>
    <w:rsid w:val="00C42C45"/>
    <w:rsid w:val="00C43A23"/>
    <w:rsid w:val="00C43BEC"/>
    <w:rsid w:val="00C4400C"/>
    <w:rsid w:val="00C44A4B"/>
    <w:rsid w:val="00C44B7F"/>
    <w:rsid w:val="00C44D72"/>
    <w:rsid w:val="00C45746"/>
    <w:rsid w:val="00C45BDF"/>
    <w:rsid w:val="00C46123"/>
    <w:rsid w:val="00C46525"/>
    <w:rsid w:val="00C46700"/>
    <w:rsid w:val="00C467A6"/>
    <w:rsid w:val="00C46F5E"/>
    <w:rsid w:val="00C46FED"/>
    <w:rsid w:val="00C47355"/>
    <w:rsid w:val="00C51843"/>
    <w:rsid w:val="00C51916"/>
    <w:rsid w:val="00C532E4"/>
    <w:rsid w:val="00C53435"/>
    <w:rsid w:val="00C535F9"/>
    <w:rsid w:val="00C53C33"/>
    <w:rsid w:val="00C53DB8"/>
    <w:rsid w:val="00C5404B"/>
    <w:rsid w:val="00C5444B"/>
    <w:rsid w:val="00C5594D"/>
    <w:rsid w:val="00C55E71"/>
    <w:rsid w:val="00C55EE3"/>
    <w:rsid w:val="00C569E7"/>
    <w:rsid w:val="00C56A64"/>
    <w:rsid w:val="00C56BAB"/>
    <w:rsid w:val="00C56D8D"/>
    <w:rsid w:val="00C573D0"/>
    <w:rsid w:val="00C57D07"/>
    <w:rsid w:val="00C6051E"/>
    <w:rsid w:val="00C608B5"/>
    <w:rsid w:val="00C6151C"/>
    <w:rsid w:val="00C61768"/>
    <w:rsid w:val="00C622D8"/>
    <w:rsid w:val="00C63013"/>
    <w:rsid w:val="00C63272"/>
    <w:rsid w:val="00C63A8E"/>
    <w:rsid w:val="00C63C6A"/>
    <w:rsid w:val="00C63E4A"/>
    <w:rsid w:val="00C63EDB"/>
    <w:rsid w:val="00C64259"/>
    <w:rsid w:val="00C64B44"/>
    <w:rsid w:val="00C64E16"/>
    <w:rsid w:val="00C65160"/>
    <w:rsid w:val="00C65609"/>
    <w:rsid w:val="00C6657B"/>
    <w:rsid w:val="00C6657F"/>
    <w:rsid w:val="00C66B6D"/>
    <w:rsid w:val="00C671E6"/>
    <w:rsid w:val="00C67474"/>
    <w:rsid w:val="00C67688"/>
    <w:rsid w:val="00C67C78"/>
    <w:rsid w:val="00C67D80"/>
    <w:rsid w:val="00C70671"/>
    <w:rsid w:val="00C712F4"/>
    <w:rsid w:val="00C71395"/>
    <w:rsid w:val="00C714F1"/>
    <w:rsid w:val="00C71AAD"/>
    <w:rsid w:val="00C71B86"/>
    <w:rsid w:val="00C71DE3"/>
    <w:rsid w:val="00C71FD4"/>
    <w:rsid w:val="00C72014"/>
    <w:rsid w:val="00C721C4"/>
    <w:rsid w:val="00C72769"/>
    <w:rsid w:val="00C728F6"/>
    <w:rsid w:val="00C730B3"/>
    <w:rsid w:val="00C73294"/>
    <w:rsid w:val="00C7335B"/>
    <w:rsid w:val="00C7385F"/>
    <w:rsid w:val="00C7415E"/>
    <w:rsid w:val="00C742C1"/>
    <w:rsid w:val="00C7453B"/>
    <w:rsid w:val="00C74D5D"/>
    <w:rsid w:val="00C74E78"/>
    <w:rsid w:val="00C74FEA"/>
    <w:rsid w:val="00C7508E"/>
    <w:rsid w:val="00C75462"/>
    <w:rsid w:val="00C755A7"/>
    <w:rsid w:val="00C75F6A"/>
    <w:rsid w:val="00C760AD"/>
    <w:rsid w:val="00C76113"/>
    <w:rsid w:val="00C76D2A"/>
    <w:rsid w:val="00C76DAA"/>
    <w:rsid w:val="00C7714F"/>
    <w:rsid w:val="00C7731B"/>
    <w:rsid w:val="00C77D23"/>
    <w:rsid w:val="00C8057A"/>
    <w:rsid w:val="00C8079F"/>
    <w:rsid w:val="00C80971"/>
    <w:rsid w:val="00C80A4E"/>
    <w:rsid w:val="00C80C4F"/>
    <w:rsid w:val="00C80D63"/>
    <w:rsid w:val="00C80D6A"/>
    <w:rsid w:val="00C80ED8"/>
    <w:rsid w:val="00C814CC"/>
    <w:rsid w:val="00C81600"/>
    <w:rsid w:val="00C8183A"/>
    <w:rsid w:val="00C81E27"/>
    <w:rsid w:val="00C82178"/>
    <w:rsid w:val="00C822B0"/>
    <w:rsid w:val="00C8271C"/>
    <w:rsid w:val="00C83134"/>
    <w:rsid w:val="00C83AAA"/>
    <w:rsid w:val="00C8448D"/>
    <w:rsid w:val="00C845D0"/>
    <w:rsid w:val="00C84674"/>
    <w:rsid w:val="00C8578C"/>
    <w:rsid w:val="00C86BF2"/>
    <w:rsid w:val="00C86C96"/>
    <w:rsid w:val="00C86EA1"/>
    <w:rsid w:val="00C87686"/>
    <w:rsid w:val="00C87C62"/>
    <w:rsid w:val="00C87F68"/>
    <w:rsid w:val="00C90128"/>
    <w:rsid w:val="00C903B9"/>
    <w:rsid w:val="00C905EA"/>
    <w:rsid w:val="00C908DF"/>
    <w:rsid w:val="00C90D17"/>
    <w:rsid w:val="00C91004"/>
    <w:rsid w:val="00C91349"/>
    <w:rsid w:val="00C9189C"/>
    <w:rsid w:val="00C91962"/>
    <w:rsid w:val="00C91BE2"/>
    <w:rsid w:val="00C9237D"/>
    <w:rsid w:val="00C92CB1"/>
    <w:rsid w:val="00C930F7"/>
    <w:rsid w:val="00C93D7E"/>
    <w:rsid w:val="00C93E1E"/>
    <w:rsid w:val="00C943D1"/>
    <w:rsid w:val="00C94B54"/>
    <w:rsid w:val="00C94CBC"/>
    <w:rsid w:val="00C95103"/>
    <w:rsid w:val="00C95A76"/>
    <w:rsid w:val="00C95DA9"/>
    <w:rsid w:val="00C95EA9"/>
    <w:rsid w:val="00C9603A"/>
    <w:rsid w:val="00C9678D"/>
    <w:rsid w:val="00C96CBF"/>
    <w:rsid w:val="00C97817"/>
    <w:rsid w:val="00C97C82"/>
    <w:rsid w:val="00CA1285"/>
    <w:rsid w:val="00CA1426"/>
    <w:rsid w:val="00CA1DED"/>
    <w:rsid w:val="00CA2655"/>
    <w:rsid w:val="00CA276F"/>
    <w:rsid w:val="00CA29EA"/>
    <w:rsid w:val="00CA2F01"/>
    <w:rsid w:val="00CA3105"/>
    <w:rsid w:val="00CA3467"/>
    <w:rsid w:val="00CA4109"/>
    <w:rsid w:val="00CA4941"/>
    <w:rsid w:val="00CA4C19"/>
    <w:rsid w:val="00CA50ED"/>
    <w:rsid w:val="00CA53AB"/>
    <w:rsid w:val="00CA57D2"/>
    <w:rsid w:val="00CA64A7"/>
    <w:rsid w:val="00CA657B"/>
    <w:rsid w:val="00CA706D"/>
    <w:rsid w:val="00CA70B6"/>
    <w:rsid w:val="00CA7479"/>
    <w:rsid w:val="00CA7653"/>
    <w:rsid w:val="00CA7A90"/>
    <w:rsid w:val="00CA7F03"/>
    <w:rsid w:val="00CB02D6"/>
    <w:rsid w:val="00CB083E"/>
    <w:rsid w:val="00CB1A53"/>
    <w:rsid w:val="00CB20BB"/>
    <w:rsid w:val="00CB2103"/>
    <w:rsid w:val="00CB2842"/>
    <w:rsid w:val="00CB2F44"/>
    <w:rsid w:val="00CB367E"/>
    <w:rsid w:val="00CB36D7"/>
    <w:rsid w:val="00CB4120"/>
    <w:rsid w:val="00CB456D"/>
    <w:rsid w:val="00CB498E"/>
    <w:rsid w:val="00CB5790"/>
    <w:rsid w:val="00CB593E"/>
    <w:rsid w:val="00CB5A1A"/>
    <w:rsid w:val="00CB5E7C"/>
    <w:rsid w:val="00CB6AC1"/>
    <w:rsid w:val="00CB6D5F"/>
    <w:rsid w:val="00CB72F2"/>
    <w:rsid w:val="00CB7B37"/>
    <w:rsid w:val="00CB7F47"/>
    <w:rsid w:val="00CC0724"/>
    <w:rsid w:val="00CC0903"/>
    <w:rsid w:val="00CC0A2E"/>
    <w:rsid w:val="00CC0ACD"/>
    <w:rsid w:val="00CC0BDD"/>
    <w:rsid w:val="00CC0C7C"/>
    <w:rsid w:val="00CC0DD7"/>
    <w:rsid w:val="00CC0EAF"/>
    <w:rsid w:val="00CC1FE5"/>
    <w:rsid w:val="00CC2555"/>
    <w:rsid w:val="00CC3293"/>
    <w:rsid w:val="00CC36BB"/>
    <w:rsid w:val="00CC39EB"/>
    <w:rsid w:val="00CC3A4E"/>
    <w:rsid w:val="00CC3B75"/>
    <w:rsid w:val="00CC4B86"/>
    <w:rsid w:val="00CC5C98"/>
    <w:rsid w:val="00CC6339"/>
    <w:rsid w:val="00CC6AF6"/>
    <w:rsid w:val="00CC6CB1"/>
    <w:rsid w:val="00CC6F33"/>
    <w:rsid w:val="00CC73A3"/>
    <w:rsid w:val="00CC7531"/>
    <w:rsid w:val="00CC7B0A"/>
    <w:rsid w:val="00CD1199"/>
    <w:rsid w:val="00CD1529"/>
    <w:rsid w:val="00CD16F9"/>
    <w:rsid w:val="00CD1B91"/>
    <w:rsid w:val="00CD2484"/>
    <w:rsid w:val="00CD25E9"/>
    <w:rsid w:val="00CD26B8"/>
    <w:rsid w:val="00CD26F4"/>
    <w:rsid w:val="00CD2B9F"/>
    <w:rsid w:val="00CD3D59"/>
    <w:rsid w:val="00CD413F"/>
    <w:rsid w:val="00CD4A19"/>
    <w:rsid w:val="00CD4AEF"/>
    <w:rsid w:val="00CD5034"/>
    <w:rsid w:val="00CD50B7"/>
    <w:rsid w:val="00CD5413"/>
    <w:rsid w:val="00CD5460"/>
    <w:rsid w:val="00CD5664"/>
    <w:rsid w:val="00CD6191"/>
    <w:rsid w:val="00CD6E8B"/>
    <w:rsid w:val="00CD7218"/>
    <w:rsid w:val="00CD7B2A"/>
    <w:rsid w:val="00CD7D48"/>
    <w:rsid w:val="00CD7E1F"/>
    <w:rsid w:val="00CE00EF"/>
    <w:rsid w:val="00CE0548"/>
    <w:rsid w:val="00CE0706"/>
    <w:rsid w:val="00CE0931"/>
    <w:rsid w:val="00CE0991"/>
    <w:rsid w:val="00CE0AC3"/>
    <w:rsid w:val="00CE1B47"/>
    <w:rsid w:val="00CE1F6E"/>
    <w:rsid w:val="00CE212D"/>
    <w:rsid w:val="00CE280B"/>
    <w:rsid w:val="00CE2CB5"/>
    <w:rsid w:val="00CE2F7B"/>
    <w:rsid w:val="00CE3757"/>
    <w:rsid w:val="00CE37E2"/>
    <w:rsid w:val="00CE3839"/>
    <w:rsid w:val="00CE47A0"/>
    <w:rsid w:val="00CE590E"/>
    <w:rsid w:val="00CE5CFA"/>
    <w:rsid w:val="00CE61EF"/>
    <w:rsid w:val="00CE6359"/>
    <w:rsid w:val="00CE64E4"/>
    <w:rsid w:val="00CE68B4"/>
    <w:rsid w:val="00CE7027"/>
    <w:rsid w:val="00CE71C9"/>
    <w:rsid w:val="00CF0928"/>
    <w:rsid w:val="00CF09A5"/>
    <w:rsid w:val="00CF1186"/>
    <w:rsid w:val="00CF18DE"/>
    <w:rsid w:val="00CF1B5E"/>
    <w:rsid w:val="00CF21A4"/>
    <w:rsid w:val="00CF2F73"/>
    <w:rsid w:val="00CF3B24"/>
    <w:rsid w:val="00CF4772"/>
    <w:rsid w:val="00CF4928"/>
    <w:rsid w:val="00CF4EBB"/>
    <w:rsid w:val="00CF5713"/>
    <w:rsid w:val="00CF5FC8"/>
    <w:rsid w:val="00CF6034"/>
    <w:rsid w:val="00CF6345"/>
    <w:rsid w:val="00CF64E7"/>
    <w:rsid w:val="00CF6F72"/>
    <w:rsid w:val="00CF7838"/>
    <w:rsid w:val="00CF79D0"/>
    <w:rsid w:val="00D00059"/>
    <w:rsid w:val="00D00A0C"/>
    <w:rsid w:val="00D010F5"/>
    <w:rsid w:val="00D0165F"/>
    <w:rsid w:val="00D01760"/>
    <w:rsid w:val="00D017D3"/>
    <w:rsid w:val="00D01D1D"/>
    <w:rsid w:val="00D02145"/>
    <w:rsid w:val="00D021EC"/>
    <w:rsid w:val="00D026CE"/>
    <w:rsid w:val="00D02830"/>
    <w:rsid w:val="00D0287B"/>
    <w:rsid w:val="00D02DDE"/>
    <w:rsid w:val="00D03D99"/>
    <w:rsid w:val="00D03FB3"/>
    <w:rsid w:val="00D0415F"/>
    <w:rsid w:val="00D0431C"/>
    <w:rsid w:val="00D04F23"/>
    <w:rsid w:val="00D05844"/>
    <w:rsid w:val="00D05D86"/>
    <w:rsid w:val="00D06926"/>
    <w:rsid w:val="00D06D6B"/>
    <w:rsid w:val="00D071D9"/>
    <w:rsid w:val="00D071FA"/>
    <w:rsid w:val="00D07741"/>
    <w:rsid w:val="00D07937"/>
    <w:rsid w:val="00D1068B"/>
    <w:rsid w:val="00D11A3B"/>
    <w:rsid w:val="00D1267F"/>
    <w:rsid w:val="00D13589"/>
    <w:rsid w:val="00D139D0"/>
    <w:rsid w:val="00D13BC7"/>
    <w:rsid w:val="00D13E8F"/>
    <w:rsid w:val="00D140DB"/>
    <w:rsid w:val="00D1431C"/>
    <w:rsid w:val="00D1476F"/>
    <w:rsid w:val="00D147C4"/>
    <w:rsid w:val="00D14931"/>
    <w:rsid w:val="00D14A14"/>
    <w:rsid w:val="00D15CCA"/>
    <w:rsid w:val="00D169D5"/>
    <w:rsid w:val="00D16B8E"/>
    <w:rsid w:val="00D16FEE"/>
    <w:rsid w:val="00D1702F"/>
    <w:rsid w:val="00D17C7A"/>
    <w:rsid w:val="00D17FD6"/>
    <w:rsid w:val="00D20EA5"/>
    <w:rsid w:val="00D20FC4"/>
    <w:rsid w:val="00D2109F"/>
    <w:rsid w:val="00D215C1"/>
    <w:rsid w:val="00D22185"/>
    <w:rsid w:val="00D2247B"/>
    <w:rsid w:val="00D22760"/>
    <w:rsid w:val="00D22F27"/>
    <w:rsid w:val="00D23368"/>
    <w:rsid w:val="00D238A0"/>
    <w:rsid w:val="00D23E99"/>
    <w:rsid w:val="00D247FD"/>
    <w:rsid w:val="00D24DB3"/>
    <w:rsid w:val="00D250CC"/>
    <w:rsid w:val="00D2549B"/>
    <w:rsid w:val="00D25650"/>
    <w:rsid w:val="00D2565D"/>
    <w:rsid w:val="00D2581E"/>
    <w:rsid w:val="00D25FF4"/>
    <w:rsid w:val="00D26224"/>
    <w:rsid w:val="00D2789F"/>
    <w:rsid w:val="00D30897"/>
    <w:rsid w:val="00D30D34"/>
    <w:rsid w:val="00D312DC"/>
    <w:rsid w:val="00D31ED9"/>
    <w:rsid w:val="00D322DD"/>
    <w:rsid w:val="00D32EB3"/>
    <w:rsid w:val="00D330A9"/>
    <w:rsid w:val="00D33C5F"/>
    <w:rsid w:val="00D34249"/>
    <w:rsid w:val="00D345D7"/>
    <w:rsid w:val="00D34B94"/>
    <w:rsid w:val="00D34FC7"/>
    <w:rsid w:val="00D35217"/>
    <w:rsid w:val="00D361E1"/>
    <w:rsid w:val="00D36967"/>
    <w:rsid w:val="00D36F83"/>
    <w:rsid w:val="00D3715E"/>
    <w:rsid w:val="00D3721F"/>
    <w:rsid w:val="00D37429"/>
    <w:rsid w:val="00D376F3"/>
    <w:rsid w:val="00D37D29"/>
    <w:rsid w:val="00D37D82"/>
    <w:rsid w:val="00D37E9F"/>
    <w:rsid w:val="00D37F61"/>
    <w:rsid w:val="00D40706"/>
    <w:rsid w:val="00D40895"/>
    <w:rsid w:val="00D40941"/>
    <w:rsid w:val="00D409B2"/>
    <w:rsid w:val="00D4137A"/>
    <w:rsid w:val="00D41AD6"/>
    <w:rsid w:val="00D41B82"/>
    <w:rsid w:val="00D4241C"/>
    <w:rsid w:val="00D424C2"/>
    <w:rsid w:val="00D429E6"/>
    <w:rsid w:val="00D42A96"/>
    <w:rsid w:val="00D42AD0"/>
    <w:rsid w:val="00D4339B"/>
    <w:rsid w:val="00D4364E"/>
    <w:rsid w:val="00D43684"/>
    <w:rsid w:val="00D43B31"/>
    <w:rsid w:val="00D43C73"/>
    <w:rsid w:val="00D44BC2"/>
    <w:rsid w:val="00D44FF7"/>
    <w:rsid w:val="00D4548F"/>
    <w:rsid w:val="00D45C67"/>
    <w:rsid w:val="00D464C5"/>
    <w:rsid w:val="00D46BCB"/>
    <w:rsid w:val="00D46E5D"/>
    <w:rsid w:val="00D47AAC"/>
    <w:rsid w:val="00D47D04"/>
    <w:rsid w:val="00D47F4F"/>
    <w:rsid w:val="00D5039B"/>
    <w:rsid w:val="00D50448"/>
    <w:rsid w:val="00D50476"/>
    <w:rsid w:val="00D50D27"/>
    <w:rsid w:val="00D512B4"/>
    <w:rsid w:val="00D51BA9"/>
    <w:rsid w:val="00D51E45"/>
    <w:rsid w:val="00D526C5"/>
    <w:rsid w:val="00D53125"/>
    <w:rsid w:val="00D5417F"/>
    <w:rsid w:val="00D543EA"/>
    <w:rsid w:val="00D5448F"/>
    <w:rsid w:val="00D545C1"/>
    <w:rsid w:val="00D54843"/>
    <w:rsid w:val="00D54B4A"/>
    <w:rsid w:val="00D5503F"/>
    <w:rsid w:val="00D55A72"/>
    <w:rsid w:val="00D56379"/>
    <w:rsid w:val="00D56AFD"/>
    <w:rsid w:val="00D56E87"/>
    <w:rsid w:val="00D574AF"/>
    <w:rsid w:val="00D57E76"/>
    <w:rsid w:val="00D600A0"/>
    <w:rsid w:val="00D600C8"/>
    <w:rsid w:val="00D603A3"/>
    <w:rsid w:val="00D60841"/>
    <w:rsid w:val="00D60A32"/>
    <w:rsid w:val="00D60AB7"/>
    <w:rsid w:val="00D60ADC"/>
    <w:rsid w:val="00D61816"/>
    <w:rsid w:val="00D61F80"/>
    <w:rsid w:val="00D62738"/>
    <w:rsid w:val="00D62C6C"/>
    <w:rsid w:val="00D62E69"/>
    <w:rsid w:val="00D6303A"/>
    <w:rsid w:val="00D630B3"/>
    <w:rsid w:val="00D63B47"/>
    <w:rsid w:val="00D6481E"/>
    <w:rsid w:val="00D64AA7"/>
    <w:rsid w:val="00D65114"/>
    <w:rsid w:val="00D6529B"/>
    <w:rsid w:val="00D65E12"/>
    <w:rsid w:val="00D660E0"/>
    <w:rsid w:val="00D66198"/>
    <w:rsid w:val="00D66887"/>
    <w:rsid w:val="00D66CD6"/>
    <w:rsid w:val="00D671DD"/>
    <w:rsid w:val="00D677CB"/>
    <w:rsid w:val="00D679B8"/>
    <w:rsid w:val="00D67B82"/>
    <w:rsid w:val="00D700D4"/>
    <w:rsid w:val="00D7092F"/>
    <w:rsid w:val="00D70C66"/>
    <w:rsid w:val="00D70CC1"/>
    <w:rsid w:val="00D72042"/>
    <w:rsid w:val="00D73280"/>
    <w:rsid w:val="00D732C0"/>
    <w:rsid w:val="00D73832"/>
    <w:rsid w:val="00D740ED"/>
    <w:rsid w:val="00D747EF"/>
    <w:rsid w:val="00D7496D"/>
    <w:rsid w:val="00D74D08"/>
    <w:rsid w:val="00D7591D"/>
    <w:rsid w:val="00D75E85"/>
    <w:rsid w:val="00D7641B"/>
    <w:rsid w:val="00D76579"/>
    <w:rsid w:val="00D77C25"/>
    <w:rsid w:val="00D80AF5"/>
    <w:rsid w:val="00D81404"/>
    <w:rsid w:val="00D81AD5"/>
    <w:rsid w:val="00D82152"/>
    <w:rsid w:val="00D822C8"/>
    <w:rsid w:val="00D82448"/>
    <w:rsid w:val="00D82560"/>
    <w:rsid w:val="00D82589"/>
    <w:rsid w:val="00D82B4B"/>
    <w:rsid w:val="00D82C7D"/>
    <w:rsid w:val="00D84206"/>
    <w:rsid w:val="00D84D82"/>
    <w:rsid w:val="00D84E31"/>
    <w:rsid w:val="00D84FB9"/>
    <w:rsid w:val="00D852AA"/>
    <w:rsid w:val="00D85807"/>
    <w:rsid w:val="00D85E43"/>
    <w:rsid w:val="00D86D3F"/>
    <w:rsid w:val="00D8762C"/>
    <w:rsid w:val="00D8767E"/>
    <w:rsid w:val="00D8774D"/>
    <w:rsid w:val="00D9162D"/>
    <w:rsid w:val="00D91BB6"/>
    <w:rsid w:val="00D921D2"/>
    <w:rsid w:val="00D93353"/>
    <w:rsid w:val="00D93792"/>
    <w:rsid w:val="00D939F8"/>
    <w:rsid w:val="00D93E49"/>
    <w:rsid w:val="00D941CA"/>
    <w:rsid w:val="00D9489C"/>
    <w:rsid w:val="00D960F0"/>
    <w:rsid w:val="00D962D0"/>
    <w:rsid w:val="00D96556"/>
    <w:rsid w:val="00D96B72"/>
    <w:rsid w:val="00D96F89"/>
    <w:rsid w:val="00D97043"/>
    <w:rsid w:val="00D970AA"/>
    <w:rsid w:val="00D9797C"/>
    <w:rsid w:val="00D97B9C"/>
    <w:rsid w:val="00DA26E6"/>
    <w:rsid w:val="00DA294B"/>
    <w:rsid w:val="00DA3A96"/>
    <w:rsid w:val="00DA3C4D"/>
    <w:rsid w:val="00DA3FA1"/>
    <w:rsid w:val="00DA5118"/>
    <w:rsid w:val="00DA5157"/>
    <w:rsid w:val="00DA58FE"/>
    <w:rsid w:val="00DA6C54"/>
    <w:rsid w:val="00DA6DAD"/>
    <w:rsid w:val="00DA714D"/>
    <w:rsid w:val="00DA7183"/>
    <w:rsid w:val="00DA7DB1"/>
    <w:rsid w:val="00DB059D"/>
    <w:rsid w:val="00DB0779"/>
    <w:rsid w:val="00DB130C"/>
    <w:rsid w:val="00DB13E5"/>
    <w:rsid w:val="00DB1C45"/>
    <w:rsid w:val="00DB1DF1"/>
    <w:rsid w:val="00DB3176"/>
    <w:rsid w:val="00DB3414"/>
    <w:rsid w:val="00DB342D"/>
    <w:rsid w:val="00DB3CE6"/>
    <w:rsid w:val="00DB46C5"/>
    <w:rsid w:val="00DB507A"/>
    <w:rsid w:val="00DB51F8"/>
    <w:rsid w:val="00DB6172"/>
    <w:rsid w:val="00DB648F"/>
    <w:rsid w:val="00DB66CB"/>
    <w:rsid w:val="00DB71AB"/>
    <w:rsid w:val="00DC0BAD"/>
    <w:rsid w:val="00DC12F6"/>
    <w:rsid w:val="00DC1A87"/>
    <w:rsid w:val="00DC2041"/>
    <w:rsid w:val="00DC205B"/>
    <w:rsid w:val="00DC2465"/>
    <w:rsid w:val="00DC2DB7"/>
    <w:rsid w:val="00DC2F39"/>
    <w:rsid w:val="00DC3DF6"/>
    <w:rsid w:val="00DC46AD"/>
    <w:rsid w:val="00DC478D"/>
    <w:rsid w:val="00DC4796"/>
    <w:rsid w:val="00DC592D"/>
    <w:rsid w:val="00DC60B8"/>
    <w:rsid w:val="00DC6120"/>
    <w:rsid w:val="00DC7433"/>
    <w:rsid w:val="00DC7683"/>
    <w:rsid w:val="00DC7AAC"/>
    <w:rsid w:val="00DC7C66"/>
    <w:rsid w:val="00DD04BF"/>
    <w:rsid w:val="00DD0ADB"/>
    <w:rsid w:val="00DD0E72"/>
    <w:rsid w:val="00DD0F6B"/>
    <w:rsid w:val="00DD1090"/>
    <w:rsid w:val="00DD13BF"/>
    <w:rsid w:val="00DD1512"/>
    <w:rsid w:val="00DD1741"/>
    <w:rsid w:val="00DD216B"/>
    <w:rsid w:val="00DD2869"/>
    <w:rsid w:val="00DD3D16"/>
    <w:rsid w:val="00DD43F3"/>
    <w:rsid w:val="00DD4C03"/>
    <w:rsid w:val="00DD5161"/>
    <w:rsid w:val="00DD57A3"/>
    <w:rsid w:val="00DD5851"/>
    <w:rsid w:val="00DD5DE2"/>
    <w:rsid w:val="00DD60B4"/>
    <w:rsid w:val="00DD649F"/>
    <w:rsid w:val="00DD6B08"/>
    <w:rsid w:val="00DD7086"/>
    <w:rsid w:val="00DD765A"/>
    <w:rsid w:val="00DD7810"/>
    <w:rsid w:val="00DD7EA1"/>
    <w:rsid w:val="00DE023E"/>
    <w:rsid w:val="00DE05A0"/>
    <w:rsid w:val="00DE0701"/>
    <w:rsid w:val="00DE0E49"/>
    <w:rsid w:val="00DE1C96"/>
    <w:rsid w:val="00DE3558"/>
    <w:rsid w:val="00DE364F"/>
    <w:rsid w:val="00DE470B"/>
    <w:rsid w:val="00DE4AEA"/>
    <w:rsid w:val="00DE541F"/>
    <w:rsid w:val="00DE557C"/>
    <w:rsid w:val="00DE5683"/>
    <w:rsid w:val="00DE5923"/>
    <w:rsid w:val="00DE5E24"/>
    <w:rsid w:val="00DE64A0"/>
    <w:rsid w:val="00DE6F1A"/>
    <w:rsid w:val="00DE702C"/>
    <w:rsid w:val="00DE724C"/>
    <w:rsid w:val="00DE735B"/>
    <w:rsid w:val="00DE759F"/>
    <w:rsid w:val="00DE762E"/>
    <w:rsid w:val="00DE7D71"/>
    <w:rsid w:val="00DE7FBF"/>
    <w:rsid w:val="00DF03BC"/>
    <w:rsid w:val="00DF0A05"/>
    <w:rsid w:val="00DF0C5B"/>
    <w:rsid w:val="00DF0D00"/>
    <w:rsid w:val="00DF0D15"/>
    <w:rsid w:val="00DF1676"/>
    <w:rsid w:val="00DF21AE"/>
    <w:rsid w:val="00DF3408"/>
    <w:rsid w:val="00DF3608"/>
    <w:rsid w:val="00DF398E"/>
    <w:rsid w:val="00DF4642"/>
    <w:rsid w:val="00DF4DA2"/>
    <w:rsid w:val="00DF5ECE"/>
    <w:rsid w:val="00E0017D"/>
    <w:rsid w:val="00E0065E"/>
    <w:rsid w:val="00E00B39"/>
    <w:rsid w:val="00E00DEB"/>
    <w:rsid w:val="00E012CB"/>
    <w:rsid w:val="00E0176D"/>
    <w:rsid w:val="00E01A74"/>
    <w:rsid w:val="00E02EB6"/>
    <w:rsid w:val="00E0392F"/>
    <w:rsid w:val="00E0399B"/>
    <w:rsid w:val="00E03AFB"/>
    <w:rsid w:val="00E03E03"/>
    <w:rsid w:val="00E0410F"/>
    <w:rsid w:val="00E05C3C"/>
    <w:rsid w:val="00E06305"/>
    <w:rsid w:val="00E06395"/>
    <w:rsid w:val="00E06D4D"/>
    <w:rsid w:val="00E07710"/>
    <w:rsid w:val="00E07722"/>
    <w:rsid w:val="00E07888"/>
    <w:rsid w:val="00E10B3F"/>
    <w:rsid w:val="00E10E6D"/>
    <w:rsid w:val="00E11A49"/>
    <w:rsid w:val="00E129A7"/>
    <w:rsid w:val="00E12A20"/>
    <w:rsid w:val="00E133DE"/>
    <w:rsid w:val="00E133E0"/>
    <w:rsid w:val="00E13A0A"/>
    <w:rsid w:val="00E142B4"/>
    <w:rsid w:val="00E143AF"/>
    <w:rsid w:val="00E1446F"/>
    <w:rsid w:val="00E14E23"/>
    <w:rsid w:val="00E14F03"/>
    <w:rsid w:val="00E15179"/>
    <w:rsid w:val="00E152E4"/>
    <w:rsid w:val="00E15531"/>
    <w:rsid w:val="00E15C14"/>
    <w:rsid w:val="00E15C32"/>
    <w:rsid w:val="00E15FAD"/>
    <w:rsid w:val="00E16ACF"/>
    <w:rsid w:val="00E16FF6"/>
    <w:rsid w:val="00E1772A"/>
    <w:rsid w:val="00E17E0F"/>
    <w:rsid w:val="00E201A9"/>
    <w:rsid w:val="00E21BF8"/>
    <w:rsid w:val="00E21DB4"/>
    <w:rsid w:val="00E22029"/>
    <w:rsid w:val="00E2286A"/>
    <w:rsid w:val="00E22BA3"/>
    <w:rsid w:val="00E230F4"/>
    <w:rsid w:val="00E23295"/>
    <w:rsid w:val="00E240D7"/>
    <w:rsid w:val="00E24506"/>
    <w:rsid w:val="00E246D9"/>
    <w:rsid w:val="00E24CD3"/>
    <w:rsid w:val="00E25026"/>
    <w:rsid w:val="00E25776"/>
    <w:rsid w:val="00E2667D"/>
    <w:rsid w:val="00E26C23"/>
    <w:rsid w:val="00E26D44"/>
    <w:rsid w:val="00E26D67"/>
    <w:rsid w:val="00E2703F"/>
    <w:rsid w:val="00E2798C"/>
    <w:rsid w:val="00E27B40"/>
    <w:rsid w:val="00E27F20"/>
    <w:rsid w:val="00E30313"/>
    <w:rsid w:val="00E30BC3"/>
    <w:rsid w:val="00E312EB"/>
    <w:rsid w:val="00E31844"/>
    <w:rsid w:val="00E31B71"/>
    <w:rsid w:val="00E31BC9"/>
    <w:rsid w:val="00E32148"/>
    <w:rsid w:val="00E32188"/>
    <w:rsid w:val="00E323D4"/>
    <w:rsid w:val="00E325CD"/>
    <w:rsid w:val="00E32B30"/>
    <w:rsid w:val="00E335B3"/>
    <w:rsid w:val="00E339AD"/>
    <w:rsid w:val="00E33CE1"/>
    <w:rsid w:val="00E34196"/>
    <w:rsid w:val="00E343F0"/>
    <w:rsid w:val="00E34537"/>
    <w:rsid w:val="00E34703"/>
    <w:rsid w:val="00E35097"/>
    <w:rsid w:val="00E35178"/>
    <w:rsid w:val="00E35571"/>
    <w:rsid w:val="00E35827"/>
    <w:rsid w:val="00E35D71"/>
    <w:rsid w:val="00E35F34"/>
    <w:rsid w:val="00E36494"/>
    <w:rsid w:val="00E36B48"/>
    <w:rsid w:val="00E379D7"/>
    <w:rsid w:val="00E4013E"/>
    <w:rsid w:val="00E404E0"/>
    <w:rsid w:val="00E407E4"/>
    <w:rsid w:val="00E41639"/>
    <w:rsid w:val="00E41B1B"/>
    <w:rsid w:val="00E41D49"/>
    <w:rsid w:val="00E41F38"/>
    <w:rsid w:val="00E422A4"/>
    <w:rsid w:val="00E429CF"/>
    <w:rsid w:val="00E43094"/>
    <w:rsid w:val="00E43175"/>
    <w:rsid w:val="00E432F3"/>
    <w:rsid w:val="00E434D3"/>
    <w:rsid w:val="00E444B8"/>
    <w:rsid w:val="00E44A3C"/>
    <w:rsid w:val="00E44BDF"/>
    <w:rsid w:val="00E4538A"/>
    <w:rsid w:val="00E459E7"/>
    <w:rsid w:val="00E471A1"/>
    <w:rsid w:val="00E47A41"/>
    <w:rsid w:val="00E50137"/>
    <w:rsid w:val="00E501B5"/>
    <w:rsid w:val="00E5089F"/>
    <w:rsid w:val="00E508B0"/>
    <w:rsid w:val="00E50932"/>
    <w:rsid w:val="00E50E78"/>
    <w:rsid w:val="00E511B4"/>
    <w:rsid w:val="00E513CD"/>
    <w:rsid w:val="00E51E42"/>
    <w:rsid w:val="00E52698"/>
    <w:rsid w:val="00E528CD"/>
    <w:rsid w:val="00E52B92"/>
    <w:rsid w:val="00E52BB9"/>
    <w:rsid w:val="00E52E67"/>
    <w:rsid w:val="00E5312C"/>
    <w:rsid w:val="00E5451C"/>
    <w:rsid w:val="00E54578"/>
    <w:rsid w:val="00E54BA4"/>
    <w:rsid w:val="00E5533A"/>
    <w:rsid w:val="00E5575C"/>
    <w:rsid w:val="00E5653E"/>
    <w:rsid w:val="00E6014C"/>
    <w:rsid w:val="00E6084E"/>
    <w:rsid w:val="00E60B30"/>
    <w:rsid w:val="00E612A4"/>
    <w:rsid w:val="00E616AD"/>
    <w:rsid w:val="00E62122"/>
    <w:rsid w:val="00E626BE"/>
    <w:rsid w:val="00E62CAB"/>
    <w:rsid w:val="00E62D85"/>
    <w:rsid w:val="00E62EBC"/>
    <w:rsid w:val="00E63293"/>
    <w:rsid w:val="00E63883"/>
    <w:rsid w:val="00E641DE"/>
    <w:rsid w:val="00E6438B"/>
    <w:rsid w:val="00E64710"/>
    <w:rsid w:val="00E64773"/>
    <w:rsid w:val="00E64CA5"/>
    <w:rsid w:val="00E64F31"/>
    <w:rsid w:val="00E66BC2"/>
    <w:rsid w:val="00E66CBA"/>
    <w:rsid w:val="00E670FD"/>
    <w:rsid w:val="00E67EF5"/>
    <w:rsid w:val="00E70711"/>
    <w:rsid w:val="00E70DD1"/>
    <w:rsid w:val="00E71152"/>
    <w:rsid w:val="00E712E2"/>
    <w:rsid w:val="00E715A2"/>
    <w:rsid w:val="00E720DD"/>
    <w:rsid w:val="00E723A1"/>
    <w:rsid w:val="00E72483"/>
    <w:rsid w:val="00E72BD2"/>
    <w:rsid w:val="00E72F2B"/>
    <w:rsid w:val="00E72F73"/>
    <w:rsid w:val="00E73939"/>
    <w:rsid w:val="00E73A50"/>
    <w:rsid w:val="00E747E1"/>
    <w:rsid w:val="00E749DA"/>
    <w:rsid w:val="00E74E55"/>
    <w:rsid w:val="00E752DD"/>
    <w:rsid w:val="00E75BA0"/>
    <w:rsid w:val="00E7606C"/>
    <w:rsid w:val="00E76650"/>
    <w:rsid w:val="00E76D29"/>
    <w:rsid w:val="00E76E5C"/>
    <w:rsid w:val="00E770B2"/>
    <w:rsid w:val="00E77126"/>
    <w:rsid w:val="00E804B6"/>
    <w:rsid w:val="00E80A6F"/>
    <w:rsid w:val="00E80F0C"/>
    <w:rsid w:val="00E8124C"/>
    <w:rsid w:val="00E812C1"/>
    <w:rsid w:val="00E81961"/>
    <w:rsid w:val="00E81AE8"/>
    <w:rsid w:val="00E81B0B"/>
    <w:rsid w:val="00E8207E"/>
    <w:rsid w:val="00E82797"/>
    <w:rsid w:val="00E839A1"/>
    <w:rsid w:val="00E83C66"/>
    <w:rsid w:val="00E83EED"/>
    <w:rsid w:val="00E846B1"/>
    <w:rsid w:val="00E84B5E"/>
    <w:rsid w:val="00E84C7A"/>
    <w:rsid w:val="00E852D9"/>
    <w:rsid w:val="00E859C5"/>
    <w:rsid w:val="00E8639F"/>
    <w:rsid w:val="00E86616"/>
    <w:rsid w:val="00E8725D"/>
    <w:rsid w:val="00E8781C"/>
    <w:rsid w:val="00E87A3A"/>
    <w:rsid w:val="00E87D0A"/>
    <w:rsid w:val="00E90074"/>
    <w:rsid w:val="00E9092F"/>
    <w:rsid w:val="00E90CBE"/>
    <w:rsid w:val="00E9103A"/>
    <w:rsid w:val="00E91597"/>
    <w:rsid w:val="00E91765"/>
    <w:rsid w:val="00E91AAB"/>
    <w:rsid w:val="00E927D4"/>
    <w:rsid w:val="00E92AD8"/>
    <w:rsid w:val="00E92CAE"/>
    <w:rsid w:val="00E933E0"/>
    <w:rsid w:val="00E9362E"/>
    <w:rsid w:val="00E9411A"/>
    <w:rsid w:val="00E943E0"/>
    <w:rsid w:val="00E94EBE"/>
    <w:rsid w:val="00E9555C"/>
    <w:rsid w:val="00E9558F"/>
    <w:rsid w:val="00E9598F"/>
    <w:rsid w:val="00E95C72"/>
    <w:rsid w:val="00E97C2D"/>
    <w:rsid w:val="00EA07B4"/>
    <w:rsid w:val="00EA0DBB"/>
    <w:rsid w:val="00EA1DCA"/>
    <w:rsid w:val="00EA2BDB"/>
    <w:rsid w:val="00EA38CA"/>
    <w:rsid w:val="00EA3D70"/>
    <w:rsid w:val="00EA43CB"/>
    <w:rsid w:val="00EA4C7A"/>
    <w:rsid w:val="00EA4DC9"/>
    <w:rsid w:val="00EA586E"/>
    <w:rsid w:val="00EA5945"/>
    <w:rsid w:val="00EA5B36"/>
    <w:rsid w:val="00EA6845"/>
    <w:rsid w:val="00EA6BCE"/>
    <w:rsid w:val="00EA6F48"/>
    <w:rsid w:val="00EA76B7"/>
    <w:rsid w:val="00EA7F42"/>
    <w:rsid w:val="00EA7FD5"/>
    <w:rsid w:val="00EB0054"/>
    <w:rsid w:val="00EB02BE"/>
    <w:rsid w:val="00EB12E4"/>
    <w:rsid w:val="00EB1D0C"/>
    <w:rsid w:val="00EB2136"/>
    <w:rsid w:val="00EB2650"/>
    <w:rsid w:val="00EB2FEB"/>
    <w:rsid w:val="00EB319B"/>
    <w:rsid w:val="00EB32CF"/>
    <w:rsid w:val="00EB37A2"/>
    <w:rsid w:val="00EB38BA"/>
    <w:rsid w:val="00EB43C1"/>
    <w:rsid w:val="00EB4414"/>
    <w:rsid w:val="00EB4CD4"/>
    <w:rsid w:val="00EB5AAD"/>
    <w:rsid w:val="00EB5C27"/>
    <w:rsid w:val="00EB6F9B"/>
    <w:rsid w:val="00EB7F78"/>
    <w:rsid w:val="00EC0142"/>
    <w:rsid w:val="00EC0597"/>
    <w:rsid w:val="00EC06D0"/>
    <w:rsid w:val="00EC07C7"/>
    <w:rsid w:val="00EC0E6E"/>
    <w:rsid w:val="00EC184D"/>
    <w:rsid w:val="00EC25E1"/>
    <w:rsid w:val="00EC268E"/>
    <w:rsid w:val="00EC301F"/>
    <w:rsid w:val="00EC32BF"/>
    <w:rsid w:val="00EC3B63"/>
    <w:rsid w:val="00EC3BC0"/>
    <w:rsid w:val="00EC3CFA"/>
    <w:rsid w:val="00EC40E3"/>
    <w:rsid w:val="00EC4653"/>
    <w:rsid w:val="00EC4C22"/>
    <w:rsid w:val="00EC5614"/>
    <w:rsid w:val="00EC5EFF"/>
    <w:rsid w:val="00EC61C1"/>
    <w:rsid w:val="00EC6EA3"/>
    <w:rsid w:val="00EC6F42"/>
    <w:rsid w:val="00EC78A6"/>
    <w:rsid w:val="00EC7AEC"/>
    <w:rsid w:val="00EC7DDF"/>
    <w:rsid w:val="00ED01D2"/>
    <w:rsid w:val="00ED02AC"/>
    <w:rsid w:val="00ED0A3C"/>
    <w:rsid w:val="00ED1EB0"/>
    <w:rsid w:val="00ED2C21"/>
    <w:rsid w:val="00ED398C"/>
    <w:rsid w:val="00ED3BD4"/>
    <w:rsid w:val="00ED3F4F"/>
    <w:rsid w:val="00ED4750"/>
    <w:rsid w:val="00ED5051"/>
    <w:rsid w:val="00ED5310"/>
    <w:rsid w:val="00ED5518"/>
    <w:rsid w:val="00ED583B"/>
    <w:rsid w:val="00ED69AA"/>
    <w:rsid w:val="00ED6A4A"/>
    <w:rsid w:val="00ED6EC5"/>
    <w:rsid w:val="00ED6FFF"/>
    <w:rsid w:val="00ED76E2"/>
    <w:rsid w:val="00ED774B"/>
    <w:rsid w:val="00EE068F"/>
    <w:rsid w:val="00EE0FCB"/>
    <w:rsid w:val="00EE1979"/>
    <w:rsid w:val="00EE1A24"/>
    <w:rsid w:val="00EE1B5B"/>
    <w:rsid w:val="00EE1D8A"/>
    <w:rsid w:val="00EE26E9"/>
    <w:rsid w:val="00EE3484"/>
    <w:rsid w:val="00EE389D"/>
    <w:rsid w:val="00EE3F4D"/>
    <w:rsid w:val="00EE409A"/>
    <w:rsid w:val="00EE417C"/>
    <w:rsid w:val="00EE5459"/>
    <w:rsid w:val="00EE67B5"/>
    <w:rsid w:val="00EE717D"/>
    <w:rsid w:val="00EE7347"/>
    <w:rsid w:val="00EE741E"/>
    <w:rsid w:val="00EE7E41"/>
    <w:rsid w:val="00EF0434"/>
    <w:rsid w:val="00EF0763"/>
    <w:rsid w:val="00EF1177"/>
    <w:rsid w:val="00EF1263"/>
    <w:rsid w:val="00EF17AE"/>
    <w:rsid w:val="00EF18DC"/>
    <w:rsid w:val="00EF1CEE"/>
    <w:rsid w:val="00EF2431"/>
    <w:rsid w:val="00EF29A7"/>
    <w:rsid w:val="00EF2A75"/>
    <w:rsid w:val="00EF3345"/>
    <w:rsid w:val="00EF3A8D"/>
    <w:rsid w:val="00EF4563"/>
    <w:rsid w:val="00EF4743"/>
    <w:rsid w:val="00EF586D"/>
    <w:rsid w:val="00EF5B94"/>
    <w:rsid w:val="00EF5FDB"/>
    <w:rsid w:val="00EF63F4"/>
    <w:rsid w:val="00EF698D"/>
    <w:rsid w:val="00EF6CD4"/>
    <w:rsid w:val="00EF6D55"/>
    <w:rsid w:val="00EF7F7B"/>
    <w:rsid w:val="00F0023B"/>
    <w:rsid w:val="00F01C1F"/>
    <w:rsid w:val="00F01CF1"/>
    <w:rsid w:val="00F021BA"/>
    <w:rsid w:val="00F02699"/>
    <w:rsid w:val="00F033CD"/>
    <w:rsid w:val="00F038FB"/>
    <w:rsid w:val="00F03BBB"/>
    <w:rsid w:val="00F03E29"/>
    <w:rsid w:val="00F03FE2"/>
    <w:rsid w:val="00F0484B"/>
    <w:rsid w:val="00F05F08"/>
    <w:rsid w:val="00F06160"/>
    <w:rsid w:val="00F062FB"/>
    <w:rsid w:val="00F06B56"/>
    <w:rsid w:val="00F07811"/>
    <w:rsid w:val="00F07AFD"/>
    <w:rsid w:val="00F07EF5"/>
    <w:rsid w:val="00F1173A"/>
    <w:rsid w:val="00F11755"/>
    <w:rsid w:val="00F14016"/>
    <w:rsid w:val="00F14196"/>
    <w:rsid w:val="00F14EAF"/>
    <w:rsid w:val="00F15465"/>
    <w:rsid w:val="00F1596A"/>
    <w:rsid w:val="00F16D72"/>
    <w:rsid w:val="00F16F88"/>
    <w:rsid w:val="00F17300"/>
    <w:rsid w:val="00F17945"/>
    <w:rsid w:val="00F17EA5"/>
    <w:rsid w:val="00F21063"/>
    <w:rsid w:val="00F212B0"/>
    <w:rsid w:val="00F222F2"/>
    <w:rsid w:val="00F22FE3"/>
    <w:rsid w:val="00F2388E"/>
    <w:rsid w:val="00F23A70"/>
    <w:rsid w:val="00F23BBA"/>
    <w:rsid w:val="00F240AE"/>
    <w:rsid w:val="00F24890"/>
    <w:rsid w:val="00F24BD1"/>
    <w:rsid w:val="00F24DD9"/>
    <w:rsid w:val="00F25102"/>
    <w:rsid w:val="00F25259"/>
    <w:rsid w:val="00F25397"/>
    <w:rsid w:val="00F25512"/>
    <w:rsid w:val="00F25A25"/>
    <w:rsid w:val="00F25E98"/>
    <w:rsid w:val="00F2645E"/>
    <w:rsid w:val="00F26EFE"/>
    <w:rsid w:val="00F273AA"/>
    <w:rsid w:val="00F27468"/>
    <w:rsid w:val="00F27503"/>
    <w:rsid w:val="00F2765F"/>
    <w:rsid w:val="00F27FAC"/>
    <w:rsid w:val="00F30467"/>
    <w:rsid w:val="00F30572"/>
    <w:rsid w:val="00F3069F"/>
    <w:rsid w:val="00F3085F"/>
    <w:rsid w:val="00F30EC1"/>
    <w:rsid w:val="00F31041"/>
    <w:rsid w:val="00F3104C"/>
    <w:rsid w:val="00F31117"/>
    <w:rsid w:val="00F31399"/>
    <w:rsid w:val="00F3142C"/>
    <w:rsid w:val="00F31F85"/>
    <w:rsid w:val="00F323B3"/>
    <w:rsid w:val="00F32715"/>
    <w:rsid w:val="00F32D5B"/>
    <w:rsid w:val="00F3706A"/>
    <w:rsid w:val="00F373BD"/>
    <w:rsid w:val="00F37BAA"/>
    <w:rsid w:val="00F37CBB"/>
    <w:rsid w:val="00F40DAD"/>
    <w:rsid w:val="00F41147"/>
    <w:rsid w:val="00F41475"/>
    <w:rsid w:val="00F41B9B"/>
    <w:rsid w:val="00F4231E"/>
    <w:rsid w:val="00F427D4"/>
    <w:rsid w:val="00F42B5F"/>
    <w:rsid w:val="00F43912"/>
    <w:rsid w:val="00F43913"/>
    <w:rsid w:val="00F43B46"/>
    <w:rsid w:val="00F43C62"/>
    <w:rsid w:val="00F4452E"/>
    <w:rsid w:val="00F44950"/>
    <w:rsid w:val="00F44AD9"/>
    <w:rsid w:val="00F44DA2"/>
    <w:rsid w:val="00F44F01"/>
    <w:rsid w:val="00F46854"/>
    <w:rsid w:val="00F46919"/>
    <w:rsid w:val="00F46C90"/>
    <w:rsid w:val="00F46D21"/>
    <w:rsid w:val="00F478D6"/>
    <w:rsid w:val="00F47A82"/>
    <w:rsid w:val="00F47B67"/>
    <w:rsid w:val="00F47ED4"/>
    <w:rsid w:val="00F504F7"/>
    <w:rsid w:val="00F50771"/>
    <w:rsid w:val="00F51174"/>
    <w:rsid w:val="00F5144C"/>
    <w:rsid w:val="00F51E70"/>
    <w:rsid w:val="00F52202"/>
    <w:rsid w:val="00F52322"/>
    <w:rsid w:val="00F52341"/>
    <w:rsid w:val="00F52884"/>
    <w:rsid w:val="00F52EFD"/>
    <w:rsid w:val="00F53029"/>
    <w:rsid w:val="00F5336B"/>
    <w:rsid w:val="00F538CD"/>
    <w:rsid w:val="00F54099"/>
    <w:rsid w:val="00F54660"/>
    <w:rsid w:val="00F546EA"/>
    <w:rsid w:val="00F54ACB"/>
    <w:rsid w:val="00F54CAD"/>
    <w:rsid w:val="00F551A2"/>
    <w:rsid w:val="00F55883"/>
    <w:rsid w:val="00F55A95"/>
    <w:rsid w:val="00F55B62"/>
    <w:rsid w:val="00F55EDD"/>
    <w:rsid w:val="00F56504"/>
    <w:rsid w:val="00F569A9"/>
    <w:rsid w:val="00F56C91"/>
    <w:rsid w:val="00F56CD3"/>
    <w:rsid w:val="00F56D52"/>
    <w:rsid w:val="00F57A91"/>
    <w:rsid w:val="00F57CA4"/>
    <w:rsid w:val="00F6022A"/>
    <w:rsid w:val="00F60DA2"/>
    <w:rsid w:val="00F60FE6"/>
    <w:rsid w:val="00F61B63"/>
    <w:rsid w:val="00F61C31"/>
    <w:rsid w:val="00F61FB6"/>
    <w:rsid w:val="00F621DB"/>
    <w:rsid w:val="00F62240"/>
    <w:rsid w:val="00F62A88"/>
    <w:rsid w:val="00F62F96"/>
    <w:rsid w:val="00F6325C"/>
    <w:rsid w:val="00F63EAB"/>
    <w:rsid w:val="00F643CF"/>
    <w:rsid w:val="00F64AE5"/>
    <w:rsid w:val="00F66049"/>
    <w:rsid w:val="00F6630F"/>
    <w:rsid w:val="00F66445"/>
    <w:rsid w:val="00F66539"/>
    <w:rsid w:val="00F67871"/>
    <w:rsid w:val="00F67CC7"/>
    <w:rsid w:val="00F67D49"/>
    <w:rsid w:val="00F7018C"/>
    <w:rsid w:val="00F70870"/>
    <w:rsid w:val="00F71458"/>
    <w:rsid w:val="00F718CE"/>
    <w:rsid w:val="00F721E0"/>
    <w:rsid w:val="00F72222"/>
    <w:rsid w:val="00F722E7"/>
    <w:rsid w:val="00F730D5"/>
    <w:rsid w:val="00F73153"/>
    <w:rsid w:val="00F7392C"/>
    <w:rsid w:val="00F73BAD"/>
    <w:rsid w:val="00F73EE6"/>
    <w:rsid w:val="00F7439B"/>
    <w:rsid w:val="00F747D1"/>
    <w:rsid w:val="00F74876"/>
    <w:rsid w:val="00F74B04"/>
    <w:rsid w:val="00F74DA1"/>
    <w:rsid w:val="00F753FB"/>
    <w:rsid w:val="00F766A2"/>
    <w:rsid w:val="00F76CE5"/>
    <w:rsid w:val="00F77225"/>
    <w:rsid w:val="00F77421"/>
    <w:rsid w:val="00F77DC0"/>
    <w:rsid w:val="00F77E58"/>
    <w:rsid w:val="00F77F71"/>
    <w:rsid w:val="00F804D5"/>
    <w:rsid w:val="00F808B5"/>
    <w:rsid w:val="00F80A8B"/>
    <w:rsid w:val="00F82500"/>
    <w:rsid w:val="00F8319C"/>
    <w:rsid w:val="00F8391C"/>
    <w:rsid w:val="00F8395A"/>
    <w:rsid w:val="00F84E78"/>
    <w:rsid w:val="00F8556F"/>
    <w:rsid w:val="00F858BD"/>
    <w:rsid w:val="00F8644E"/>
    <w:rsid w:val="00F86754"/>
    <w:rsid w:val="00F8684B"/>
    <w:rsid w:val="00F86998"/>
    <w:rsid w:val="00F86B34"/>
    <w:rsid w:val="00F871E6"/>
    <w:rsid w:val="00F871F9"/>
    <w:rsid w:val="00F877F8"/>
    <w:rsid w:val="00F9093B"/>
    <w:rsid w:val="00F91409"/>
    <w:rsid w:val="00F92171"/>
    <w:rsid w:val="00F922AF"/>
    <w:rsid w:val="00F92374"/>
    <w:rsid w:val="00F93017"/>
    <w:rsid w:val="00F93274"/>
    <w:rsid w:val="00F935FB"/>
    <w:rsid w:val="00F93ECA"/>
    <w:rsid w:val="00F94DEA"/>
    <w:rsid w:val="00F955A2"/>
    <w:rsid w:val="00F957D2"/>
    <w:rsid w:val="00F9589E"/>
    <w:rsid w:val="00F96233"/>
    <w:rsid w:val="00F9725C"/>
    <w:rsid w:val="00FA07A3"/>
    <w:rsid w:val="00FA0ADC"/>
    <w:rsid w:val="00FA0B03"/>
    <w:rsid w:val="00FA0CD1"/>
    <w:rsid w:val="00FA1188"/>
    <w:rsid w:val="00FA11AD"/>
    <w:rsid w:val="00FA1A9C"/>
    <w:rsid w:val="00FA1E66"/>
    <w:rsid w:val="00FA1F46"/>
    <w:rsid w:val="00FA22B6"/>
    <w:rsid w:val="00FA3E09"/>
    <w:rsid w:val="00FA42EB"/>
    <w:rsid w:val="00FA496B"/>
    <w:rsid w:val="00FA4B02"/>
    <w:rsid w:val="00FA4B27"/>
    <w:rsid w:val="00FA4DF5"/>
    <w:rsid w:val="00FA4E5D"/>
    <w:rsid w:val="00FA5B8C"/>
    <w:rsid w:val="00FA5CD3"/>
    <w:rsid w:val="00FA5D7A"/>
    <w:rsid w:val="00FA606A"/>
    <w:rsid w:val="00FA6350"/>
    <w:rsid w:val="00FA6992"/>
    <w:rsid w:val="00FA79D0"/>
    <w:rsid w:val="00FA7B99"/>
    <w:rsid w:val="00FA7CFC"/>
    <w:rsid w:val="00FA7D7F"/>
    <w:rsid w:val="00FB0754"/>
    <w:rsid w:val="00FB08A7"/>
    <w:rsid w:val="00FB1330"/>
    <w:rsid w:val="00FB1439"/>
    <w:rsid w:val="00FB15D4"/>
    <w:rsid w:val="00FB1AC8"/>
    <w:rsid w:val="00FB1D04"/>
    <w:rsid w:val="00FB28FC"/>
    <w:rsid w:val="00FB3737"/>
    <w:rsid w:val="00FB4D3B"/>
    <w:rsid w:val="00FB552C"/>
    <w:rsid w:val="00FB6130"/>
    <w:rsid w:val="00FB6BC7"/>
    <w:rsid w:val="00FB7081"/>
    <w:rsid w:val="00FB7779"/>
    <w:rsid w:val="00FC013F"/>
    <w:rsid w:val="00FC0559"/>
    <w:rsid w:val="00FC0591"/>
    <w:rsid w:val="00FC077E"/>
    <w:rsid w:val="00FC07C2"/>
    <w:rsid w:val="00FC0807"/>
    <w:rsid w:val="00FC0AE0"/>
    <w:rsid w:val="00FC0C01"/>
    <w:rsid w:val="00FC0EB2"/>
    <w:rsid w:val="00FC0F81"/>
    <w:rsid w:val="00FC14E5"/>
    <w:rsid w:val="00FC22CA"/>
    <w:rsid w:val="00FC2898"/>
    <w:rsid w:val="00FC2A66"/>
    <w:rsid w:val="00FC2A84"/>
    <w:rsid w:val="00FC2AC9"/>
    <w:rsid w:val="00FC3356"/>
    <w:rsid w:val="00FC3988"/>
    <w:rsid w:val="00FC44D5"/>
    <w:rsid w:val="00FC5084"/>
    <w:rsid w:val="00FC564D"/>
    <w:rsid w:val="00FC5A0E"/>
    <w:rsid w:val="00FC6402"/>
    <w:rsid w:val="00FC6638"/>
    <w:rsid w:val="00FC6C40"/>
    <w:rsid w:val="00FC702D"/>
    <w:rsid w:val="00FC75C4"/>
    <w:rsid w:val="00FD034E"/>
    <w:rsid w:val="00FD067E"/>
    <w:rsid w:val="00FD10EB"/>
    <w:rsid w:val="00FD1602"/>
    <w:rsid w:val="00FD168F"/>
    <w:rsid w:val="00FD1F3F"/>
    <w:rsid w:val="00FD203A"/>
    <w:rsid w:val="00FD2469"/>
    <w:rsid w:val="00FD261D"/>
    <w:rsid w:val="00FD2A40"/>
    <w:rsid w:val="00FD2CEC"/>
    <w:rsid w:val="00FD2FFE"/>
    <w:rsid w:val="00FD3019"/>
    <w:rsid w:val="00FD321F"/>
    <w:rsid w:val="00FD32BB"/>
    <w:rsid w:val="00FD35F1"/>
    <w:rsid w:val="00FD386B"/>
    <w:rsid w:val="00FD4B17"/>
    <w:rsid w:val="00FD4F5B"/>
    <w:rsid w:val="00FD4FF1"/>
    <w:rsid w:val="00FD613E"/>
    <w:rsid w:val="00FD68FE"/>
    <w:rsid w:val="00FD6A3F"/>
    <w:rsid w:val="00FD71B1"/>
    <w:rsid w:val="00FD7617"/>
    <w:rsid w:val="00FD798D"/>
    <w:rsid w:val="00FD79BB"/>
    <w:rsid w:val="00FD7BD5"/>
    <w:rsid w:val="00FD7DCF"/>
    <w:rsid w:val="00FE00C4"/>
    <w:rsid w:val="00FE02D2"/>
    <w:rsid w:val="00FE121E"/>
    <w:rsid w:val="00FE159F"/>
    <w:rsid w:val="00FE1786"/>
    <w:rsid w:val="00FE1A4A"/>
    <w:rsid w:val="00FE1ED2"/>
    <w:rsid w:val="00FE200F"/>
    <w:rsid w:val="00FE213A"/>
    <w:rsid w:val="00FE2157"/>
    <w:rsid w:val="00FE226B"/>
    <w:rsid w:val="00FE22F7"/>
    <w:rsid w:val="00FE2422"/>
    <w:rsid w:val="00FE2969"/>
    <w:rsid w:val="00FE3254"/>
    <w:rsid w:val="00FE3255"/>
    <w:rsid w:val="00FE38D1"/>
    <w:rsid w:val="00FE3A52"/>
    <w:rsid w:val="00FE41D2"/>
    <w:rsid w:val="00FE4407"/>
    <w:rsid w:val="00FE44F9"/>
    <w:rsid w:val="00FE47C3"/>
    <w:rsid w:val="00FE4ACC"/>
    <w:rsid w:val="00FE4B40"/>
    <w:rsid w:val="00FE5129"/>
    <w:rsid w:val="00FE5229"/>
    <w:rsid w:val="00FE5FFD"/>
    <w:rsid w:val="00FE61D0"/>
    <w:rsid w:val="00FE62F7"/>
    <w:rsid w:val="00FE654B"/>
    <w:rsid w:val="00FE65B7"/>
    <w:rsid w:val="00FE6ED6"/>
    <w:rsid w:val="00FE70AE"/>
    <w:rsid w:val="00FE73AF"/>
    <w:rsid w:val="00FE785E"/>
    <w:rsid w:val="00FF021B"/>
    <w:rsid w:val="00FF0F0F"/>
    <w:rsid w:val="00FF1550"/>
    <w:rsid w:val="00FF1AE7"/>
    <w:rsid w:val="00FF1BC9"/>
    <w:rsid w:val="00FF1CDD"/>
    <w:rsid w:val="00FF268B"/>
    <w:rsid w:val="00FF2913"/>
    <w:rsid w:val="00FF34BB"/>
    <w:rsid w:val="00FF37A5"/>
    <w:rsid w:val="00FF4263"/>
    <w:rsid w:val="00FF45D1"/>
    <w:rsid w:val="00FF4CAA"/>
    <w:rsid w:val="00FF601C"/>
    <w:rsid w:val="00FF6211"/>
    <w:rsid w:val="00FF6EEB"/>
    <w:rsid w:val="00FF7587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463CE-E255-4108-BAA2-BFFB011B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3B1F"/>
    <w:pPr>
      <w:tabs>
        <w:tab w:val="center" w:pos="4680"/>
        <w:tab w:val="right" w:pos="9360"/>
      </w:tabs>
      <w:spacing w:after="480" w:line="360" w:lineRule="auto"/>
      <w:jc w:val="both"/>
    </w:pPr>
    <w:rPr>
      <w:rFonts w:eastAsia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3B1F"/>
    <w:rPr>
      <w:rFonts w:eastAsia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03B1F"/>
  </w:style>
  <w:style w:type="table" w:styleId="TableGrid">
    <w:name w:val="Table Grid"/>
    <w:basedOn w:val="TableNormal"/>
    <w:uiPriority w:val="39"/>
    <w:rsid w:val="00A03B1F"/>
    <w:pPr>
      <w:spacing w:after="480" w:line="360" w:lineRule="auto"/>
      <w:jc w:val="both"/>
    </w:pPr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2-10-06T05:02:00Z</dcterms:created>
  <dcterms:modified xsi:type="dcterms:W3CDTF">2022-10-06T05:03:00Z</dcterms:modified>
</cp:coreProperties>
</file>